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4E5" w:rsidRDefault="00431601">
      <w:pPr>
        <w:rPr>
          <w:rFonts w:hint="eastAsia"/>
        </w:rPr>
      </w:pPr>
      <w:r>
        <w:rPr>
          <w:noProof/>
        </w:rPr>
        <w:pict>
          <v:group id="_x0000_s1525" style="position:absolute;left:0;text-align:left;margin-left:5pt;margin-top:-18.8pt;width:576.1pt;height:657.15pt;z-index:251881472" coordorigin="667,695" coordsize="11522,13143">
            <v:rect id="_x0000_s1508" style="position:absolute;left:7025;top:1239;width:2650;height:499" filled="f" stroked="f">
              <v:textbox>
                <w:txbxContent>
                  <w:p w:rsidR="00D26781" w:rsidRPr="00D26781" w:rsidRDefault="00D26781" w:rsidP="00D26781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D26781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Motif location</w:t>
                    </w:r>
                  </w:p>
                </w:txbxContent>
              </v:textbox>
            </v:rect>
            <v:group id="_x0000_s1524" style="position:absolute;left:667;top:695;width:11522;height:13143" coordorigin="667,71" coordsize="11522,13143">
              <v:group id="_x0000_s1523" style="position:absolute;left:667;top:1023;width:4559;height:9674" coordorigin="667,1023" coordsize="4559,9674">
                <v:rect id="Rectangle 6" o:spid="_x0000_s1230" style="position:absolute;left:4627;top:1023;width:50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AtCB5d</w:t>
                        </w:r>
                      </w:p>
                    </w:txbxContent>
                  </v:textbox>
                </v:rect>
                <v:shape id="Freeform 7" o:spid="_x0000_s1231" style="position:absolute;left:4340;top:1184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BxgcIA&#10;AADaAAAADwAAAGRycy9kb3ducmV2LnhtbESPS4sCMRCE74L/IbTgTTOuD2Q0ioiCnnZ9IHhrJu1M&#10;cNIZJlkd/71ZWPBYVNVX1HzZ2FI8qPbGsYJBPwFBnDltOFdwPm17UxA+IGssHZOCF3lYLtqtOaba&#10;PflAj2PIRYSwT1FBEUKVSumzgiz6vquIo3dztcUQZZ1LXeMzwm0pv5JkIi0ajgsFVrQuKLsff62C&#10;n9eo2eN1mm83g+wy3JBJvkujVLfTrGYgAjXhE/5v77SCMfxdiTdALt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gHGBwgAAANoAAAAPAAAAAAAAAAAAAAAAAJgCAABkcnMvZG93&#10;bnJldi54bWxQSwUGAAAAAAQABAD1AAAAhwMAAAAA&#10;" path="m,46l,,113,e" filled="f" strokeweight=".5pt">
                  <v:stroke joinstyle="miter" endcap="square"/>
                  <v:path arrowok="t" o:connecttype="custom" o:connectlocs="0,46;0,0;113,0" o:connectangles="0,0,0"/>
                </v:shape>
                <v:rect id="Rectangle 8" o:spid="_x0000_s1232" style="position:absolute;left:4619;top:1263;width:517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g</w:t>
                        </w:r>
                      </w:p>
                    </w:txbxContent>
                  </v:textbox>
                </v:rect>
                <v:shape id="Freeform 9" o:spid="_x0000_s1233" style="position:absolute;left:4340;top:1309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5KbcEA&#10;AADaAAAADwAAAGRycy9kb3ducmV2LnhtbESPT4vCMBTE74LfITzBm6auolKNIqKgp13/IHh7NM82&#10;2LyUJqv125uFBY/DzPyGmS8bW4oH1d44VjDoJyCIM6cN5wrOp21vCsIHZI2lY1LwIg/LRbs1x1S7&#10;Jx/ocQy5iBD2KSooQqhSKX1WkEXfdxVx9G6uthiirHOpa3xGuC3lV5KMpUXDcaHAitYFZffjr1Xw&#10;8xo1e7xO8+1mkF2GGzLJd2mU6naa1QxEoCZ8wv/tnVYwgb8r8QbIx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EeSm3BAAAA2gAAAA8AAAAAAAAAAAAAAAAAmAIAAGRycy9kb3du&#10;cmV2LnhtbFBLBQYAAAAABAAEAPUAAACGAwAAAAA=&#10;" path="m,l,46r113,e" filled="f" strokeweight=".5pt">
                  <v:stroke joinstyle="miter" endcap="square"/>
                  <v:path arrowok="t" o:connecttype="custom" o:connectlocs="0,0;0,46;113,46" o:connectangles="0,0,0"/>
                </v:shape>
                <v:shape id="Freeform 10" o:spid="_x0000_s1234" style="position:absolute;left:4057;top:1304;width:283;height:175;visibility:visible;mso-wrap-style:square;v-text-anchor:top" coordsize="113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yhqcIA&#10;AADaAAAADwAAAGRycy9kb3ducmV2LnhtbERPz2vCMBS+D/Y/hDfYbaZuIlKbyhyMiYeJtaLHZ/PW&#10;FpuX0kSN//1yGOz48f3OFsF04kqDay0rGI8SEMSV1S3XCsrd58sMhPPIGjvLpOBODhb540OGqbY3&#10;3tK18LWIIexSVNB436dSuqohg25ke+LI/djBoI9wqKUe8BbDTSdfk2QqDbYcGxrs6aOh6lxcjIL6&#10;LWyO5T0cTTEu1t9mf5icll9KPT+F9zkIT8H/i//cK60gbo1X4g2Q+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PKGpwgAAANoAAAAPAAAAAAAAAAAAAAAAAJgCAABkcnMvZG93&#10;bnJldi54bWxQSwUGAAAAAAQABAD1AAAAhwMAAAAA&#10;" path="m,70l,,113,e" filled="f" strokeweight=".5pt">
                  <v:stroke joinstyle="miter" endcap="square"/>
                  <v:path arrowok="t" o:connecttype="custom" o:connectlocs="0,70;0,0;113,0" o:connectangles="0,0,0"/>
                </v:shape>
                <v:rect id="Rectangle 11" o:spid="_x0000_s1235" style="position:absolute;left:4627;top:1495;width:46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next-textbox:#Rectangle 11;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j</w:t>
                        </w:r>
                      </w:p>
                    </w:txbxContent>
                  </v:textbox>
                </v:rect>
                <v:shape id="Freeform 12" o:spid="_x0000_s1236" style="position:absolute;left:4057;top:1489;width:565;height:175;visibility:visible;mso-wrap-style:square;v-text-anchor:top" coordsize="226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tKjcYA&#10;AADbAAAADwAAAGRycy9kb3ducmV2LnhtbESPT2vCQBDF74V+h2WEXkrdKGhLzEaKWGgPHrSC1yE7&#10;+UOysyG7mrSfvnMoeJvhvXnvN9l2cp260RAazwYW8wQUceFtw5WB8/fHyxuoEJEtdp7JwA8F2OaP&#10;Dxmm1o98pNspVkpCOKRooI6xT7UORU0Ow9z3xKKVfnAYZR0qbQccJdx1epkka+2wYWmosaddTUV7&#10;ujoD+/Y5HvBrXy0v3J934+uqvPyujHmaTe8bUJGmeDf/X39awRd6+UUG0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MtKjcYAAADbAAAADwAAAAAAAAAAAAAAAACYAgAAZHJz&#10;L2Rvd25yZXYueG1sUEsFBgAAAAAEAAQA9QAAAIsDAAAAAA==&#10;" path="m,l,70r226,e" filled="f" strokeweight=".5pt">
                  <v:stroke joinstyle="miter" endcap="square"/>
                  <v:path arrowok="t" o:connecttype="custom" o:connectlocs="0,0;0,70;226,70" o:connectangles="0,0,0"/>
                </v:shape>
                <v:shape id="Freeform 13" o:spid="_x0000_s1237" style="position:absolute;left:3775;top:1484;width:282;height:205;visibility:visible;mso-wrap-style:square;v-text-anchor:top" coordsize="113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fwecMA&#10;AADbAAAADwAAAGRycy9kb3ducmV2LnhtbESPzWrDMBCE74G8g9hALqGWHUgojuUQCv25JvWhvS3W&#10;xja2Vq6kOu7bR4VCb7vM7HyzxXE2g5jI+c6ygixJQRDXVnfcKKjenx8eQfiArHGwTAp+yMOxXC4K&#10;zLW98ZmmS2hEDGGfo4I2hDGX0tctGfSJHYmjdrXOYIira6R2eIvhZpDbNN1Lgx1HQosjPbVU95dv&#10;o2A38OvJmZevTX+ucP6MiP2HVmq9mk8HEIHm8G/+u37TsX4Gv7/EAWR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YfwecMAAADbAAAADwAAAAAAAAAAAAAAAACYAgAAZHJzL2Rv&#10;d25yZXYueG1sUEsFBgAAAAAEAAQA9QAAAIgDAAAAAA==&#10;" path="m,82l,,113,e" filled="f" strokeweight=".5pt">
                  <v:stroke joinstyle="miter" endcap="square"/>
                  <v:path arrowok="t" o:connecttype="custom" o:connectlocs="0,82;0,0;113,0" o:connectangles="0,0,0"/>
                </v:shape>
                <v:rect id="Rectangle 14" o:spid="_x0000_s1238" style="position:absolute;left:4627;top:1743;width:476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f</w:t>
                        </w:r>
                      </w:p>
                    </w:txbxContent>
                  </v:textbox>
                </v:rect>
                <v:shape id="Freeform 15" o:spid="_x0000_s1239" style="position:absolute;left:3775;top:1699;width:847;height:205;visibility:visible;mso-wrap-style:square;v-text-anchor:top" coordsize="339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IUM8IA&#10;AADbAAAADwAAAGRycy9kb3ducmV2LnhtbERPzWrCQBC+F3yHZYTe6sZWmhBdQ5pasKfS6AOM2TEJ&#10;ZmdDdmvSt3eFQm/z8f3OJptMJ640uNayguUiAkFcWd1yreB4+HhKQDiPrLGzTAp+yUG2nT1sMNV2&#10;5G+6lr4WIYRdigoa7/tUSlc1ZNAtbE8cuLMdDPoAh1rqAccQbjr5HEWv0mDLoaHBnoqGqkv5YxQU&#10;77vPtziPV2Mf56dTl1jafVmlHudTvgbhafL/4j/3Xof5L3D/JRwgt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0hQzwgAAANsAAAAPAAAAAAAAAAAAAAAAAJgCAABkcnMvZG93&#10;bnJldi54bWxQSwUGAAAAAAQABAD1AAAAhwMAAAAA&#10;" path="m,l,82r339,e" filled="f" strokeweight=".5pt">
                  <v:stroke joinstyle="miter" endcap="square"/>
                  <v:path arrowok="t" o:connecttype="custom" o:connectlocs="0,0;0,82;339,82" o:connectangles="0,0,0"/>
                </v:shape>
                <v:shape id="Freeform 16" o:spid="_x0000_s1240" style="position:absolute;left:3492;top:1694;width:283;height:310;visibility:visible;mso-wrap-style:square;v-text-anchor:top" coordsize="113,1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MHcAA&#10;AADbAAAADwAAAGRycy9kb3ducmV2LnhtbERPzWoCMRC+C32HMAVvmq2oLVujtBZBvLn1AaabcXe7&#10;yWRNUl3f3ghCb/Px/c5i1VsjzuRD41jByzgDQVw63XCl4PC9Gb2BCBFZo3FMCq4UYLV8Giww1+7C&#10;ezoXsRIphEOOCuoYu1zKUNZkMYxdR5y4o/MWY4K+ktrjJYVbIydZNpcWG04NNXa0rqlsiz+r4Bf9&#10;aXdsflrDhTl8tqfu6zXMlBo+9x/vICL18V/8cG91mj+F+y/pALm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abMHcAAAADbAAAADwAAAAAAAAAAAAAAAACYAgAAZHJzL2Rvd25y&#10;ZXYueG1sUEsFBgAAAAAEAAQA9QAAAIUDAAAAAA==&#10;" path="m,124l,,113,e" filled="f" strokeweight=".5pt">
                  <v:stroke joinstyle="miter" endcap="square"/>
                  <v:path arrowok="t" o:connecttype="custom" o:connectlocs="0,124;0,0;113,0" o:connectangles="0,0,0"/>
                </v:shape>
                <v:rect id="Rectangle 17" o:spid="_x0000_s1241" style="position:absolute;left:4627;top:1983;width:501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AtCB5c</w:t>
                        </w:r>
                      </w:p>
                    </w:txbxContent>
                  </v:textbox>
                </v:rect>
                <v:shape id="Freeform 18" o:spid="_x0000_s1242" style="position:absolute;left:4057;top:2144;width:565;height:175;visibility:visible;mso-wrap-style:square;v-text-anchor:top" coordsize="226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53YsMA&#10;AADbAAAADwAAAGRycy9kb3ducmV2LnhtbERPTWuDQBC9F/Iflgn0UpK1AU0w2YQgFtpDDzWC18Gd&#10;qMSdFXcbbX99t1DobR7vcw6n2fTiTqPrLCt4XkcgiGurO24UlJeX1Q6E88gae8uk4IscnI6LhwOm&#10;2k78QffCNyKEsEtRQev9kErp6pYMurUdiAN3taNBH+DYSD3iFMJNLzdRlEiDHYeGFgfKWqpvxadR&#10;kN+e/Du+5c2m4qHMpm18rb5jpR6X83kPwtPs/8V/7lcd5ifw+0s4QB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53YsMAAADbAAAADwAAAAAAAAAAAAAAAACYAgAAZHJzL2Rv&#10;d25yZXYueG1sUEsFBgAAAAAEAAQA9QAAAIgDAAAAAA==&#10;" path="m,70l,,226,e" filled="f" strokeweight=".5pt">
                  <v:stroke joinstyle="miter" endcap="square"/>
                  <v:path arrowok="t" o:connecttype="custom" o:connectlocs="0,70;0,0;226,0" o:connectangles="0,0,0"/>
                </v:shape>
                <v:rect id="Rectangle 19" o:spid="_x0000_s1243" style="position:absolute;left:4627;top:2231;width:50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k</w:t>
                        </w:r>
                      </w:p>
                    </w:txbxContent>
                  </v:textbox>
                </v:rect>
                <v:shape id="Freeform 20" o:spid="_x0000_s1244" style="position:absolute;left:4340;top:2384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vWaMQA&#10;AADbAAAADwAAAGRycy9kb3ducmV2LnhtbESPQWvCQBCF74L/YRmhN93EliLRNYgotKe2KoK3ITtN&#10;lmZnQ3bV+O87h0JvM7w3732zKgffqhv10QU2kM8yUMRVsI5rA6fjfroAFROyxTYwGXhQhHI9Hq2w&#10;sOHOX3Q7pFpJCMcCDTQpdYXWsWrIY5yFjli079B7TLL2tbY93iXct3qeZa/ao2NpaLCjbUPVz+Hq&#10;DXw+XoZ3vCzq/S6vzs87ctlH64x5mgybJahEQ/o3/12/WcEXWPlFBt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r1mjEAAAA2wAAAA8AAAAAAAAAAAAAAAAAmAIAAGRycy9k&#10;b3ducmV2LnhtbFBLBQYAAAAABAAEAPUAAACJAwAAAAA=&#10;" path="m,46l,,113,e" filled="f" strokeweight=".5pt">
                  <v:stroke joinstyle="miter" endcap="square"/>
                  <v:path arrowok="t" o:connecttype="custom" o:connectlocs="0,46;0,0;113,0" o:connectangles="0,0,0"/>
                </v:shape>
                <v:rect id="Rectangle 21" o:spid="_x0000_s1245" style="position:absolute;left:4539;top:2463;width:55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BrCB5l</w:t>
                        </w:r>
                      </w:p>
                    </w:txbxContent>
                  </v:textbox>
                </v:rect>
                <v:shape id="Freeform 22" o:spid="_x0000_s1246" style="position:absolute;left:4340;top:2509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EQ078A&#10;AADbAAAADwAAAGRycy9kb3ducmV2LnhtbERPy4rCMBTdC/5DuII7TX0g0jHKIAq6UqsI7i7NnTZM&#10;c1OaqPXvzUJweTjvxaq1lXhQ441jBaNhAoI4d9pwoeBy3g7mIHxA1lg5JgUv8rBadjsLTLV78oke&#10;WShEDGGfooIyhDqV0uclWfRDVxNH7s81FkOETSF1g88Ybis5TpKZtGg4NpRY07qk/D+7WwXH17Td&#10;421ebDej/DrZkEkOlVGq32t/f0AEasNX/HHvtIJxXB+/xB8gl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cRDTvwAAANsAAAAPAAAAAAAAAAAAAAAAAJgCAABkcnMvZG93bnJl&#10;di54bWxQSwUGAAAAAAQABAD1AAAAhAMAAAAA&#10;" path="m,l,46r113,e" filled="f" strokeweight=".5pt">
                  <v:stroke joinstyle="miter" endcap="square"/>
                  <v:path arrowok="t" o:connecttype="custom" o:connectlocs="0,0;0,46;113,46" o:connectangles="0,0,0"/>
                </v:shape>
                <v:shape id="Freeform 23" o:spid="_x0000_s1247" style="position:absolute;left:4057;top:2329;width:283;height:175;visibility:visible;mso-wrap-style:square;v-text-anchor:top" coordsize="113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HS6cUA&#10;AADbAAAADwAAAGRycy9kb3ducmV2LnhtbESPQWvCQBSE74L/YXkFb7qJFpHUVapQWnqwmFrq8Zl9&#10;JsHs25Dd6vrv3YLgcZiZb5j5MphGnKlztWUF6SgBQVxYXXOpYPf9NpyBcB5ZY2OZFFzJwXLR780x&#10;0/bCWzrnvhQRwi5DBZX3bSalKyoy6Ea2JY7e0XYGfZRdKXWHlwg3jRwnyVQarDkuVNjSuqLilP8Z&#10;BeUkfO1317A3eZp/bszP7/Nh9a7U4Cm8voDwFPwjfG9/aAXjFP6/xB8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0dLpxQAAANsAAAAPAAAAAAAAAAAAAAAAAJgCAABkcnMv&#10;ZG93bnJldi54bWxQSwUGAAAAAAQABAD1AAAAigMAAAAA&#10;" path="m,l,70r113,e" filled="f" strokeweight=".5pt">
                  <v:stroke joinstyle="miter" endcap="square"/>
                  <v:path arrowok="t" o:connecttype="custom" o:connectlocs="0,0;0,70;113,70" o:connectangles="0,0,0"/>
                </v:shape>
                <v:shape id="Freeform 24" o:spid="_x0000_s1248" style="position:absolute;left:3492;top:2014;width:565;height:310;visibility:visible;mso-wrap-style:square;v-text-anchor:top" coordsize="226,1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6FNMMA&#10;AADbAAAADwAAAGRycy9kb3ducmV2LnhtbESP3WrCQBSE7wu+w3IE7+rGgEWiq4hgFS+qTX2AQ/bk&#10;B7Nnl+w2iW/fLRR6OczMN8xmN5pW9NT5xrKCxTwBQVxY3XCl4P51fF2B8AFZY2uZFDzJw247edlg&#10;pu3An9TnoRIRwj5DBXUILpPSFzUZ9HPriKNX2s5giLKrpO5wiHDTyjRJ3qTBhuNCjY4ONRWP/Nso&#10;KG/XhcuvSb9yH/JyKt+HJeY3pWbTcb8GEWgM/+G/9lkrSFP4/RJ/gN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6FNMMAAADbAAAADwAAAAAAAAAAAAAAAACYAgAAZHJzL2Rv&#10;d25yZXYueG1sUEsFBgAAAAAEAAQA9QAAAIgDAAAAAA==&#10;" path="m,l,124r226,e" filled="f" strokeweight=".5pt">
                  <v:stroke joinstyle="miter" endcap="square"/>
                  <v:path arrowok="t" o:connecttype="custom" o:connectlocs="0,0;0,124;226,124" o:connectangles="0,0,0"/>
                </v:shape>
                <v:shape id="Freeform 25" o:spid="_x0000_s1249" style="position:absolute;left:3210;top:2009;width:282;height:482;visibility:visible;mso-wrap-style:square;v-text-anchor:top" coordsize="113,1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F9GsUA&#10;AADbAAAADwAAAGRycy9kb3ducmV2LnhtbESPQWvCQBSE7wX/w/IEb3VjhKKpq4hQ6MGDTRTq7ZF9&#10;Jttm38bsauK/7xYKPQ4z8w2z2gy2EXfqvHGsYDZNQBCXThuuFByLt+cFCB+QNTaOScGDPGzWo6cV&#10;Ztr1/EH3PFQiQthnqKAOoc2k9GVNFv3UtcTRu7jOYoiyq6TusI9w28g0SV6kRcNxocaWdjWV3/nN&#10;KliWfVHki/Tw2c6vxpy/9qfzZa/UZDxsX0EEGsJ/+K/9rhWkc/j9En+AX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8X0axQAAANsAAAAPAAAAAAAAAAAAAAAAAJgCAABkcnMv&#10;ZG93bnJldi54bWxQSwUGAAAAAAQABAD1AAAAigMAAAAA&#10;" path="m,193l,,113,e" filled="f" strokeweight=".5pt">
                  <v:stroke joinstyle="miter" endcap="square"/>
                  <v:path arrowok="t" o:connecttype="custom" o:connectlocs="0,193;0,0;113,0" o:connectangles="0,0,0"/>
                </v:shape>
                <v:rect id="Rectangle 26" o:spid="_x0000_s1250" style="position:absolute;left:4539;top:2715;width:64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OsCB5h</w:t>
                        </w:r>
                      </w:p>
                    </w:txbxContent>
                  </v:textbox>
                </v:rect>
                <v:shape id="Freeform 27" o:spid="_x0000_s1251" style="position:absolute;left:4340;top:2864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azS8MA&#10;AADbAAAADwAAAGRycy9kb3ducmV2LnhtbESPT4vCMBTE7wt+h/AEb2vqnxWpRhFR2D2tVhG8PZpn&#10;G2xeShO1fnuzIOxxmJnfMPNlaytxp8YbxwoG/QQEce604ULB8bD9nILwAVlj5ZgUPMnDctH5mGOq&#10;3YP3dM9CISKEfYoKyhDqVEqfl2TR911NHL2LayyGKJtC6gYfEW4rOUySibRoOC6UWNO6pPya3ayC&#10;3XPc/uB5Wmw3g/w02pBJfiujVK/brmYgArXhP/xuf2sFwy/4+xJ/gFy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AazS8MAAADbAAAADwAAAAAAAAAAAAAAAACYAgAAZHJzL2Rv&#10;d25yZXYueG1sUEsFBgAAAAAEAAQA9QAAAIgDAAAAAA==&#10;" path="m,46l,,113,e" filled="f" strokeweight=".5pt">
                  <v:stroke joinstyle="miter" endcap="square"/>
                  <v:path arrowok="t" o:connecttype="custom" o:connectlocs="0,46;0,0;113,0" o:connectangles="0,0,0"/>
                </v:shape>
                <v:rect id="Rectangle 28" o:spid="_x0000_s1252" style="position:absolute;left:4539;top:2947;width:64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OsCB5n</w:t>
                        </w:r>
                      </w:p>
                    </w:txbxContent>
                  </v:textbox>
                </v:rect>
                <v:shape id="Freeform 29" o:spid="_x0000_s1253" style="position:absolute;left:4340;top:2989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iIp8MA&#10;AADbAAAADwAAAGRycy9kb3ducmV2LnhtbESPT4vCMBTE7wt+h/AEb2vqH1apRhFR2D2tVhG8PZpn&#10;G2xeShO1fnuzIOxxmJnfMPNlaytxp8YbxwoG/QQEce604ULB8bD9nILwAVlj5ZgUPMnDctH5mGOq&#10;3YP3dM9CISKEfYoKyhDqVEqfl2TR911NHL2LayyGKJtC6gYfEW4rOUySL2nRcFwosaZ1Sfk1u1kF&#10;u+e4/cHztNhuBvlptCGT/FZGqV63Xc1ABGrDf/jd/tYKhhP4+xJ/gFy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5iIp8MAAADbAAAADwAAAAAAAAAAAAAAAACYAgAAZHJzL2Rv&#10;d25yZXYueG1sUEsFBgAAAAAEAAQA9QAAAIgDAAAAAA==&#10;" path="m,l,46r113,e" filled="f" strokeweight=".5pt">
                  <v:stroke joinstyle="miter" endcap="square"/>
                  <v:path arrowok="t" o:connecttype="custom" o:connectlocs="0,0;0,46;113,46" o:connectangles="0,0,0"/>
                </v:shape>
                <v:shape id="Freeform 30" o:spid="_x0000_s1254" style="position:absolute;left:3210;top:2501;width:1130;height:483;visibility:visible;mso-wrap-style:square;v-text-anchor:top" coordsize="452,1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SXgsIA&#10;AADbAAAADwAAAGRycy9kb3ducmV2LnhtbERPy2rCQBTdF/yH4Qrd1YkPSo2OIoKom9JGQdxdMtck&#10;JnMnzExN/PvOotDl4byX69404kHOV5YVjEcJCOLc6ooLBefT7u0DhA/IGhvLpOBJHtarwcsSU207&#10;/qZHFgoRQ9inqKAMoU2l9HlJBv3ItsSRu1lnMEToCqkddjHcNHKSJO/SYMWxocSWtiXldfZjFNyv&#10;+22dfc1mx/p4ulw/u0vn5lOlXof9ZgEiUB/+xX/ug1YwiWPj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5JeCwgAAANsAAAAPAAAAAAAAAAAAAAAAAJgCAABkcnMvZG93&#10;bnJldi54bWxQSwUGAAAAAAQABAD1AAAAhwMAAAAA&#10;" path="m,l,193r452,e" filled="f" strokeweight=".5pt">
                  <v:stroke joinstyle="miter" endcap="square"/>
                  <v:path arrowok="t" o:connecttype="custom" o:connectlocs="0,0;0,193;452,193" o:connectangles="0,0,0"/>
                </v:shape>
                <v:shape id="Freeform 31" o:spid="_x0000_s1255" style="position:absolute;left:2927;top:2496;width:283;height:418;visibility:visible;mso-wrap-style:square;v-text-anchor:top" coordsize="113,1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M8S8MA&#10;AADbAAAADwAAAGRycy9kb3ducmV2LnhtbESPQYvCMBSE78L+h/AWvIim9iDaNcoiFERBtC57fjbP&#10;trvNS2mi1n9vBMHjMDPfMPNlZ2pxpdZVlhWMRxEI4tzqigsFP8d0OAXhPLLG2jIpuJOD5eKjN8dE&#10;2xsf6Jr5QgQIuwQVlN43iZQuL8mgG9mGOHhn2xr0QbaF1C3eAtzUMo6iiTRYcVgosaFVSfl/djEK&#10;zqd9tt24+LcbpOl+dvzbyW1DSvU/u+8vEJ46/w6/2mutIJ7B80v4AXL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MM8S8MAAADbAAAADwAAAAAAAAAAAAAAAACYAgAAZHJzL2Rv&#10;d25yZXYueG1sUEsFBgAAAAAEAAQA9QAAAIgDAAAAAA==&#10;" path="m,167l,,113,e" filled="f" strokeweight=".5pt">
                  <v:stroke joinstyle="miter" endcap="square"/>
                  <v:path arrowok="t" o:connecttype="custom" o:connectlocs="0,167;0,0;113,0" o:connectangles="0,0,0"/>
                </v:shape>
                <v:rect id="Rectangle 32" o:spid="_x0000_s1256" style="position:absolute;left:4547;top:3179;width:64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OsCB5a</w:t>
                        </w:r>
                      </w:p>
                    </w:txbxContent>
                  </v:textbox>
                </v:rect>
                <v:shape id="Freeform 33" o:spid="_x0000_s1257" style="position:absolute;left:2927;top:2924;width:1695;height:420;visibility:visible;mso-wrap-style:square;v-text-anchor:top" coordsize="678,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Rii8UA&#10;AADbAAAADwAAAGRycy9kb3ducmV2LnhtbESPQWvCQBSE70L/w/IK3nSTClJTV5GiIPWgSQvt8ZF9&#10;TdJm34bs1o3/3hUKHoeZ+YZZrgfTijP1rrGsIJ0mIIhLqxuuFHy87ybPIJxH1thaJgUXcrBePYyW&#10;mGkbOKdz4SsRIewyVFB732VSurImg25qO+LofdveoI+yr6TuMUS4aeVTksylwYbjQo0dvdZU/hZ/&#10;RoHZhs/00pwWeZv/fIW342brDkGp8eOweQHhafD38H97rxXMUrh9iT9Ar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dGKLxQAAANsAAAAPAAAAAAAAAAAAAAAAAJgCAABkcnMv&#10;ZG93bnJldi54bWxQSwUGAAAAAAQABAD1AAAAigMAAAAA&#10;" path="m,l,168r678,e" filled="f" strokeweight=".5pt">
                  <v:stroke joinstyle="miter" endcap="square"/>
                  <v:path arrowok="t" o:connecttype="custom" o:connectlocs="0,0;0,168;678,168" o:connectangles="0,0,0"/>
                </v:shape>
                <v:shape id="Freeform 34" o:spid="_x0000_s1258" style="position:absolute;left:2645;top:2919;width:282;height:417;visibility:visible;mso-wrap-style:square;v-text-anchor:top" coordsize="113,1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4458QA&#10;AADbAAAADwAAAGRycy9kb3ducmV2LnhtbESPQWvCQBSE7wX/w/IEL0U3TaFodBUpBERBNIrnZ/aZ&#10;RLNvQ3bV9N+7hUKPw8x8w8wWnanFg1pXWVbwMYpAEOdWV1woOB7S4RiE88gaa8uk4IccLOa9txkm&#10;2j55T4/MFyJA2CWooPS+SaR0eUkG3cg2xMG72NagD7ItpG7xGeCmlnEUfUmDFYeFEhv6Lim/ZXej&#10;4HLeZZu1i0/de5ruJofrVm4aUmrQ75ZTEJ46/x/+a6+0gs8Yfr+EHyD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+OOfEAAAA2wAAAA8AAAAAAAAAAAAAAAAAmAIAAGRycy9k&#10;b3ducmV2LnhtbFBLBQYAAAAABAAEAPUAAACJAwAAAAA=&#10;" path="m,167l,,113,e" filled="f" strokeweight=".5pt">
                  <v:stroke joinstyle="miter" endcap="square"/>
                  <v:path arrowok="t" o:connecttype="custom" o:connectlocs="0,167;0,0;113,0" o:connectangles="0,0,0"/>
                </v:shape>
                <v:rect id="Rectangle 35" o:spid="_x0000_s1259" style="position:absolute;left:4547;top:3427;width:59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AtCB5a</w:t>
                        </w:r>
                      </w:p>
                    </w:txbxContent>
                  </v:textbox>
                </v:rect>
                <v:shape id="Freeform 36" o:spid="_x0000_s1260" style="position:absolute;left:4057;top:3584;width:565;height:175;visibility:visible;mso-wrap-style:square;v-text-anchor:top" coordsize="226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UQ7sYA&#10;AADbAAAADwAAAGRycy9kb3ducmV2LnhtbESPT2vCQBTE7wW/w/IEL0U3pvUP0VWKWGgPHowBr4/s&#10;Mwlm34bsNon99N1CocdhZn7DbPeDqUVHrassK5jPIhDEudUVFwqyy/t0DcJ5ZI21ZVLwIAf73ehp&#10;i4m2PZ+pS30hAoRdggpK75tESpeXZNDNbEMcvJttDfog20LqFvsAN7WMo2gpDVYcFkps6FBSfk+/&#10;jILj/dmf8PNYxFduskO/Wtyu3wulJuPhbQPC0+D/w3/tD63g5RV+v4QfIH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EUQ7sYAAADbAAAADwAAAAAAAAAAAAAAAACYAgAAZHJz&#10;L2Rvd25yZXYueG1sUEsFBgAAAAAEAAQA9QAAAIsDAAAAAA==&#10;" path="m,70l,,226,e" filled="f" strokeweight=".5pt">
                  <v:stroke joinstyle="miter" endcap="square"/>
                  <v:path arrowok="t" o:connecttype="custom" o:connectlocs="0,70;0,0;226,0" o:connectangles="0,0,0"/>
                </v:shape>
                <v:rect id="Rectangle 37" o:spid="_x0000_s1261" style="position:absolute;left:4539;top:3667;width:607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BrCB5h</w:t>
                        </w:r>
                      </w:p>
                    </w:txbxContent>
                  </v:textbox>
                </v:rect>
                <v:shape id="Freeform 38" o:spid="_x0000_s1262" style="position:absolute;left:4340;top:3824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274cMA&#10;AADbAAAADwAAAGRycy9kb3ducmV2LnhtbESPT2sCMRTE7wW/Q3iCt5pVyyKrUUQU9NTWFsHbY/Pc&#10;DW5elk3cP9++KRR6HGbmN8x629tKtNR441jBbJqAIM6dNlwo+P46vi5B+ICssXJMCgbysN2MXtaY&#10;adfxJ7WXUIgIYZ+hgjKEOpPS5yVZ9FNXE0fv7hqLIcqmkLrBLsJtJedJkkqLhuNCiTXtS8ofl6dV&#10;8DG89We8LYvjYZZfFwcyyXtllJqM+90KRKA+/If/2ietYJHC75f4A+Tm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Q274cMAAADbAAAADwAAAAAAAAAAAAAAAACYAgAAZHJzL2Rv&#10;d25yZXYueG1sUEsFBgAAAAAEAAQA9QAAAIgDAAAAAA==&#10;" path="m,46l,,113,e" filled="f" strokeweight=".5pt">
                  <v:stroke joinstyle="miter" endcap="square"/>
                  <v:path arrowok="t" o:connecttype="custom" o:connectlocs="0,46;0,0;113,0" o:connectangles="0,0,0"/>
                </v:shape>
                <v:rect id="Rectangle 39" o:spid="_x0000_s1263" style="position:absolute;left:4531;top:3911;width:55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BrCB5i</w:t>
                        </w:r>
                      </w:p>
                    </w:txbxContent>
                  </v:textbox>
                </v:rect>
                <v:shape id="Freeform 40" o:spid="_x0000_s1264" style="position:absolute;left:4340;top:3949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6KCL8A&#10;AADbAAAADwAAAGRycy9kb3ducmV2LnhtbERPy4rCMBTdC/5DuII7TX0g0jHKIAq6UqsI7i7NnTZM&#10;c1OaqPXvzUJweTjvxaq1lXhQ441jBaNhAoI4d9pwoeBy3g7mIHxA1lg5JgUv8rBadjsLTLV78oke&#10;WShEDGGfooIyhDqV0uclWfRDVxNH7s81FkOETSF1g88Ybis5TpKZtGg4NpRY07qk/D+7WwXH17Td&#10;421ebDej/DrZkEkOlVGq32t/f0AEasNX/HHvtIJJHBu/xB8gl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3ooIvwAAANsAAAAPAAAAAAAAAAAAAAAAAJgCAABkcnMvZG93bnJl&#10;di54bWxQSwUGAAAAAAQABAD1AAAAhAMAAAAA&#10;" path="m,l,46r113,e" filled="f" strokeweight=".5pt">
                  <v:stroke joinstyle="miter" endcap="square"/>
                  <v:path arrowok="t" o:connecttype="custom" o:connectlocs="0,0;0,46;113,46" o:connectangles="0,0,0"/>
                </v:shape>
                <v:shape id="Freeform 41" o:spid="_x0000_s1265" style="position:absolute;left:4057;top:3769;width:283;height:175;visibility:visible;mso-wrap-style:square;v-text-anchor:top" coordsize="113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5IMsUA&#10;AADbAAAADwAAAGRycy9kb3ducmV2LnhtbESPQWvCQBSE74L/YXlCb2ZjLdJGV7GF0tJDxdSix2f2&#10;mQSzb0N2q+u/7wqCx2FmvmFmi2AacaLO1ZYVjJIUBHFhdc2lgs3P+/AZhPPIGhvLpOBCDhbzfm+G&#10;mbZnXtMp96WIEHYZKqi8bzMpXVGRQZfYljh6B9sZ9FF2pdQdniPcNPIxTSfSYM1xocKW3ioqjvmf&#10;UVCOw2q3uYSdyUf517f53T7tXz+UehiE5RSEp+Dv4Vv7UysYv8D1S/wBcv4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fkgyxQAAANsAAAAPAAAAAAAAAAAAAAAAAJgCAABkcnMv&#10;ZG93bnJldi54bWxQSwUGAAAAAAQABAD1AAAAigMAAAAA&#10;" path="m,l,70r113,e" filled="f" strokeweight=".5pt">
                  <v:stroke joinstyle="miter" endcap="square"/>
                  <v:path arrowok="t" o:connecttype="custom" o:connectlocs="0,0;0,70;113,70" o:connectangles="0,0,0"/>
                </v:shape>
                <v:shape id="Freeform 42" o:spid="_x0000_s1266" style="position:absolute;left:2645;top:3346;width:1412;height:418;visibility:visible;mso-wrap-style:square;v-text-anchor:top" coordsize="565,1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Qur78A&#10;AADbAAAADwAAAGRycy9kb3ducmV2LnhtbERPTYvCMBC9C/6HMII3TRWRpWuURRC8iNpV8TjbjE3X&#10;ZlKaqPXfm4Pg8fG+Z4vWVuJOjS8dKxgNExDEudMlFwoOv6vBFwgfkDVWjknBkzws5t3ODFPtHryn&#10;exYKEUPYp6jAhFCnUvrckEU/dDVx5C6usRgibAqpG3zEcFvJcZJMpcWSY4PBmpaG8mt2swo2+jBK&#10;Nn53XJrTn80mZtv+ny9K9XvtzzeIQG34iN/utVYwievjl/gD5Pw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0hC6vvwAAANsAAAAPAAAAAAAAAAAAAAAAAJgCAABkcnMvZG93bnJl&#10;di54bWxQSwUGAAAAAAQABAD1AAAAhAMAAAAA&#10;" path="m,l,167r565,e" filled="f" strokeweight=".5pt">
                  <v:stroke joinstyle="miter" endcap="square"/>
                  <v:path arrowok="t" o:connecttype="custom" o:connectlocs="0,0;0,167;565,167" o:connectangles="0,0,0"/>
                </v:shape>
                <v:shape id="Freeform 43" o:spid="_x0000_s1267" style="position:absolute;left:2362;top:3341;width:283;height:588;visibility:visible;mso-wrap-style:square;v-text-anchor:top" coordsize="113,2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GbNcIA&#10;AADbAAAADwAAAGRycy9kb3ducmV2LnhtbESPwWrDMBBE74X8g9hAL6WRXUoJTpSQFAo+mTpJ74u1&#10;sd1aK2EpsfL3UaHQ4zAzb5j1NppBXGn0vWUF+SIDQdxY3XOr4HT8eF6C8AFZ42CZFNzIw3Yze1hj&#10;oe3ENV0PoRUJwr5ABV0IrpDSNx0Z9AvriJN3tqPBkOTYSj3ilOBmkC9Z9iYN9pwWOnT03lHzc7gY&#10;BS7mjr7piy/l0+c+YlPJOquUepzH3QpEoBj+w3/tUit4zeH3S/oBcn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0Zs1wgAAANsAAAAPAAAAAAAAAAAAAAAAAJgCAABkcnMvZG93&#10;bnJldi54bWxQSwUGAAAAAAQABAD1AAAAhwMAAAAA&#10;" path="m,235l,,113,e" filled="f" strokeweight=".5pt">
                  <v:stroke joinstyle="miter" endcap="square"/>
                  <v:path arrowok="t" o:connecttype="custom" o:connectlocs="0,235;0,0;113,0" o:connectangles="0,0,0"/>
                </v:shape>
                <v:rect id="Rectangle 44" o:spid="_x0000_s1268" style="position:absolute;left:4627;top:4145;width:50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l</w:t>
                        </w:r>
                      </w:p>
                    </w:txbxContent>
                  </v:textbox>
                </v:rect>
                <v:shape id="Freeform 45" o:spid="_x0000_s1269" style="position:absolute;left:3492;top:4304;width:1130;height:220;visibility:visible;mso-wrap-style:square;v-text-anchor:top" coordsize="452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WkV8IA&#10;AADbAAAADwAAAGRycy9kb3ducmV2LnhtbESPQYvCMBSE78L+h/AWvGm6KlK6RtFVQfBk9bK3t83b&#10;tti8lCRq/fdGEDwOM/MNM1t0phFXcr62rOBrmIAgLqyuuVRwOm4HKQgfkDU2lknBnTws5h+9GWba&#10;3vhA1zyUIkLYZ6igCqHNpPRFRQb90LbE0fu3zmCI0pVSO7xFuGnkKEmm0mDNcaHCln4qKs75xShI&#10;830YuTWeN7/m0vzJbrVftiul+p/d8htEoC68w6/2TiuYjOH5Jf4A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JaRXwgAAANsAAAAPAAAAAAAAAAAAAAAAAJgCAABkcnMvZG93&#10;bnJldi54bWxQSwUGAAAAAAQABAD1AAAAhwMAAAAA&#10;" path="m,88l,,452,e" filled="f" strokeweight=".5pt">
                  <v:stroke joinstyle="miter" endcap="square"/>
                  <v:path arrowok="t" o:connecttype="custom" o:connectlocs="0,88;0,0;452,0" o:connectangles="0,0,0"/>
                </v:shape>
                <v:rect id="Rectangle 46" o:spid="_x0000_s1270" style="position:absolute;left:4627;top:4391;width:55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b</w:t>
                        </w:r>
                      </w:p>
                    </w:txbxContent>
                  </v:textbox>
                </v:rect>
                <v:shape id="Freeform 47" o:spid="_x0000_s1271" style="position:absolute;left:3775;top:4544;width:847;height:205;visibility:visible;mso-wrap-style:square;v-text-anchor:top" coordsize="339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8QGwcMA&#10;AADbAAAADwAAAGRycy9kb3ducmV2LnhtbESP3YrCMBSE7xd8h3AE79bURbdSjVL/wL0Sfx7g2Bzb&#10;YnNSmqytb2+Ehb0cZuYbZr7sTCUe1LjSsoLRMAJBnFldcq7gct59TkE4j6yxskwKnuRgueh9zDHR&#10;tuUjPU4+FwHCLkEFhfd1IqXLCjLohrYmDt7NNgZ9kE0udYNtgJtKfkXRtzRYclgosKZ1Qdn99GsU&#10;rDfbn1WcxuO2jtPrtZpa2h6sUoN+l85AeOr8f/ivvdcKxhN4fwk/QC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8QGwcMAAADbAAAADwAAAAAAAAAAAAAAAACYAgAAZHJzL2Rv&#10;d25yZXYueG1sUEsFBgAAAAAEAAQA9QAAAIgDAAAAAA==&#10;" path="m,82l,,339,e" filled="f" strokeweight=".5pt">
                  <v:stroke joinstyle="miter" endcap="square"/>
                  <v:path arrowok="t" o:connecttype="custom" o:connectlocs="0,82;0,0;339,0" o:connectangles="0,0,0"/>
                </v:shape>
                <v:rect id="Rectangle 48" o:spid="_x0000_s1272" style="position:absolute;left:4627;top:4631;width:517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e</w:t>
                        </w:r>
                      </w:p>
                    </w:txbxContent>
                  </v:textbox>
                </v:rect>
                <v:shape id="Freeform 49" o:spid="_x0000_s1273" style="position:absolute;left:4057;top:4784;width:565;height:175;visibility:visible;mso-wrap-style:square;v-text-anchor:top" coordsize="226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H95MMA&#10;AADbAAAADwAAAGRycy9kb3ducmV2LnhtbESPS6vCMBSE94L/IRzBzUVT5fqgGkVE4bq4Cx/g9tAc&#10;22JzUppoq7/eCILLYWa+YebLxhTiTpXLLSsY9CMQxInVOacKTsdtbwrCeWSNhWVS8CAHy0W7NcdY&#10;25r3dD/4VAQIuxgVZN6XsZQuycig69uSOHgXWxn0QVap1BXWAW4KOYyisTSYc1jIsKR1Rsn1cDMK&#10;Ntcf/4+7TTo8c3la15PR5fwcKdXtNKsZCE+N/4Y/7T+t4HcC7y/hB8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JH95MMAAADbAAAADwAAAAAAAAAAAAAAAACYAgAAZHJzL2Rv&#10;d25yZXYueG1sUEsFBgAAAAAEAAQA9QAAAIgDAAAAAA==&#10;" path="m,70l,,226,e" filled="f" strokeweight=".5pt">
                  <v:stroke joinstyle="miter" endcap="square"/>
                  <v:path arrowok="t" o:connecttype="custom" o:connectlocs="0,70;0,0;226,0" o:connectangles="0,0,0"/>
                </v:shape>
                <v:rect id="Rectangle 50" o:spid="_x0000_s1274" style="position:absolute;left:4627;top:4873;width:50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AtCB5b</w:t>
                        </w:r>
                      </w:p>
                    </w:txbxContent>
                  </v:textbox>
                </v:rect>
                <v:shape id="Freeform 51" o:spid="_x0000_s1275" style="position:absolute;left:4340;top:5024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Rc7sMA&#10;AADbAAAADwAAAGRycy9kb3ducmV2LnhtbESPS4sCMRCE7wv+h9CCtzXjg0VHo4go6GnXB4K3ZtLO&#10;BCedYRJ1/PcbQfBYVNVX1HTe2FLcqfbGsYJeNwFBnDltOFdwPKy/RyB8QNZYOiYFT/Iwn7W+pphq&#10;9+Ad3fchFxHCPkUFRQhVKqXPCrLou64ijt7F1RZDlHUudY2PCLel7CfJj7RoOC4UWNGyoOy6v1kF&#10;f89hs8XzKF+vetlpsCKT/JZGqU67WUxABGrCJ/xub7SC4RheX+IPkL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JRc7sMAAADbAAAADwAAAAAAAAAAAAAAAACYAgAAZHJzL2Rv&#10;d25yZXYueG1sUEsFBgAAAAAEAAQA9QAAAIgDAAAAAA==&#10;" path="m,46l,,113,e" filled="f" strokeweight=".5pt">
                  <v:stroke joinstyle="miter" endcap="square"/>
                  <v:path arrowok="t" o:connecttype="custom" o:connectlocs="0,46;0,0;113,0" o:connectangles="0,0,0"/>
                </v:shape>
                <v:rect id="Rectangle 52" o:spid="_x0000_s1276" style="position:absolute;left:4627;top:5103;width:50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c</w:t>
                        </w:r>
                      </w:p>
                    </w:txbxContent>
                  </v:textbox>
                </v:rect>
                <v:shape id="Freeform 53" o:spid="_x0000_s1277" style="position:absolute;left:4340;top:5149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vGNcMA&#10;AADbAAAADwAAAGRycy9kb3ducmV2LnhtbESPT4vCMBTE7wt+h/AEb5rWf0jXKCIKenLVZWFvj+bZ&#10;BpuX0kSt394IC3scZuY3zHzZ2krcqfHGsYJ0kIAgzp02XCj4Pm/7MxA+IGusHJOCJ3lYLjofc8y0&#10;e/CR7qdQiAhhn6GCMoQ6k9LnJVn0A1cTR+/iGoshyqaQusFHhNtKDpNkKi0ajgsl1rQuKb+eblbB&#10;13Pc7vF3Vmw3af4z2pBJDpVRqtdtV58gArXhP/zX3mkFkxTeX+IPkI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zvGNcMAAADbAAAADwAAAAAAAAAAAAAAAACYAgAAZHJzL2Rv&#10;d25yZXYueG1sUEsFBgAAAAAEAAQA9QAAAIgDAAAAAA==&#10;" path="m,l,46r113,e" filled="f" strokeweight=".5pt">
                  <v:stroke joinstyle="miter" endcap="square"/>
                  <v:path arrowok="t" o:connecttype="custom" o:connectlocs="0,0;0,46;113,46" o:connectangles="0,0,0"/>
                </v:shape>
                <v:shape id="Freeform 54" o:spid="_x0000_s1278" style="position:absolute;left:4057;top:4969;width:283;height:175;visibility:visible;mso-wrap-style:square;v-text-anchor:top" coordsize="113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/48UA&#10;AADbAAAADwAAAGRycy9kb3ducmV2LnhtbESPQWvCQBSE7wX/w/KE3sxGW0uJrqJCqfTQ0tSix2f2&#10;mQSzb0N21fXfdwWhx2FmvmGm82AacabO1ZYVDJMUBHFhdc2lgs3P2+AVhPPIGhvLpOBKDuaz3sMU&#10;M20v/E3n3JciQthlqKDyvs2kdEVFBl1iW+LoHWxn0EfZlVJ3eIlw08hRmr5IgzXHhQpbWlVUHPOT&#10;UVA+ha/d5hp2Jh/mH5/md/u8X74r9dgPiwkIT8H/h+/ttVYwHsHtS/wBcv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BT/jxQAAANsAAAAPAAAAAAAAAAAAAAAAAJgCAABkcnMv&#10;ZG93bnJldi54bWxQSwUGAAAAAAQABAD1AAAAigMAAAAA&#10;" path="m,l,70r113,e" filled="f" strokeweight=".5pt">
                  <v:stroke joinstyle="miter" endcap="square"/>
                  <v:path arrowok="t" o:connecttype="custom" o:connectlocs="0,0;0,70;113,70" o:connectangles="0,0,0"/>
                </v:shape>
                <v:shape id="Freeform 55" o:spid="_x0000_s1279" style="position:absolute;left:3775;top:4759;width:282;height:205;visibility:visible;mso-wrap-style:square;v-text-anchor:top" coordsize="113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NyVcIA&#10;AADbAAAADwAAAGRycy9kb3ducmV2LnhtbESPQWvCQBSE70L/w/KEXsRsrCglZiMitPWa1EN7e2Sf&#10;SUj2bbq71fTfdwsFj8PMN8Pk+8kM4krOd5YVrJIUBHFtdceNgvP7y/IZhA/IGgfLpOCHPOyLh1mO&#10;mbY3LulahUbEEvYZKmhDGDMpfd2SQZ/YkTh6F+sMhihdI7XDWyw3g3xK06002HFcaHGkY0t1X30b&#10;BZuB3w7OvH4t+vKM02ec2H5opR7n02EHItAU7uF/+qQjt4a/L/EHy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c3JVwgAAANsAAAAPAAAAAAAAAAAAAAAAAJgCAABkcnMvZG93&#10;bnJldi54bWxQSwUGAAAAAAQABAD1AAAAhwMAAAAA&#10;" path="m,l,82r113,e" filled="f" strokeweight=".5pt">
                  <v:stroke joinstyle="miter" endcap="square"/>
                  <v:path arrowok="t" o:connecttype="custom" o:connectlocs="0,0;0,82;113,82" o:connectangles="0,0,0"/>
                </v:shape>
                <v:shape id="Freeform 56" o:spid="_x0000_s1280" style="position:absolute;left:3492;top:4534;width:283;height:220;visibility:visible;mso-wrap-style:square;v-text-anchor:top" coordsize="113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FJ3MQA&#10;AADbAAAADwAAAGRycy9kb3ducmV2LnhtbESP3WoCMRSE7wu+QziCN0WTiiuyGkVKBW+K9ecBjpvj&#10;7uLmZNmkmvr0plDo5TAz3zCLVbSNuFHna8ca3kYKBHHhTM2lhtNxM5yB8AHZYOOYNPyQh9Wy97LA&#10;3Lg77+l2CKVIEPY5aqhCaHMpfVGRRT9yLXHyLq6zGJLsSmk6vCe4beRYqam0WHNaqLCl94qK6+Hb&#10;asDsYceZet19HtXksYlfp3NsP7Qe9ON6DiJQDP/hv/bWaMgm8Psl/QC5f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yBSdzEAAAA2wAAAA8AAAAAAAAAAAAAAAAAmAIAAGRycy9k&#10;b3ducmV2LnhtbFBLBQYAAAAABAAEAPUAAACJAwAAAAA=&#10;" path="m,l,88r113,e" filled="f" strokeweight=".5pt">
                  <v:stroke joinstyle="miter" endcap="square"/>
                  <v:path arrowok="t" o:connecttype="custom" o:connectlocs="0,0;0,88;113,88" o:connectangles="0,0,0"/>
                </v:shape>
                <v:shape id="Freeform 57" o:spid="_x0000_s1281" style="position:absolute;left:2362;top:3939;width:1130;height:590;visibility:visible;mso-wrap-style:square;v-text-anchor:top" coordsize="452,2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/Ol8UA&#10;AADbAAAADwAAAGRycy9kb3ducmV2LnhtbESPUWvCMBSF3wf+h3AF32a6YYtUo4yB2MEYTCfDt0tz&#10;19Q1NyWJ2v37ZTDw8XDO+Q5nuR5sJy7kQ+tYwcM0A0FcO91yo+Bjv7mfgwgRWWPnmBT8UID1anS3&#10;xFK7K7/TZRcbkSAcSlRgYuxLKUNtyGKYup44eV/OW4xJ+kZqj9cEt518zLJCWmw5LRjs6dlQ/b07&#10;WwVF9XkotuYV3/zJnfJN5V6Oh5lSk/HwtAARaYi38H+70gryHP6+pB8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H86XxQAAANsAAAAPAAAAAAAAAAAAAAAAAJgCAABkcnMv&#10;ZG93bnJldi54bWxQSwUGAAAAAAQABAD1AAAAigMAAAAA&#10;" path="m,l,236r452,e" filled="f" strokeweight=".5pt">
                  <v:stroke joinstyle="miter" endcap="square"/>
                  <v:path arrowok="t" o:connecttype="custom" o:connectlocs="0,0;0,236;452,236" o:connectangles="0,0,0"/>
                </v:shape>
                <v:shape id="Freeform 58" o:spid="_x0000_s1282" style="position:absolute;left:2080;top:3934;width:282;height:840;visibility:visible;mso-wrap-style:square;v-text-anchor:top" coordsize="113,3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QKNsMA&#10;AADbAAAADwAAAGRycy9kb3ducmV2LnhtbESPQWvCQBSE74X+h+UVvNVNBSWkrlJaBPEgNA0lx9fs&#10;axLNvg3Zp8Z/3xWEHoeZ+YZZrkfXqTMNofVs4GWagCKuvG25NlB8bZ5TUEGQLXaeycCVAqxXjw9L&#10;zKy/8Cedc6lVhHDI0EAj0mdah6ohh2Hqe+Lo/frBoUQ51NoOeIlw1+lZkiy0w5bjQoM9vTdUHfOT&#10;M7Dl3Uf67X66UujKxcHvq1L2xkyexrdXUEKj/Ifv7a01MF/A7Uv8AXr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nQKNsMAAADbAAAADwAAAAAAAAAAAAAAAACYAgAAZHJzL2Rv&#10;d25yZXYueG1sUEsFBgAAAAAEAAQA9QAAAIgDAAAAAA==&#10;" path="m,336l,,113,e" filled="f" strokeweight=".5pt">
                  <v:stroke joinstyle="miter" endcap="square"/>
                  <v:path arrowok="t" o:connecttype="custom" o:connectlocs="0,336;0,0;113,0" o:connectangles="0,0,0"/>
                </v:shape>
                <v:rect id="Rectangle 59" o:spid="_x0000_s1283" style="position:absolute;left:4627;top:5351;width:46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AtCB5f</w:t>
                        </w:r>
                      </w:p>
                    </w:txbxContent>
                  </v:textbox>
                </v:rect>
                <v:shape id="Freeform 60" o:spid="_x0000_s1284" style="position:absolute;left:4340;top:5504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FvqL4A&#10;AADbAAAADwAAAGRycy9kb3ducmV2LnhtbERPy4rCMBTdC/5DuII7TXVUpBpFREFXPhHcXZprG2xu&#10;SpPR+vdmMTDLw3nPl40txYtqbxwrGPQTEMSZ04ZzBdfLtjcF4QOyxtIxKfiQh+Wi3Zpjqt2bT/Q6&#10;h1zEEPYpKihCqFIpfVaQRd93FXHkHq62GCKsc6lrfMdwW8phkkykRcOxocCK1gVlz/OvVXD8jJo9&#10;3qf5djPIbj8bMsmhNEp1O81qBiJQE/7Ff+6dVjCOY+OX+APk4g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YBb6i+AAAA2wAAAA8AAAAAAAAAAAAAAAAAmAIAAGRycy9kb3ducmV2&#10;LnhtbFBLBQYAAAAABAAEAPUAAACDAwAAAAA=&#10;" path="m,46l,,113,e" filled="f" strokeweight=".5pt">
                  <v:stroke joinstyle="miter" endcap="square"/>
                  <v:path arrowok="t" o:connecttype="custom" o:connectlocs="0,46;0,0;113,0" o:connectangles="0,0,0"/>
                </v:shape>
                <v:rect id="Rectangle 61" o:spid="_x0000_s1285" style="position:absolute;left:4627;top:5593;width:517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n</w:t>
                        </w:r>
                      </w:p>
                    </w:txbxContent>
                  </v:textbox>
                </v:rect>
                <v:shape id="Freeform 62" o:spid="_x0000_s1286" style="position:absolute;left:4340;top:5629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upE78A&#10;AADbAAAADwAAAGRycy9kb3ducmV2LnhtbERPy4rCMBTdC/5DuII7TX0gUo0iojCuHKsI7i7NtQ02&#10;N6XJaP17sxhweTjv5bq1lXhS441jBaNhAoI4d9pwoeBy3g/mIHxA1lg5JgVv8rBedTtLTLV78Yme&#10;WShEDGGfooIyhDqV0uclWfRDVxNH7u4aiyHCppC6wVcMt5UcJ8lMWjQcG0qsaVtS/sj+rILf97Q9&#10;4G1e7Hej/DrZkUmOlVGq32s3CxCB2vAV/7t/tIJZXB+/xB8gV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2G6kTvwAAANsAAAAPAAAAAAAAAAAAAAAAAJgCAABkcnMvZG93bnJl&#10;di54bWxQSwUGAAAAAAQABAD1AAAAhAMAAAAA&#10;" path="m,l,46r113,e" filled="f" strokeweight=".5pt">
                  <v:stroke joinstyle="miter" endcap="square"/>
                  <v:path arrowok="t" o:connecttype="custom" o:connectlocs="0,0;0,46;113,46" o:connectangles="0,0,0"/>
                </v:shape>
                <v:shape id="Freeform 63" o:spid="_x0000_s1287" style="position:absolute;left:2080;top:4784;width:2260;height:840;visibility:visible;mso-wrap-style:square;v-text-anchor:top" coordsize="904,3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1g3sEA&#10;AADbAAAADwAAAGRycy9kb3ducmV2LnhtbESPT4vCMBTE7wt+h/AEb2uqhyDVKCoIXvbgnw/waJ5p&#10;bfNSmlirn34jLOxxmJnfMKvN4BrRUxcqzxpm0wwEceFNxVbD9XL4XoAIEdlg45k0vCjAZj36WmFu&#10;/JNP1J+jFQnCIUcNZYxtLmUoSnIYpr4lTt7Ndw5jkp2VpsNngrtGzrNMSYcVp4USW9qXVNTnh9NQ&#10;I/3YhVVvuu3q/t3f1WnLSuvJeNguQUQa4n/4r300GtQMPl/SD5D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7tYN7BAAAA2wAAAA8AAAAAAAAAAAAAAAAAmAIAAGRycy9kb3du&#10;cmV2LnhtbFBLBQYAAAAABAAEAPUAAACGAwAAAAA=&#10;" path="m,l,336r904,e" filled="f" strokeweight=".5pt">
                  <v:stroke joinstyle="miter" endcap="square"/>
                  <v:path arrowok="t" o:connecttype="custom" o:connectlocs="0,0;0,336;904,336" o:connectangles="0,0,0"/>
                </v:shape>
                <v:shape id="Freeform 64" o:spid="_x0000_s1288" style="position:absolute;left:1797;top:4779;width:283;height:792;visibility:visible;mso-wrap-style:square;v-text-anchor:top" coordsize="113,3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WA+cMA&#10;AADbAAAADwAAAGRycy9kb3ducmV2LnhtbESPQWvCQBSE74L/YXlCL6IbPUgbXUWF0F4bY70+ss8k&#10;mn0bdrcx/vtuodDjMDPfMJvdYFrRk/ONZQWLeQKCuLS64UpBccpmryB8QNbYWiYFT/Kw245HG0y1&#10;ffAn9XmoRISwT1FBHUKXSunLmgz6ue2Io3e1zmCI0lVSO3xEuGnlMklW0mDDcaHGjo41lff82yjA&#10;N9fl/W36XlxO2dficM3sszkr9TIZ9msQgYbwH/5rf2gFqyX8fok/QG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mWA+cMAAADbAAAADwAAAAAAAAAAAAAAAACYAgAAZHJzL2Rv&#10;d25yZXYueG1sUEsFBgAAAAAEAAQA9QAAAIgDAAAAAA==&#10;" path="m,317l,,113,e" filled="f" strokeweight=".5pt">
                  <v:stroke joinstyle="miter" endcap="square"/>
                  <v:path arrowok="t" o:connecttype="custom" o:connectlocs="0,317;0,0;113,0" o:connectangles="0,0,0"/>
                </v:shape>
                <v:rect id="Rectangle 65" o:spid="_x0000_s1289" style="position:absolute;left:4627;top:5823;width:55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e</w:t>
                        </w:r>
                      </w:p>
                    </w:txbxContent>
                  </v:textbox>
                </v:rect>
                <v:shape id="Freeform 66" o:spid="_x0000_s1290" style="position:absolute;left:4340;top:5984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CvEMQA&#10;AADbAAAADwAAAGRycy9kb3ducmV2LnhtbESPW2sCMRSE3wv+h3AE32rWCyKrUURcsE9tbRF8O2yO&#10;u8HNybKJe/n3TaHQx2FmvmG2+95WoqXGG8cKZtMEBHHutOFCwfdX9roG4QOyxsoxKRjIw343etli&#10;ql3Hn9ReQiEihH2KCsoQ6lRKn5dk0U9dTRy9u2sshiibQuoGuwi3lZwnyUpaNBwXSqzpWFL+uDyt&#10;go9h2b/hbV1kp1l+XZzIJO+VUWoy7g8bEIH68B/+a5+1gtUSfr/EHyB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grxDEAAAA2wAAAA8AAAAAAAAAAAAAAAAAmAIAAGRycy9k&#10;b3ducmV2LnhtbFBLBQYAAAAABAAEAPUAAACJAwAAAAA=&#10;" path="m,46l,,113,e" filled="f" strokeweight=".5pt">
                  <v:stroke joinstyle="miter" endcap="square"/>
                  <v:path arrowok="t" o:connecttype="custom" o:connectlocs="0,46;0,0;113,0" o:connectangles="0,0,0"/>
                </v:shape>
                <v:rect id="Rectangle 67" o:spid="_x0000_s1291" style="position:absolute;left:4627;top:6071;width:517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f</w:t>
                        </w:r>
                      </w:p>
                    </w:txbxContent>
                  </v:textbox>
                </v:rect>
                <v:shape id="Freeform 68" o:spid="_x0000_s1292" style="position:absolute;left:4340;top:6109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6U/MIA&#10;AADbAAAADwAAAGRycy9kb3ducmV2LnhtbESPT4vCMBTE74LfITzBm6b+oUjXKCIKetJVEfb2aN62&#10;YZuX0kSt394Iwh6HmfkNM1+2thJ3arxxrGA0TEAQ504bLhRcztvBDIQPyBorx6TgSR6Wi25njpl2&#10;D/6m+ykUIkLYZ6igDKHOpPR5SRb90NXE0ft1jcUQZVNI3eAjwm0lx0mSSouG40KJNa1Lyv9ON6vg&#10;+Jy2e/yZFdvNKL9ONmSSQ2WU6vfa1ReIQG34D3/aO60gTeH9Jf4AuX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vpT8wgAAANsAAAAPAAAAAAAAAAAAAAAAAJgCAABkcnMvZG93&#10;bnJldi54bWxQSwUGAAAAAAQABAD1AAAAhwMAAAAA&#10;" path="m,l,46r113,e" filled="f" strokeweight=".5pt">
                  <v:stroke joinstyle="miter" endcap="square"/>
                  <v:path arrowok="t" o:connecttype="custom" o:connectlocs="0,0;0,46;113,46" o:connectangles="0,0,0"/>
                </v:shape>
                <v:shape id="Freeform 69" o:spid="_x0000_s1293" style="position:absolute;left:3775;top:6104;width:565;height:265;visibility:visible;mso-wrap-style:square;v-text-anchor:top" coordsize="226,1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TAEsQA&#10;AADbAAAADwAAAGRycy9kb3ducmV2LnhtbESPQWvCQBSE70L/w/KE3nRjD7GNrmILhSIoNYpeH9ln&#10;Esy+jdltEv31bqHQ4zAz3zDzZW8q0VLjSssKJuMIBHFmdcm5gsP+c/QKwnlkjZVlUnAjB8vF02CO&#10;ibYd76hNfS4ChF2CCgrv60RKlxVk0I1tTRy8s20M+iCbXOoGuwA3lXyJolgaLDksFFjTR0HZJf0x&#10;CtLTnY+b7Xv7duWqM7FfZ9/bq1LPw341A+Gp9//hv/aXVhBP4fdL+AFy8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0wBLEAAAA2wAAAA8AAAAAAAAAAAAAAAAAmAIAAGRycy9k&#10;b3ducmV2LnhtbFBLBQYAAAAABAAEAPUAAACJAwAAAAA=&#10;" path="m,106l,,226,e" filled="f" strokeweight=".5pt">
                  <v:stroke joinstyle="miter" endcap="square"/>
                  <v:path arrowok="t" o:connecttype="custom" o:connectlocs="0,106;0,0;226,0" o:connectangles="0,0,0"/>
                </v:shape>
                <v:rect id="Rectangle 70" o:spid="_x0000_s1294" style="position:absolute;left:4627;top:6313;width:55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Zp+b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o1N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kZp+b0AAADbAAAADwAAAAAAAAAAAAAAAACYAgAAZHJzL2Rvd25yZXYu&#10;eG1sUEsFBgAAAAAEAAQA9QAAAII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m</w:t>
                        </w:r>
                      </w:p>
                    </w:txbxContent>
                  </v:textbox>
                </v:rect>
                <v:shape id="Freeform 71" o:spid="_x0000_s1295" style="position:absolute;left:4057;top:6464;width:565;height:175;visibility:visible;mso-wrap-style:square;v-text-anchor:top" coordsize="226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eQbcYA&#10;AADbAAAADwAAAGRycy9kb3ducmV2LnhtbESPT2vCQBTE7wW/w/IEL0U3FbQas4YSUmgPPWgFr4/s&#10;yx/Mvg3ZNUn76buFQo/DzPyGSdLJtGKg3jWWFTytIhDEhdUNVwoun6/LHQjnkTW2lknBFzlIj7OH&#10;BGNtRz7RcPaVCBB2MSqove9iKV1Rk0G3sh1x8ErbG/RB9pXUPY4Bblq5jqKtNNhwWKixo6ym4na+&#10;GwX57dF/4Htera/cXbLxeVNevzdKLebTywGEp8n/h//ab1rBdg+/X8IPkMc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feQbcYAAADbAAAADwAAAAAAAAAAAAAAAACYAgAAZHJz&#10;L2Rvd25yZXYueG1sUEsFBgAAAAAEAAQA9QAAAIsDAAAAAA==&#10;" path="m,70l,,226,e" filled="f" strokeweight=".5pt">
                  <v:stroke joinstyle="miter" endcap="square"/>
                  <v:path arrowok="t" o:connecttype="custom" o:connectlocs="0,70;0,0;226,0" o:connectangles="0,0,0"/>
                </v:shape>
                <v:rect id="Rectangle 72" o:spid="_x0000_s1296" style="position:absolute;left:4627;top:6553;width:50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AtCB5e</w:t>
                        </w:r>
                      </w:p>
                    </w:txbxContent>
                  </v:textbox>
                </v:rect>
                <v:shape id="Freeform 73" o:spid="_x0000_s1297" style="position:absolute;left:4340;top:6704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6aVcIA&#10;AADbAAAADwAAAGRycy9kb3ducmV2LnhtbESPQYvCMBSE7wv+h/AEb5pWRaVrFBEFPbnqsrC3R/Ns&#10;g81LaaLWf2+EhT0OM/MNM1+2thJ3arxxrCAdJCCIc6cNFwq+z9v+DIQPyBorx6TgSR6Wi87HHDPt&#10;Hnyk+ykUIkLYZ6igDKHOpPR5SRb9wNXE0bu4xmKIsimkbvAR4baSwySZSIuG40KJNa1Lyq+nm1Xw&#10;9Ry3e/ydFdtNmv+MNmSSQ2WU6nXb1SeIQG34D/+1d1rBNIX3l/gD5O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jppVwgAAANsAAAAPAAAAAAAAAAAAAAAAAJgCAABkcnMvZG93&#10;bnJldi54bWxQSwUGAAAAAAQABAD1AAAAhwMAAAAA&#10;" path="m,46l,,113,e" filled="f" strokeweight=".5pt">
                  <v:stroke joinstyle="miter" endcap="square"/>
                  <v:path arrowok="t" o:connecttype="custom" o:connectlocs="0,46;0,0;113,0" o:connectangles="0,0,0"/>
                </v:shape>
                <v:rect id="Rectangle 74" o:spid="_x0000_s1298" style="position:absolute;left:4627;top:6791;width:517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a</w:t>
                        </w:r>
                      </w:p>
                    </w:txbxContent>
                  </v:textbox>
                </v:rect>
                <v:shape id="Freeform 75" o:spid="_x0000_s1299" style="position:absolute;left:4340;top:6829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ChucMA&#10;AADbAAAADwAAAGRycy9kb3ducmV2LnhtbESPT4vCMBTE7wt+h/CEva2pf1ilGkVEQU+rVQRvj+bZ&#10;BpuX0mS1fnuzIOxxmJnfMLNFaytxp8Ybxwr6vQQEce604ULB6bj5moDwAVlj5ZgUPMnDYt75mGGq&#10;3YMPdM9CISKEfYoKyhDqVEqfl2TR91xNHL2rayyGKJtC6gYfEW4rOUiSb2nRcFwosaZVSfkt+7UK&#10;9s9Ru8PLpNis+/l5uCaT/FRGqc9uu5yCCNSG//C7vdUKxkP4+xJ/gJ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xChucMAAADbAAAADwAAAAAAAAAAAAAAAACYAgAAZHJzL2Rv&#10;d25yZXYueG1sUEsFBgAAAAAEAAQA9QAAAIgDAAAAAA==&#10;" path="m,l,46r113,e" filled="f" strokeweight=".5pt">
                  <v:stroke joinstyle="miter" endcap="square"/>
                  <v:path arrowok="t" o:connecttype="custom" o:connectlocs="0,0;0,46;113,46" o:connectangles="0,0,0"/>
                </v:shape>
                <v:shape id="Freeform 76" o:spid="_x0000_s1300" style="position:absolute;left:4057;top:6649;width:283;height:175;visibility:visible;mso-wrap-style:square;v-text-anchor:top" coordsize="113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VebMUA&#10;AADbAAAADwAAAGRycy9kb3ducmV2LnhtbESPT2sCMRTE74V+h/AK3mrWP1RZjVIFqXhQXBU9vm5e&#10;d5duXpZNqvHbm0Khx2FmfsNM58HU4kqtqywr6HUTEMS51RUXCo6H1esYhPPIGmvLpOBODuaz56cp&#10;ptreeE/XzBciQtilqKD0vkmldHlJBl3XNsTR+7KtQR9lW0jd4i3CTS37SfImDVYcF0psaFlS/p39&#10;GAXFIOwux3u4mKyXbbbmdB5+Lj6U6ryE9wkIT8H/h//aa61gNITfL/EHy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FV5sxQAAANsAAAAPAAAAAAAAAAAAAAAAAJgCAABkcnMv&#10;ZG93bnJldi54bWxQSwUGAAAAAAQABAD1AAAAigMAAAAA&#10;" path="m,l,70r113,e" filled="f" strokeweight=".5pt">
                  <v:stroke joinstyle="miter" endcap="square"/>
                  <v:path arrowok="t" o:connecttype="custom" o:connectlocs="0,0;0,70;113,70" o:connectangles="0,0,0"/>
                </v:shape>
                <v:shape id="Freeform 77" o:spid="_x0000_s1301" style="position:absolute;left:3775;top:6379;width:282;height:265;visibility:visible;mso-wrap-style:square;v-text-anchor:top" coordsize="113,1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KWVcAA&#10;AADbAAAADwAAAGRycy9kb3ducmV2LnhtbESPzYrCMBSF9wO+Q7iCuzF1QEerUUQQBkFw1I27S3Nt&#10;g81NSaLWtzeC4PJwfj7ObNHaWtzIB+NYwaCfgSAunDZcKjge1t9jECEia6wdk4IHBVjMO18zzLW7&#10;8z/d9rEUaYRDjgqqGJtcylBUZDH0XUOcvLPzFmOSvpTa4z2N21r+ZNlIWjScCBU2tKqouOyvVoFJ&#10;FOO3p7Xl+tpuluOtc7uJUr1uu5yCiNTGT/jd/tMKfofw+pJ+gJ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OKWVcAAAADbAAAADwAAAAAAAAAAAAAAAACYAgAAZHJzL2Rvd25y&#10;ZXYueG1sUEsFBgAAAAAEAAQA9QAAAIUDAAAAAA==&#10;" path="m,l,106r113,e" filled="f" strokeweight=".5pt">
                  <v:stroke joinstyle="miter" endcap="square"/>
                  <v:path arrowok="t" o:connecttype="custom" o:connectlocs="0,0;0,106;113,106" o:connectangles="0,0,0"/>
                </v:shape>
                <v:shape id="Freeform 78" o:spid="_x0000_s1302" style="position:absolute;left:1797;top:5581;width:1978;height:793;visibility:visible;mso-wrap-style:square;v-text-anchor:top" coordsize="791,3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IG3MYA&#10;AADbAAAADwAAAGRycy9kb3ducmV2LnhtbESPQWvCQBSE70L/w/IKXkQ3DVZL6ioSKQQvwVQPvb1m&#10;X5O02bchu9X477uC0OMwM98wq81gWnGm3jWWFTzNIhDEpdUNVwqO72/TFxDOI2tsLZOCKznYrB9G&#10;K0y0vfCBzoWvRICwS1BB7X2XSOnKmgy6me2Ig/dle4M+yL6SusdLgJtWxlG0kAYbDgs1dpTWVP4U&#10;v0bBh463u6yQh+f9KU6/Pyf5XKe5UuPHYfsKwtPg/8P3dqYVLBdw+xJ+gFz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8IG3MYAAADbAAAADwAAAAAAAAAAAAAAAACYAgAAZHJz&#10;L2Rvd25yZXYueG1sUEsFBgAAAAAEAAQA9QAAAIsDAAAAAA==&#10;" path="m,l,317r791,e" filled="f" strokeweight=".5pt">
                  <v:stroke joinstyle="miter" endcap="square"/>
                  <v:path arrowok="t" o:connecttype="custom" o:connectlocs="0,0;0,317;791,317" o:connectangles="0,0,0"/>
                </v:shape>
                <v:shape id="Freeform 79" o:spid="_x0000_s1303" style="position:absolute;left:1515;top:5576;width:282;height:798;visibility:visible;mso-wrap-style:square;v-text-anchor:top" coordsize="113,3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oipcQA&#10;AADbAAAADwAAAGRycy9kb3ducmV2LnhtbESPQWsCMRSE70L/Q3hCL0vN1oOWrVFEKNRbG632+Ng8&#10;N0s3L8sm6tpfbwTB4zAz3zCzRe8acaIu1J4VvI5yEMSlNzVXCrabj5c3ECEiG2w8k4ILBVjMnwYz&#10;LIw/8zeddKxEgnAoUIGNsS2kDKUlh2HkW+LkHXznMCbZVdJ0eE5w18hxnk+kw5rTgsWWVpbKP310&#10;Ctb68HPJdvr/16HX2+zruF/ZTKnnYb98BxGpj4/wvf1pFEyncPuSfoC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46IqXEAAAA2wAAAA8AAAAAAAAAAAAAAAAAmAIAAGRycy9k&#10;b3ducmV2LnhtbFBLBQYAAAAABAAEAPUAAACJAwAAAAA=&#10;" path="m,319l,,113,e" filled="f" strokeweight=".5pt">
                  <v:stroke joinstyle="miter" endcap="square"/>
                  <v:path arrowok="t" o:connecttype="custom" o:connectlocs="0,319;0,0;113,0" o:connectangles="0,0,0"/>
                </v:shape>
                <v:rect id="Rectangle 80" o:spid="_x0000_s1304" style="position:absolute;left:4539;top:7033;width:615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//JL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n/8kvwAAANsAAAAPAAAAAAAAAAAAAAAAAJgCAABkcnMvZG93bnJl&#10;di54bWxQSwUGAAAAAAQABAD1AAAAhAMAAAAA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OsCB5r</w:t>
                        </w:r>
                      </w:p>
                    </w:txbxContent>
                  </v:textbox>
                </v:rect>
                <v:shape id="Freeform 81" o:spid="_x0000_s1305" style="position:absolute;left:1515;top:6384;width:3107;height:800;visibility:visible;mso-wrap-style:square;v-text-anchor:top" coordsize="1243,3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psWsUA&#10;AADbAAAADwAAAGRycy9kb3ducmV2LnhtbESPQWsCMRSE7wX/Q3iF3mq2HmpdjaKCpYdCqSuot8fm&#10;7WbbzcuSpOv675tCweMwM98wi9VgW9GTD41jBU/jDARx6XTDtYJDsXt8AREissbWMSm4UoDVcnS3&#10;wFy7C39Sv4+1SBAOOSowMXa5lKE0ZDGMXUecvMp5izFJX0vt8ZLgtpWTLHuWFhtOCwY72hoqv/c/&#10;VkFfbU6F//hqdpV7PWdd8b42x6DUw/2wnoOINMRb+L/9phVMZ/D3Jf0A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6mxaxQAAANsAAAAPAAAAAAAAAAAAAAAAAJgCAABkcnMv&#10;ZG93bnJldi54bWxQSwUGAAAAAAQABAD1AAAAigMAAAAA&#10;" path="m,l,320r1243,e" filled="f" strokeweight=".5pt">
                  <v:stroke joinstyle="miter" endcap="square"/>
                  <v:path arrowok="t" o:connecttype="custom" o:connectlocs="0,0;0,320;1243,320" o:connectangles="0,0,0"/>
                </v:shape>
                <v:shape id="Freeform 82" o:spid="_x0000_s1306" style="position:absolute;left:1232;top:6379;width:283;height:632;visibility:visible;mso-wrap-style:square;v-text-anchor:top" coordsize="113,2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EAfMEA&#10;AADbAAAADwAAAGRycy9kb3ducmV2LnhtbERPz2vCMBS+D/Y/hDfwNtP1IK4aRYeDCR7UiXp8NM+m&#10;2LzUJNruv18Ogx0/vt/TeW8b8SAfascK3oYZCOLS6ZorBYfvz9cxiBCRNTaOScEPBZjPnp+mWGjX&#10;8Y4e+1iJFMKhQAUmxraQMpSGLIaha4kTd3HeYkzQV1J77FK4bWSeZSNpsebUYLClD0PldX+3CsKS&#10;3Wrzflvkp86fzXp73O7WuVKDl34xARGpj//iP/eXVjBO69OX9APk7B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cRAHzBAAAA2wAAAA8AAAAAAAAAAAAAAAAAmAIAAGRycy9kb3du&#10;cmV2LnhtbFBLBQYAAAAABAAEAPUAAACGAwAAAAA=&#10;" path="m,253l,,113,e" filled="f" strokeweight=".5pt">
                  <v:stroke joinstyle="miter" endcap="square"/>
                  <v:path arrowok="t" o:connecttype="custom" o:connectlocs="0,253;0,0;113,0" o:connectangles="0,0,0"/>
                </v:shape>
                <v:rect id="Rectangle 83" o:spid="_x0000_s1307" style="position:absolute;left:4627;top:7265;width:50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AmnsEA&#10;AADbAAAADwAAAGRycy9kb3ducmV2LnhtbESP3YrCMBSE7xd8h3AE77apXkipRhFB0GVvrPsAh+b0&#10;B5OTkkTbffuNIOzlMDPfMNv9ZI14kg+9YwXLLAdBXDvdc6vg53b6LECEiKzROCYFvxRgv5t9bLHU&#10;buQrPavYigThUKKCLsahlDLUHVkMmRuIk9c4bzEm6VupPY4Jbo1c5flaWuw5LXQ40LGj+l49rAJ5&#10;q05jURmfu69V820u52tDTqnFfDpsQESa4n/43T5rBcUSXl/S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wJp7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j</w:t>
                        </w:r>
                      </w:p>
                    </w:txbxContent>
                  </v:textbox>
                </v:rect>
                <v:shape id="Freeform 84" o:spid="_x0000_s1308" style="position:absolute;left:3210;top:7424;width:1412;height:227;visibility:visible;mso-wrap-style:square;v-text-anchor:top" coordsize="565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2ZrMMA&#10;AADbAAAADwAAAGRycy9kb3ducmV2LnhtbESPQWvCQBSE7wX/w/KE3urGHIqNriKCpdRLGz14fGSf&#10;m2De25BdNfXXu4VCj8PMfMMsVgO36kp9aLwYmE4yUCSVt404A4f99mUGKkQUi60XMvBDAVbL0dMC&#10;C+tv8k3XMjqVIBIKNFDH2BVah6omxjDxHUnyTr5njEn2TtsebwnOrc6z7FUzNpIWauxoU1N1Li9s&#10;gPnA3TF/Kz/17r57d8FtLusvY57Hw3oOKtIQ/8N/7Q9rYJbD75f0A/Ty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V2ZrMMAAADbAAAADwAAAAAAAAAAAAAAAACYAgAAZHJzL2Rv&#10;d25yZXYueG1sUEsFBgAAAAAEAAQA9QAAAIgDAAAAAA==&#10;" path="m,91l,,565,e" filled="f" strokeweight=".5pt">
                  <v:stroke joinstyle="miter" endcap="square"/>
                  <v:path arrowok="t" o:connecttype="custom" o:connectlocs="0,91;0,0;565,0" o:connectangles="0,0,0"/>
                </v:shape>
                <v:rect id="Rectangle 85" o:spid="_x0000_s1309" style="position:absolute;left:4627;top:7505;width:550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4dcsEA&#10;AADbAAAADwAAAGRycy9kb3ducmV2LnhtbESP3YrCMBSE7xd8h3AE79ZUF5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XL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k</w:t>
                        </w:r>
                      </w:p>
                    </w:txbxContent>
                  </v:textbox>
                </v:rect>
                <v:shape id="Freeform 86" o:spid="_x0000_s1310" style="position:absolute;left:3492;top:7664;width:1130;height:220;visibility:visible;mso-wrap-style:square;v-text-anchor:top" coordsize="452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WGucAA&#10;AADbAAAADwAAAGRycy9kb3ducmV2LnhtbESPzarCMBSE9xd8h3AEd9dUkYtUo/gLgiurG3fH5tgW&#10;m5OSRK1vfyMILoeZb4aZzltTiwc5X1lWMOgnIIhzqysuFJyO298xCB+QNdaWScGLPMxnnZ8ppto+&#10;+UCPLBQilrBPUUEZQpNK6fOSDPq+bYijd7XOYIjSFVI7fMZyU8thkvxJgxXHhRIbWpWU37K7UTDO&#10;9mHo1njbnM29vsh2uV80S6V63XYxARGoDd/wh97pyI3g/SX+ADn7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XWGucAAAADbAAAADwAAAAAAAAAAAAAAAACYAgAAZHJzL2Rvd25y&#10;ZXYueG1sUEsFBgAAAAAEAAQA9QAAAIUDAAAAAA==&#10;" path="m,88l,,452,e" filled="f" strokeweight=".5pt">
                  <v:stroke joinstyle="miter" endcap="square"/>
                  <v:path arrowok="t" o:connecttype="custom" o:connectlocs="0,88;0,0;452,0" o:connectangles="0,0,0"/>
                </v:shape>
                <v:rect id="Rectangle 87" o:spid="_x0000_s1311" style="position:absolute;left:4627;top:7753;width:50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i</w:t>
                        </w:r>
                      </w:p>
                    </w:txbxContent>
                  </v:textbox>
                </v:rect>
                <v:shape id="Freeform 88" o:spid="_x0000_s1312" style="position:absolute;left:3775;top:7904;width:847;height:205;visibility:visible;mso-wrap-style:square;v-text-anchor:top" coordsize="339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8iLMQA&#10;AADbAAAADwAAAGRycy9kb3ducmV2LnhtbESP0WqDQBRE3wP9h+UW+pasDUXFZhOssdA8hab9gBv3&#10;RiXuXXG3av++WwjkcZiZM8xmN5tOjDS41rKC51UEgriyuuVawffX+zIF4Tyyxs4yKfglB7vtw2KD&#10;mbYTf9J48rUIEHYZKmi87zMpXdWQQbeyPXHwLnYw6IMcaqkHnALcdHIdRbE02HJYaLCnoqHqevox&#10;Cop9eXhL8uRl6pP8fO5SS+XRKvX0OOevIDzN/h6+tT+0gjSG/y/hB8jt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vIizEAAAA2wAAAA8AAAAAAAAAAAAAAAAAmAIAAGRycy9k&#10;b3ducmV2LnhtbFBLBQYAAAAABAAEAPUAAACJAwAAAAA=&#10;" path="m,82l,,339,e" filled="f" strokeweight=".5pt">
                  <v:stroke joinstyle="miter" endcap="square"/>
                  <v:path arrowok="t" o:connecttype="custom" o:connectlocs="0,82;0,0;339,0" o:connectangles="0,0,0"/>
                </v:shape>
                <v:rect id="Rectangle 89" o:spid="_x0000_s1313" style="position:absolute;left:4627;top:7991;width:55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UbccEA&#10;AADbAAAADwAAAGRycy9kb3ducmV2LnhtbESPzYoCMRCE7wu+Q2jB25rRw+4w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VG3H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d</w:t>
                        </w:r>
                      </w:p>
                    </w:txbxContent>
                  </v:textbox>
                </v:rect>
                <v:shape id="Freeform 90" o:spid="_x0000_s1314" style="position:absolute;left:4057;top:8144;width:565;height:175;visibility:visible;mso-wrap-style:square;v-text-anchor:top" coordsize="226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fTDL4A&#10;AADbAAAADwAAAGRycy9kb3ducmV2LnhtbERPyQrCMBC9C/5DGMGLaKrgQjWKiIIePLiA16EZ22Iz&#10;KU201a83B8Hj4+2LVWMK8aLK5ZYVDAcRCOLE6pxTBdfLrj8D4TyyxsIyKXiTg9Wy3VpgrG3NJ3qd&#10;fSpCCLsYFWTel7GULsnIoBvYkjhwd1sZ9AFWqdQV1iHcFHIURRNpMOfQkGFJm4ySx/lpFGwfPX/E&#10;wzYd3bi8burp+H77jJXqdpr1HISnxv/FP/deK5iFseFL+AFy+Q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q30wy+AAAA2wAAAA8AAAAAAAAAAAAAAAAAmAIAAGRycy9kb3ducmV2&#10;LnhtbFBLBQYAAAAABAAEAPUAAACDAwAAAAA=&#10;" path="m,70l,,226,e" filled="f" strokeweight=".5pt">
                  <v:stroke joinstyle="miter" endcap="square"/>
                  <v:path arrowok="t" o:connecttype="custom" o:connectlocs="0,70;0,0;226,0" o:connectangles="0,0,0"/>
                </v:shape>
                <v:rect id="Rectangle 91" o:spid="_x0000_s1315" style="position:absolute;left:4627;top:8235;width:550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c</w:t>
                        </w:r>
                      </w:p>
                    </w:txbxContent>
                  </v:textbox>
                </v:rect>
                <v:shape id="Freeform 92" o:spid="_x0000_s1316" style="position:absolute;left:4340;top:8384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7ZNL4A&#10;AADbAAAADwAAAGRycy9kb3ducmV2LnhtbERPy4rCMBTdC/5DuII7TXVEtBpFREFXPhHcXZprG2xu&#10;SpPR+vdmMTDLw3nPl40txYtqbxwrGPQTEMSZ04ZzBdfLtjcB4QOyxtIxKfiQh+Wi3Zpjqt2bT/Q6&#10;h1zEEPYpKihCqFIpfVaQRd93FXHkHq62GCKsc6lrfMdwW8phkoylRcOxocCK1gVlz/OvVXD8jJo9&#10;3if5djPIbj8bMsmhNEp1O81qBiJQE/7Ff+6dVjCN6+OX+APk4g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PO2TS+AAAA2wAAAA8AAAAAAAAAAAAAAAAAmAIAAGRycy9kb3ducmV2&#10;LnhtbFBLBQYAAAAABAAEAPUAAACDAwAAAAA=&#10;" path="m,46l,,113,e" filled="f" strokeweight=".5pt">
                  <v:stroke joinstyle="miter" endcap="square"/>
                  <v:path arrowok="t" o:connecttype="custom" o:connectlocs="0,46;0,0;113,0" o:connectangles="0,0,0"/>
                </v:shape>
                <v:rect id="Rectangle 93" o:spid="_x0000_s1317" style="position:absolute;left:4627;top:8467;width:59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mwQ8AA&#10;AADbAAAADwAAAGRycy9kb3ducmV2LnhtbESPzYoCMRCE7wu+Q2jB25rRw+KO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qmwQ8AAAADbAAAADwAAAAAAAAAAAAAAAACYAgAAZHJzL2Rvd25y&#10;ZXYueG1sUEsFBgAAAAAEAAQA9QAAAIU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m</w:t>
                        </w:r>
                      </w:p>
                    </w:txbxContent>
                  </v:textbox>
                </v:rect>
                <v:shape id="Freeform 94" o:spid="_x0000_s1318" style="position:absolute;left:4340;top:8509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FDi2MMA&#10;AADbAAAADwAAAGRycy9kb3ducmV2LnhtbESPS4sCMRCE7wv+h9CCtzXjg0VHo4go6GnXB4K3ZtLO&#10;BCedYRJ1/PcbQfBYVNVX1HTe2FLcqfbGsYJeNwFBnDltOFdwPKy/RyB8QNZYOiYFT/Iwn7W+pphq&#10;9+Ad3fchFxHCPkUFRQhVKqXPCrLou64ijt7F1RZDlHUudY2PCLel7CfJj7RoOC4UWNGyoOy6v1kF&#10;f89hs8XzKF+vetlpsCKT/JZGqU67WUxABGrCJ/xub7SCcR9eX+IPkL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FDi2MMAAADbAAAADwAAAAAAAAAAAAAAAACYAgAAZHJzL2Rv&#10;d25yZXYueG1sUEsFBgAAAAAEAAQA9QAAAIgDAAAAAA==&#10;" path="m,l,46r113,e" filled="f" strokeweight=".5pt">
                  <v:stroke joinstyle="miter" endcap="square"/>
                  <v:path arrowok="t" o:connecttype="custom" o:connectlocs="0,0;0,46;113,46" o:connectangles="0,0,0"/>
                </v:shape>
                <v:shape id="Freeform 95" o:spid="_x0000_s1319" style="position:absolute;left:4057;top:8329;width:283;height:175;visibility:visible;mso-wrap-style:square;v-text-anchor:top" coordsize="113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Ag4sUA&#10;AADbAAAADwAAAGRycy9kb3ducmV2LnhtbESPQWvCQBSE74L/YXlCb2ZjLdJGV7GF0tJDxdSix2f2&#10;mQSzb0N2q+u/7wqCx2FmvmFmi2AacaLO1ZYVjJIUBHFhdc2lgs3P+/AZhPPIGhvLpOBCDhbzfm+G&#10;mbZnXtMp96WIEHYZKqi8bzMpXVGRQZfYljh6B9sZ9FF2pdQdniPcNPIxTSfSYM1xocKW3ioqjvmf&#10;UVCOw2q3uYSdyUf517f53T7tXz+UehiE5RSEp+Dv4Vv7Uyt4GcP1S/wBcv4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8CDixQAAANsAAAAPAAAAAAAAAAAAAAAAAJgCAABkcnMv&#10;ZG93bnJldi54bWxQSwUGAAAAAAQABAD1AAAAigMAAAAA&#10;" path="m,l,70r113,e" filled="f" strokeweight=".5pt">
                  <v:stroke joinstyle="miter" endcap="square"/>
                  <v:path arrowok="t" o:connecttype="custom" o:connectlocs="0,0;0,70;113,70" o:connectangles="0,0,0"/>
                </v:shape>
                <v:shape id="Freeform 96" o:spid="_x0000_s1320" style="position:absolute;left:3775;top:8119;width:282;height:205;visibility:visible;mso-wrap-style:square;v-text-anchor:top" coordsize="113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NQu8EA&#10;AADbAAAADwAAAGRycy9kb3ducmV2LnhtbESPS4vCMBSF9wP+h3AFN4OmilO0GkUEndn6WOju0lzb&#10;YnNTk6idf28GBlwezuPjzJetqcWDnK8sKxgOEhDEudUVFwqOh01/AsIHZI21ZVLwSx6Wi87HHDNt&#10;n7yjxz4UIo6wz1BBGUKTSenzkgz6gW2Io3exzmCI0hVSO3zGcVPLUZKk0mDFkVBiQ+uS8uv+bhR8&#10;1fy9cmZ7+7zujtieIyI9aaV63XY1AxGoDe/wf/tHK5iO4e9L/AFy8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wjULvBAAAA2wAAAA8AAAAAAAAAAAAAAAAAmAIAAGRycy9kb3du&#10;cmV2LnhtbFBLBQYAAAAABAAEAPUAAACGAwAAAAA=&#10;" path="m,l,82r113,e" filled="f" strokeweight=".5pt">
                  <v:stroke joinstyle="miter" endcap="square"/>
                  <v:path arrowok="t" o:connecttype="custom" o:connectlocs="0,0;0,82;113,82" o:connectangles="0,0,0"/>
                </v:shape>
                <v:shape id="Freeform 97" o:spid="_x0000_s1321" style="position:absolute;left:3492;top:7894;width:283;height:220;visibility:visible;mso-wrap-style:square;v-text-anchor:top" coordsize="113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RW3cQA&#10;AADbAAAADwAAAGRycy9kb3ducmV2LnhtbESP0WoCMRRE3wv+Q7iFvogmSrfoahSRCn0pWvUDrpvr&#10;7tLNzbJJNfXrG0Ho4zAzZ5j5MtpGXKjztWMNo6ECQVw4U3Op4XjYDCYgfEA22DgmDb/kYbnoPc0x&#10;N+7KX3TZh1IkCPscNVQhtLmUvqjIoh+6ljh5Z9dZDEl2pTQdXhPcNnKs1Ju0WHNaqLCldUXF9/7H&#10;asDsZseZ6m8/D+r1tom74ym271q/PMfVDESgGP7Dj/aH0TDN4P4l/QC5+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h0Vt3EAAAA2wAAAA8AAAAAAAAAAAAAAAAAmAIAAGRycy9k&#10;b3ducmV2LnhtbFBLBQYAAAAABAAEAPUAAACJAwAAAAA=&#10;" path="m,l,88r113,e" filled="f" strokeweight=".5pt">
                  <v:stroke joinstyle="miter" endcap="square"/>
                  <v:path arrowok="t" o:connecttype="custom" o:connectlocs="0,0;0,88;113,88" o:connectangles="0,0,0"/>
                </v:shape>
                <v:shape id="Freeform 98" o:spid="_x0000_s1322" style="position:absolute;left:3210;top:7661;width:282;height:228;visibility:visible;mso-wrap-style:square;v-text-anchor:top" coordsize="113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QG7MIA&#10;AADbAAAADwAAAGRycy9kb3ducmV2LnhtbESPwWrDMBBE74X8g9hAb7Vct5jUjRKSQkx6rBNyXqyt&#10;ZWytjKU47t9HhUKPw8y8Ydbb2fZiotG3jhU8JykI4trplhsF59PhaQXCB2SNvWNS8EMetpvFwxoL&#10;7W78RVMVGhEh7AtUYEIYCil9bciiT9xAHL1vN1oMUY6N1CPeItz2MkvTXFpsOS4YHOjDUN1VV6ug&#10;+aztwXRYTUP5mu26ffmC2UWpx+W8ewcRaA7/4b/2USt4y+H3S/wBcn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BAbswgAAANsAAAAPAAAAAAAAAAAAAAAAAJgCAABkcnMvZG93&#10;bnJldi54bWxQSwUGAAAAAAQABAD1AAAAhwMAAAAA&#10;" path="m,l,91r113,e" filled="f" strokeweight=".5pt">
                  <v:stroke joinstyle="miter" endcap="square"/>
                  <v:path arrowok="t" o:connecttype="custom" o:connectlocs="0,0;0,91;113,91" o:connectangles="0,0,0"/>
                </v:shape>
                <v:shape id="Freeform 99" o:spid="_x0000_s1323" style="position:absolute;left:1232;top:7021;width:1978;height:635;visibility:visible;mso-wrap-style:square;v-text-anchor:top" coordsize="791,2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4N48IA&#10;AADbAAAADwAAAGRycy9kb3ducmV2LnhtbESP0YrCMBRE3wX/IVxh3zRVWGu7TUWEZX1SrH7A3eZu&#10;W7a5KU3U+vdGEHwcZuYMk60H04or9a6xrGA+i0AQl1Y3XCk4n76nKxDOI2tsLZOCOzlY5+NRhqm2&#10;Nz7StfCVCBB2KSqove9SKV1Zk0E3sx1x8P5sb9AH2VdS93gLcNPKRRQtpcGGw0KNHW1rKv+Li1EQ&#10;u8NRJnt5KT7bZBf9LH9Pbh8r9TEZNl8gPA3+HX61d1pBEsPzS/gBM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3g3jwgAAANsAAAAPAAAAAAAAAAAAAAAAAJgCAABkcnMvZG93&#10;bnJldi54bWxQSwUGAAAAAAQABAD1AAAAhwMAAAAA&#10;" path="m,l,254r791,e" filled="f" strokeweight=".5pt">
                  <v:stroke joinstyle="miter" endcap="square"/>
                  <v:path arrowok="t" o:connecttype="custom" o:connectlocs="0,0;0,254;791,254" o:connectangles="0,0,0"/>
                </v:shape>
                <v:shape id="Freeform 100" o:spid="_x0000_s1324" style="position:absolute;left:950;top:7016;width:282;height:918;visibility:visible;mso-wrap-style:square;v-text-anchor:top" coordsize="113,3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rKgMQA&#10;AADbAAAADwAAAGRycy9kb3ducmV2LnhtbERPTWvCQBC9F/wPywi9lGaTEoqmWYOUWpriQW0PHofs&#10;mASzsyG7Nem/dw+Cx8f7zovJdOJCg2stK0iiGARxZXXLtYLfn83zAoTzyBo7y6TgnxwUq9lDjpm2&#10;I+/pcvC1CCHsMlTQeN9nUrqqIYMusj1x4E52MOgDHGqpBxxDuOnkSxy/SoMth4YGe3pvqDof/oyC&#10;Mt0+lePu9PmxWWy/22Oy79LjpNTjfFq/gfA0+bv45v7SCpZhbPgSfoB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kKyoDEAAAA2wAAAA8AAAAAAAAAAAAAAAAAmAIAAGRycy9k&#10;b3ducmV2LnhtbFBLBQYAAAAABAAEAPUAAACJAwAAAAA=&#10;" path="m,367l,,113,e" filled="f" strokeweight=".5pt">
                  <v:stroke joinstyle="miter" endcap="square"/>
                  <v:path arrowok="t" o:connecttype="custom" o:connectlocs="0,367;0,0;113,0" o:connectangles="0,0,0"/>
                </v:shape>
                <v:rect id="Rectangle 101" o:spid="_x0000_s1325" style="position:absolute;left:4627;top:8697;width:55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+8RcAA&#10;AADbAAAADwAAAGRycy9kb3ducmV2LnhtbESPzYoCMRCE7wu+Q2jB25rRg+hoFBEEV7w4+gDNpOcH&#10;k86QRGf27Y2wsMeiqr6iNrvBGvEiH1rHCmbTDARx6XTLtYL77fi9BBEiskbjmBT8UoDddvS1wVy7&#10;nq/0KmItEoRDjgqaGLtcylA2ZDFMXUecvMp5izFJX0vtsU9wa+Q8yxbSYstpocGODg2Vj+JpFchb&#10;ceyXhfGZO8+ri/k5XStySk3Gw34NItIQ/8N/7ZNWsFrB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+8RcAAAADbAAAADwAAAAAAAAAAAAAAAACYAgAAZHJzL2Rvd25y&#10;ZXYueG1sUEsFBgAAAAAEAAQA9QAAAIUDAAAAAA==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g</w:t>
                        </w:r>
                      </w:p>
                    </w:txbxContent>
                  </v:textbox>
                </v:rect>
                <v:shape id="Freeform 102" o:spid="_x0000_s1326" style="position:absolute;left:950;top:7944;width:3672;height:920;visibility:visible;mso-wrap-style:square;v-text-anchor:top" coordsize="1469,3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8TY8UA&#10;AADcAAAADwAAAGRycy9kb3ducmV2LnhtbESPzWrDQAyE74G+w6JCb8m6pYTgZmNKS6npJeTn0pvi&#10;VWynXq3xbmM7Tx8dArlJzGjm0zIbXKPO1IXas4HnWQKKuPC25tLAfvc1XYAKEdli45kMjBQgWz1M&#10;lpha3/OGzttYKgnhkKKBKsY21ToUFTkMM98Si3b0ncMoa1dq22Ev4a7RL0ky1w5rloYKW/qoqPjb&#10;/jsDzfH3dPhZj/nnhQv2ffweX1s25ulxeH8DFWmId/PtOreCnwi+PCMT6N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DxNjxQAAANwAAAAPAAAAAAAAAAAAAAAAAJgCAABkcnMv&#10;ZG93bnJldi54bWxQSwUGAAAAAAQABAD1AAAAigMAAAAA&#10;" path="m,l,368r1469,e" filled="f" strokeweight=".5pt">
                  <v:stroke joinstyle="miter" endcap="square"/>
                  <v:path arrowok="t" o:connecttype="custom" o:connectlocs="0,0;0,368;1469,368" o:connectangles="0,0,0"/>
                </v:shape>
                <v:shape id="Freeform 103" o:spid="_x0000_s1327" style="position:absolute;left:667;top:7939;width:283;height:695;visibility:visible;mso-wrap-style:square;v-text-anchor:top" coordsize="113,2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xz0sIA&#10;AADcAAAADwAAAGRycy9kb3ducmV2LnhtbESP0WoCMRBF3wX/IYzQN81aiiyrUVQQ6kul6gcMm3F3&#10;MZmEJK7r3zeFQt9muHfuubPaDNaInkLsHCuYzwoQxLXTHTcKrpfDtAQRE7JG45gUvCjCZj0erbDS&#10;7snf1J9TI3IIxwoVtCn5SspYt2QxzpwnztrNBYspr6GROuAzh1sj34tiIS12nAktetq3VN/PD5sh&#10;fuvD5etwMubjyOHRlzvZl0q9TYbtEkSiIf2b/64/da5fzOH3mTyBX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LHPSwgAAANwAAAAPAAAAAAAAAAAAAAAAAJgCAABkcnMvZG93&#10;bnJldi54bWxQSwUGAAAAAAQABAD1AAAAhwMAAAAA&#10;" path="m,278l,,113,e" filled="f" strokeweight=".5pt">
                  <v:stroke joinstyle="miter" endcap="square"/>
                  <v:path arrowok="t" o:connecttype="custom" o:connectlocs="0,278;0,0;113,0" o:connectangles="0,0,0"/>
                </v:shape>
                <v:rect id="Rectangle 104" o:spid="_x0000_s1328" style="position:absolute;left:4627;top:8939;width:55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      <v:textbox style="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q</w:t>
                        </w:r>
                      </w:p>
                    </w:txbxContent>
                  </v:textbox>
                </v:rect>
                <v:shape id="Freeform 105" o:spid="_x0000_s1329" style="position:absolute;left:2927;top:9104;width:1695;height:230;visibility:visible;mso-wrap-style:square;v-text-anchor:top" coordsize="678,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QvtcMA&#10;AADcAAAADwAAAGRycy9kb3ducmV2LnhtbERPS2vCQBC+F/oflin0UnRTRSnRVaQg9CKSVNrrkJ1m&#10;Q7OzMbvm4a/vFgRv8/E9Z70dbC06an3lWMHrNAFBXDhdcang9LmfvIHwAVlj7ZgUjORhu3l8WGOq&#10;Xc8ZdXkoRQxhn6ICE0KTSukLQxb91DXEkftxrcUQYVtK3WIfw20tZ0mylBYrjg0GG3o3VPzmF6vg&#10;K2Tfs9OiPix3rrwe9UtuzudRqeenYbcCEWgId/HN/aHj/GQO/8/EC+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lQvtcMAAADcAAAADwAAAAAAAAAAAAAAAACYAgAAZHJzL2Rv&#10;d25yZXYueG1sUEsFBgAAAAAEAAQA9QAAAIgDAAAAAA==&#10;" path="m,92l,,678,e" filled="f" strokeweight=".5pt">
                  <v:stroke joinstyle="miter" endcap="square"/>
                  <v:path arrowok="t" o:connecttype="custom" o:connectlocs="0,92;0,0;678,0" o:connectangles="0,0,0"/>
                </v:shape>
                <v:rect id="Rectangle 106" o:spid="_x0000_s1330" style="position:absolute;left:4627;top:9193;width:55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    <v:textbox style="mso-next-textbox:#Rectangle 106;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p</w:t>
                        </w:r>
                      </w:p>
                    </w:txbxContent>
                  </v:textbox>
                </v:rect>
                <v:shape id="Freeform 107" o:spid="_x0000_s1331" style="position:absolute;left:3210;top:9344;width:1412;height:227;visibility:visible;mso-wrap-style:square;v-text-anchor:top" coordsize="565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peBMIA&#10;AADcAAAADwAAAGRycy9kb3ducmV2LnhtbERPTWvCQBC9F/wPywje6qaCpaauIoIi9WKjB49DdroJ&#10;zcyG7Kqxv74rFHqbx/uc+bLnRl2pC7UXAy/jDBRJ6W0tzsDpuHl+AxUiisXGCxm4U4DlYvA0x9z6&#10;m3zStYhOpRAJORqoYmxzrUNZEWMY+5YkcV++Y4wJdk7bDm8pnBs9ybJXzVhLaqiwpXVF5XdxYQPM&#10;J27Pk1nxofc/+60Lbn1ZHYwZDfvVO6hIffwX/7l3Ns3PpvB4Jl2gF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l4EwgAAANwAAAAPAAAAAAAAAAAAAAAAAJgCAABkcnMvZG93&#10;bnJldi54bWxQSwUGAAAAAAQABAD1AAAAhwMAAAAA&#10;" path="m,91l,,565,e" filled="f" strokeweight=".5pt">
                  <v:stroke joinstyle="miter" endcap="square"/>
                  <v:path arrowok="t" o:connecttype="custom" o:connectlocs="0,91;0,0;565,0" o:connectangles="0,0,0"/>
                </v:shape>
                <v:rect id="Rectangle 108" o:spid="_x0000_s1332" style="position:absolute;left:4627;top:9423;width:558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6CAb4A&#10;AADcAAAADwAAAGRycy9kb3ducmV2LnhtbERPzWoCMRC+F3yHMEJvNdGDyGoUEQQrvbj6AMNm9geT&#10;yZJEd/v2plDwNh/f72x2o7PiSSF2njXMZwoEceVNx42G2/X4tQIRE7JB65k0/FKE3XbyscHC+IEv&#10;9CxTI3IIxwI1tCn1hZSxaslhnPmeOHO1Dw5ThqGRJuCQw52VC6WW0mHHuaHFng4tVffy4TTIa3kc&#10;VqUNyp8X9Y/9Pl1q8lp/Tsf9GkSiMb3F/+6TyfPVEv6eyRfI7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i+ggG+AAAA3AAAAA8AAAAAAAAAAAAAAAAAmAIAAGRycy9kb3ducmV2&#10;LnhtbFBLBQYAAAAABAAEAPUAAACDAwAAAAA=&#10;" filled="f" stroked="f">
                  <v:textbox style="mso-next-textbox:#Rectangle 108;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sCB5o</w:t>
                        </w:r>
                      </w:p>
                    </w:txbxContent>
                  </v:textbox>
                </v:rect>
                <v:shape id="Freeform 109" o:spid="_x0000_s1333" style="position:absolute;left:3492;top:9584;width:1130;height:220;visibility:visible;mso-wrap-style:square;v-text-anchor:top" coordsize="452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38C8IA&#10;AADcAAAADwAAAGRycy9kb3ducmV2LnhtbERPPWvDMBDdA/0P4grdYrkemuBaNnHSQiFTnSzZrtbV&#10;NrFORlIS999HhUK3e7zPK6rZjOJKzg+WFTwnKQji1uqBOwXHw/tyDcIHZI2jZVLwQx6q8mFRYK7t&#10;jT/p2oROxBD2OSroQ5hyKX3bk0Gf2Ik4ct/WGQwRuk5qh7cYbkaZpemLNDhwbOhxom1P7bm5GAXr&#10;Zh8yt8Pz28lcxi851/vNVCv19DhvXkEEmsO/+M/9oeP8dAW/z8QLZH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nfwLwgAAANwAAAAPAAAAAAAAAAAAAAAAAJgCAABkcnMvZG93&#10;bnJldi54bWxQSwUGAAAAAAQABAD1AAAAhwMAAAAA&#10;" path="m,88l,,452,e" filled="f" strokeweight=".5pt">
                  <v:stroke joinstyle="miter" endcap="square"/>
                  <v:path arrowok="t" o:connecttype="custom" o:connectlocs="0,88;0,0;452,0" o:connectangles="0,0,0"/>
                </v:shape>
                <v:rect id="Rectangle 110" o:spid="_x0000_s1334" style="position:absolute;left:4627;top:9663;width:517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z6M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6GV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bPowgAAANwAAAAPAAAAAAAAAAAAAAAAAJgCAABkcnMvZG93&#10;bnJldi54bWxQSwUGAAAAAAQABAD1AAAAhwMAAAAA&#10;" filled="f" stroked="f">
                  <v:textbox style="mso-next-textbox:#Rectangle 110;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d</w:t>
                        </w:r>
                      </w:p>
                    </w:txbxContent>
                  </v:textbox>
                </v:rect>
                <v:shape id="Freeform 111" o:spid="_x0000_s1335" style="position:absolute;left:3775;top:9824;width:847;height:205;visibility:visible;mso-wrap-style:square;v-text-anchor:top" coordsize="339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4GpcEA&#10;AADcAAAADwAAAGRycy9kb3ducmV2LnhtbERP24rCMBB9X/Afwgi+ramLWK1GqTdwn5ZVP2BsxrbY&#10;TEqTtfXvjSDs2xzOdRarzlTiTo0rLSsYDSMQxJnVJecKzqf95xSE88gaK8uk4EEOVsvexwITbVv+&#10;pfvR5yKEsEtQQeF9nUjpsoIMuqGtiQN3tY1BH2CTS91gG8JNJb+iaCINlhwaCqxpU1B2O/4ZBZvt&#10;7nsdp/G4reP0cqmmlnY/VqlBv0vnIDx1/l/8dh90mB/N4PVMuEA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eBqXBAAAA3AAAAA8AAAAAAAAAAAAAAAAAmAIAAGRycy9kb3du&#10;cmV2LnhtbFBLBQYAAAAABAAEAPUAAACGAwAAAAA=&#10;" path="m,82l,,339,e" filled="f" strokeweight=".5pt">
                  <v:stroke joinstyle="miter" endcap="square"/>
                  <v:path arrowok="t" o:connecttype="custom" o:connectlocs="0,82;0,0;339,0" o:connectangles="0,0,0"/>
                </v:shape>
                <v:rect id="Rectangle 112" o:spid="_x0000_s1336" style="position:absolute;left:4627;top:9905;width:517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<v:textbox style="mso-next-textbox:#Rectangle 112;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o</w:t>
                        </w:r>
                      </w:p>
                    </w:txbxContent>
                  </v:textbox>
                </v:rect>
                <v:shape id="Freeform 113" o:spid="_x0000_s1337" style="position:absolute;left:4057;top:10064;width:565;height:175;visibility:visible;mso-wrap-style:square;v-text-anchor:top" coordsize="226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jlG8MA&#10;AADcAAAADwAAAGRycy9kb3ducmV2LnhtbERPTWvCQBC9C/0PyxS8SLOJYC2payhBoR48VIVch+yY&#10;BLOzIbua2F/vCoXe5vE+Z5WNphU36l1jWUESxSCIS6sbrhScjtu3DxDOI2tsLZOCOznI1i+TFaba&#10;DvxDt4OvRAhhl6KC2vsuldKVNRl0ke2IA3e2vUEfYF9J3eMQwk0r53H8Lg02HBpq7CivqbwcrkbB&#10;5jLze9xtqnnB3Skflotz8btQavo6fn2C8DT6f/Gf+1uH+UkCz2fCBX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ajlG8MAAADcAAAADwAAAAAAAAAAAAAAAACYAgAAZHJzL2Rv&#10;d25yZXYueG1sUEsFBgAAAAAEAAQA9QAAAIgDAAAAAA==&#10;" path="m,70l,,226,e" filled="f" strokeweight=".5pt">
                  <v:stroke joinstyle="miter" endcap="square"/>
                  <v:path arrowok="t" o:connecttype="custom" o:connectlocs="0,70;0,0;226,0" o:connectangles="0,0,0"/>
                </v:shape>
                <v:rect id="Rectangle 114" o:spid="_x0000_s1338" style="position:absolute;left:4627;top:10137;width:509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<v:textbox style="mso-next-textbox:#Rectangle 114;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AtCB5g</w:t>
                        </w:r>
                      </w:p>
                    </w:txbxContent>
                  </v:textbox>
                </v:rect>
                <v:shape id="Freeform 115" o:spid="_x0000_s1339" style="position:absolute;left:4340;top:10304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SL9MIA&#10;AADcAAAADwAAAGRycy9kb3ducmV2LnhtbERP32vCMBB+H/g/hBN8m2nXMaQziogFfZpTEfZ2NLc2&#10;LLmUJtP63xthsLf7+H7efDk4Ky7UB+NZQT7NQBDXXhtuFJyO1fMMRIjIGq1nUnCjAMvF6GmOpfZX&#10;/qTLITYihXAoUUEbY1dKGeqWHIap74gT9+17hzHBvpG6x2sKd1a+ZNmbdGg4NbTY0bql+ufw6xTs&#10;b6/DDr9mTbXJ63OxIZN9WKPUZDys3kFEGuK/+M+91Wl+XsDjmXSBX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RIv0wgAAANwAAAAPAAAAAAAAAAAAAAAAAJgCAABkcnMvZG93&#10;bnJldi54bWxQSwUGAAAAAAQABAD1AAAAhwMAAAAA&#10;" path="m,46l,,113,e" filled="f" strokeweight=".5pt">
                  <v:stroke joinstyle="miter" endcap="square"/>
                  <v:path arrowok="t" o:connecttype="custom" o:connectlocs="0,46;0,0;113,0" o:connectangles="0,0,0"/>
                </v:shape>
                <v:rect id="Rectangle 116" o:spid="_x0000_s1340" style="position:absolute;left:4627;top:10385;width:517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<v:textbox style="mso-next-textbox:#Rectangle 116;mso-fit-shape-to-text:t" inset="0,0,0,0">
                    <w:txbxContent>
                      <w:p w:rsidR="00F605D8" w:rsidRDefault="00F605D8" w:rsidP="00F605D8">
                        <w:pPr>
                          <w:pStyle w:val="a5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eastAsiaTheme="minorEastAsia" w:hAnsi="Arial Narrow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BrCB5b</w:t>
                        </w:r>
                      </w:p>
                    </w:txbxContent>
                  </v:textbox>
                </v:rect>
                <v:shape id="Freeform 117" o:spid="_x0000_s1341" style="position:absolute;left:4340;top:10429;width:282;height:115;visibility:visible;mso-wrap-style:square;v-text-anchor:top" coordsize="113,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G2G8EA&#10;AADcAAAADwAAAGRycy9kb3ducmV2LnhtbERPS4vCMBC+L/gfwgjeNK0vpGsUEQU9ueqysLehGdtg&#10;MylN1PrvjbCwt/n4njNftrYSd2q8cawgHSQgiHOnDRcKvs/b/gyED8gaK8ek4EkelovOxxwz7R58&#10;pPspFCKGsM9QQRlCnUnp85Is+oGriSN3cY3FEGFTSN3gI4bbSg6TZCotGo4NJda0Lim/nm5Wwddz&#10;3O7xd1ZsN2n+M9qQSQ6VUarXbVefIAK14V/8597pOD+dwPuZeIF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ThthvBAAAA3AAAAA8AAAAAAAAAAAAAAAAAmAIAAGRycy9kb3du&#10;cmV2LnhtbFBLBQYAAAAABAAEAPUAAACGAwAAAAA=&#10;" path="m,l,46r113,e" filled="f" strokeweight=".5pt">
                  <v:stroke joinstyle="miter" endcap="square"/>
                  <v:path arrowok="t" o:connecttype="custom" o:connectlocs="0,0;0,46;113,46" o:connectangles="0,0,0"/>
                </v:shape>
                <v:shape id="Freeform 118" o:spid="_x0000_s1342" style="position:absolute;left:4057;top:10249;width:283;height:175;visibility:visible;mso-wrap-style:square;v-text-anchor:top" coordsize="113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fkbsMA&#10;AADcAAAADwAAAGRycy9kb3ducmV2LnhtbERPTWvCQBC9C/6HZQq96SZaRFJXaQuieGgxtdTjmB2T&#10;YHY2ZLe6/ntXKHibx/uc2SKYRpypc7VlBekwAUFcWF1zqWD3vRxMQTiPrLGxTAqu5GAx7/dmmGl7&#10;4S2dc1+KGMIuQwWV920mpSsqMuiGtiWO3NF2Bn2EXSl1h5cYbho5SpKJNFhzbKiwpY+KilP+ZxSU&#10;4/C1313D3uRpvvk0P78vh/eVUs9P4e0VhKfgH+J/91rH+ekE7s/EC+T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sfkbsMAAADcAAAADwAAAAAAAAAAAAAAAACYAgAAZHJzL2Rv&#10;d25yZXYueG1sUEsFBgAAAAAEAAQA9QAAAIgDAAAAAA==&#10;" path="m,l,70r113,e" filled="f" strokeweight=".5pt">
                  <v:stroke joinstyle="miter" endcap="square"/>
                  <v:path arrowok="t" o:connecttype="custom" o:connectlocs="0,0;0,70;113,70" o:connectangles="0,0,0"/>
                </v:shape>
                <v:shape id="Freeform 119" o:spid="_x0000_s1343" style="position:absolute;left:3775;top:10039;width:282;height:205;visibility:visible;mso-wrap-style:square;v-text-anchor:top" coordsize="113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FqnMIA&#10;AADcAAAADwAAAGRycy9kb3ducmV2LnhtbESPS6vCMBCF94L/IYzgRjRV8EE1ily4erc+FrobmrEt&#10;NpOaRK3//kYQ3M1wzpzvzGLVmEo8yPnSsoLhIAFBnFldcq7gePjtz0D4gKyxskwKXuRhtWy3Fphq&#10;++QdPfYhFzGEfYoKihDqVEqfFWTQD2xNHLWLdQZDXF0utcNnDDeVHCXJRBosORIKrOmnoOy6vxsF&#10;44q3a2c2t951d8TmHBGTk1aq22nWcxCBmvA1f67/dKw/nML7mTiB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oWqcwgAAANwAAAAPAAAAAAAAAAAAAAAAAJgCAABkcnMvZG93&#10;bnJldi54bWxQSwUGAAAAAAQABAD1AAAAhwMAAAAA&#10;" path="m,l,82r113,e" filled="f" strokeweight=".5pt">
                  <v:stroke joinstyle="miter" endcap="square"/>
                  <v:path arrowok="t" o:connecttype="custom" o:connectlocs="0,0;0,82;113,82" o:connectangles="0,0,0"/>
                </v:shape>
                <v:shape id="Freeform 120" o:spid="_x0000_s1344" style="position:absolute;left:3492;top:9814;width:283;height:220;visibility:visible;mso-wrap-style:square;v-text-anchor:top" coordsize="113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S/QsYA&#10;AADcAAAADwAAAGRycy9kb3ducmV2LnhtbESP3WoCMRCF74W+Q5hCb6QmSpWyGqUUhd6U1p8HGDfj&#10;7uJmsmyipj5956LQuxnOmXO+Wayyb9WV+tgEtjAeGVDEZXANVxYO+83zK6iYkB22gcnCD0VYLR8G&#10;CyxcuPGWrrtUKQnhWKCFOqWu0DqWNXmMo9ARi3YKvccka19p1+NNwn2rJ8bMtMeGpaHGjt5rKs+7&#10;i7eA07ufTM3w63NvXu6b/H045m5t7dNjfpuDSpTTv/nv+sMJ/lho5RmZ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2S/QsYAAADcAAAADwAAAAAAAAAAAAAAAACYAgAAZHJz&#10;L2Rvd25yZXYueG1sUEsFBgAAAAAEAAQA9QAAAIsDAAAAAA==&#10;" path="m,l,88r113,e" filled="f" strokeweight=".5pt">
                  <v:stroke joinstyle="miter" endcap="square"/>
                  <v:path arrowok="t" o:connecttype="custom" o:connectlocs="0,0;0,88;113,88" o:connectangles="0,0,0"/>
                </v:shape>
                <v:shape id="Freeform 121" o:spid="_x0000_s1345" style="position:absolute;left:3210;top:9581;width:282;height:228;visibility:visible;mso-wrap-style:square;v-text-anchor:top" coordsize="113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eAr8AA&#10;AADcAAAADwAAAGRycy9kb3ducmV2LnhtbERPTYvCMBC9C/6HMAveNLWK7HaNoguKHu2K56GZbUqb&#10;SWmytf57s7DgbR7vc9bbwTaip85XjhXMZwkI4sLpiksF1+/D9B2ED8gaG8ek4EEetpvxaI2Zdne+&#10;UJ+HUsQQ9hkqMCG0mZS+MGTRz1xLHLkf11kMEXal1B3eY7htZJokK2mx4thgsKUvQ0Wd/1oF5bmw&#10;B1Nj3rfHZbqr98cFpjelJm/D7hNEoCG8xP/uk47z5x/w90y8QG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qeAr8AAAADcAAAADwAAAAAAAAAAAAAAAACYAgAAZHJzL2Rvd25y&#10;ZXYueG1sUEsFBgAAAAAEAAQA9QAAAIUDAAAAAA==&#10;" path="m,l,91r113,e" filled="f" strokeweight=".5pt">
                  <v:stroke joinstyle="miter" endcap="square"/>
                  <v:path arrowok="t" o:connecttype="custom" o:connectlocs="0,0;0,91;113,91" o:connectangles="0,0,0"/>
                </v:shape>
                <v:shape id="Freeform 122" o:spid="_x0000_s1346" style="position:absolute;left:2927;top:9344;width:283;height:232;visibility:visible;mso-wrap-style:square;v-text-anchor:top" coordsize="113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UeDMUA&#10;AADcAAAADwAAAGRycy9kb3ducmV2LnhtbESPQWvCQBCF7wX/wzJCb3XTUCSkrmJFwYM91Ci5Dtkx&#10;Cc3Ohuyq8d93DkJvM7w3732zWI2uUzcaQuvZwPssAUVcedtybeBU7N4yUCEiW+w8k4EHBVgtJy8L&#10;zK2/8w/djrFWEsIhRwNNjH2udagachhmvicW7eIHh1HWodZ2wLuEu06nSTLXDluWhgZ72jRU/R6v&#10;zkB2+C6rcu2TrDiXH9vNJU2LL2fM63Rcf4KKNMZ/8/N6bwU/FXx5Rib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BR4MxQAAANwAAAAPAAAAAAAAAAAAAAAAAJgCAABkcnMv&#10;ZG93bnJldi54bWxQSwUGAAAAAAQABAD1AAAAigMAAAAA&#10;" path="m,l,93r113,e" filled="f" strokeweight=".5pt">
                  <v:stroke joinstyle="miter" endcap="square"/>
                  <v:path arrowok="t" o:connecttype="custom" o:connectlocs="0,0;0,93;113,93" o:connectangles="0,0,0"/>
                </v:shape>
                <v:shape id="Freeform 123" o:spid="_x0000_s1347" style="position:absolute;left:667;top:8644;width:2260;height:695;visibility:visible;mso-wrap-style:square;v-text-anchor:top" coordsize="904,2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9Ikb8A&#10;AADcAAAADwAAAGRycy9kb3ducmV2LnhtbERPy6rCMBDdC/5DGMGdprq4XKpRRPGx9YUux2Zsqs2k&#10;NLla//5GENzN4TxnPG1sKR5U+8KxgkE/AUGcOV1wruCwX/Z+QfiArLF0TApe5GE6abfGmGr35C09&#10;diEXMYR9igpMCFUqpc8MWfR9VxFH7upqiyHCOpe6xmcMt6UcJsmPtFhwbDBY0dxQdt/9WQXrS349&#10;FYftZmVm4dLY4+2c2IVS3U4zG4EI1ISv+OPe6Dh/OID3M/ECOfk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z0iRvwAAANwAAAAPAAAAAAAAAAAAAAAAAJgCAABkcnMvZG93bnJl&#10;di54bWxQSwUGAAAAAAQABAD1AAAAhAMAAAAA&#10;" path="m,l,278r904,e" filled="f" strokeweight=".5pt">
                  <v:stroke joinstyle="miter" endcap="square"/>
                  <v:path arrowok="t" o:connecttype="custom" o:connectlocs="0,0;0,278;904,278" o:connectangles="0,0,0"/>
                </v:shape>
              </v:group>
              <v:group id="_x0000_s1522" style="position:absolute;left:5129;top:974;width:7060;height:9745" coordorigin="5129,974" coordsize="7060,97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2" o:spid="_x0000_s1426" type="#_x0000_t75" style="position:absolute;left:6434;top:8999;width:5746;height:2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8/JvEAAAA2gAAAA8AAABkcnMvZG93bnJldi54bWxEj1trwkAUhN8L/oflFPpWN7VYNLqKCIL1&#10;fn3w7ZA9JsHs2ZDdavz3rlDwcZiZb5j+sDaFuFLlcssKvpoRCOLE6pxTBYf95LMDwnlkjYVlUnAn&#10;B8NB462PsbY33tJ151MRIOxiVJB5X8ZSuiQjg65pS+LgnW1l0AdZpVJXeAtwU8hWFP1IgzmHhQxL&#10;GmeUXHZ/RoG8r47z2TrZtH1xWn5fFqP1bzdV6uO9HvVAeKr9K/zfnmoFLXheCTdADh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K8/JvEAAAA2gAAAA8AAAAAAAAAAAAAAAAA&#10;nwIAAGRycy9kb3ducmV2LnhtbFBLBQYAAAAABAAEAPcAAACQAwAAAAA=&#10;" fillcolor="#4f81bd [3204]" strokecolor="black [3213]">
                  <v:imagedata r:id="rId8" o:title="" croptop="1f" cropbottom="1516f" cropright="4956f"/>
                </v:shape>
                <v:group id="组合 3" o:spid="_x0000_s1427" style="position:absolute;left:6426;top:8289;width:5763;height:503" coordorigin="8235,47558" coordsize="36597,31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Picture 68" o:spid="_x0000_s1428" type="#_x0000_t75" style="position:absolute;left:8235;top:47558;width:36597;height:12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ACjxHDAAAA2wAAAA8AAABkcnMvZG93bnJldi54bWxEj8FqwzAQRO+F/IPYQG613Bzc4Fo2JSSQ&#10;U0qdHNLbYm0tU2tlLMVx/j4qFHocZuYNU1Sz7cVEo+8cK3hJUhDEjdMdtwrOp/3zBoQPyBp7x6Tg&#10;Th6qcvFUYK7djT9pqkMrIoR9jgpMCEMupW8MWfSJG4ij9+1GiyHKsZV6xFuE216u0zSTFjuOCwYH&#10;2hpqfuqrVXB67XYXgwdM6w8/7c7b7Oi+MqVWy/n9DUSgOfyH/9oHrWCzht8v8QfI8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AKPEcMAAADbAAAADwAAAAAAAAAAAAAAAACf&#10;AgAAZHJzL2Rvd25yZXYueG1sUEsFBgAAAAAEAAQA9wAAAI8DAAAAAA==&#10;" fillcolor="#4f81bd [3204]" strokecolor="black [3213]">
                    <v:imagedata r:id="rId9" o:title="" cropbottom="-14330f" cropright="3660f"/>
                  </v:shape>
                  <v:shape id="Picture 77" o:spid="_x0000_s1429" type="#_x0000_t75" style="position:absolute;left:8407;top:48942;width:36425;height:18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ydf/7FAAAA2wAAAA8AAABkcnMvZG93bnJldi54bWxEj0FrAjEUhO+F/ofwBG81a4tlWY1iWyoe&#10;CrWrgsfH5pksbl62m6jrv28KhR6HmfmGmS1614gLdaH2rGA8ykAQV17XbBTstu8POYgQkTU2nknB&#10;jQIs5vd3Myy0v/IXXcpoRIJwKFCBjbEtpAyVJYdh5Fvi5B195zAm2RmpO7wmuGvkY5Y9S4c1pwWL&#10;Lb1aqk7l2Sl4wfLjYPPz9+Qzrvp8vzZvxm6UGg765RREpD7+h//aa60gf4LfL+kHyPkP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cnX/+xQAAANsAAAAPAAAAAAAAAAAAAAAA&#10;AJ8CAABkcnMvZG93bnJldi54bWxQSwUGAAAAAAQABAD3AAAAkQMAAAAA&#10;" fillcolor="#4f81bd [3204]" strokecolor="black [3213]">
                    <v:imagedata r:id="rId10" o:title="" cropbottom="-17699f" cropright="22189f"/>
                  </v:shape>
                </v:group>
                <v:shape id="Picture 83" o:spid="_x0000_s1430" type="#_x0000_t75" style="position:absolute;left:6459;top:9523;width:5730;height:1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zsGXDAAAA2gAAAA8AAABkcnMvZG93bnJldi54bWxEj0FrAjEUhO8F/0N4Qm81qxQpW6OIsOpB&#10;hK7t/bF57m7dvCxJ1OivN0Khx2FmvmFmi2g6cSHnW8sKxqMMBHFldcu1gu9D8fYBwgdkjZ1lUnAj&#10;D4v54GWGubZX/qJLGWqRIOxzVNCE0OdS+qohg35ke+LkHa0zGJJ0tdQOrwluOjnJsqk02HJaaLCn&#10;VUPVqTwbBfvJ+hg37rbc736n93MZi77IfpR6HcblJ4hAMfyH/9pbreAdnlfSDZDz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zOwZcMAAADaAAAADwAAAAAAAAAAAAAAAACf&#10;AgAAZHJzL2Rvd25yZXYueG1sUEsFBgAAAAAEAAQA9wAAAI8DAAAAAA==&#10;" fillcolor="#4f81bd [3204]" strokecolor="black [3213]">
                  <v:imagedata r:id="rId11" o:title="" cropbottom="9734f" cropright="4333f"/>
                </v:shape>
                <v:shape id="Picture 86" o:spid="_x0000_s1431" type="#_x0000_t75" style="position:absolute;left:6465;top:10240;width:5667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yZH6/CAAAA2gAAAA8AAABkcnMvZG93bnJldi54bWxEj91qAjEUhO8LvkM4gnc1q+giq1FEsLQU&#10;Kf48wHFz9gc3J8smuunbN4LQy2FmvmFWm2Aa8aDO1ZYVTMYJCOLc6ppLBZfz/n0BwnlkjY1lUvBL&#10;DjbrwdsKM217PtLj5EsRIewyVFB532ZSurwig25sW+LoFbYz6KPsSqk77CPcNHKaJKk0WHNcqLCl&#10;XUX57XQ3CtKiz3+Kj+t0Mgvp/fD9FdhhUGo0DNslCE/B/4df7U+tYA7PK/EGyPU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MmR+vwgAAANoAAAAPAAAAAAAAAAAAAAAAAJ8C&#10;AABkcnMvZG93bnJldi54bWxQSwUGAAAAAAQABAD3AAAAjgMAAAAA&#10;" fillcolor="#4f81bd [3204]" strokecolor="black [3213]">
                  <v:imagedata r:id="rId11" o:title="" cropright="5001f"/>
                </v:shape>
                <v:shape id="Picture 87" o:spid="_x0000_s1432" type="#_x0000_t75" style="position:absolute;left:6461;top:10482;width:5671;height:1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rBOgjBAAAA2gAAAA8AAABkcnMvZG93bnJldi54bWxEj8FqwzAQRO+B/oPYQm+x3BZCcKKY0pDS&#10;a+JcclusreVWWhlLTtR+fRUI5DjMzBtmXSdnxZnG0HtW8FyUIIhbr3vuFByb3XwJIkRkjdYzKfil&#10;APXmYbbGSvsL7+l8iJ3IEA4VKjAxDpWUoTXkMBR+IM7elx8dxizHTuoRLxnurHwpy4V02HNeMDjQ&#10;u6H25zA5BdvpNTXL3lgrPxrax9OfTe5bqafH9LYCESnFe/jW/tQKFnC9km+A3P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rBOgjBAAAA2gAAAA8AAAAAAAAAAAAAAAAAnwIA&#10;AGRycy9kb3ducmV2LnhtbFBLBQYAAAAABAAEAPcAAACNAwAAAAA=&#10;" fillcolor="#4f81bd [3204]" strokecolor="black [3213]">
                  <v:imagedata r:id="rId11" o:title="" cropbottom="16899f" cropright="4966f"/>
                </v:shape>
                <v:shape id="Picture 80" o:spid="_x0000_s1433" type="#_x0000_t75" style="position:absolute;left:5260;top:10216;width:801;height:2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LIe8TDAAAA2gAAAA8AAABkcnMvZG93bnJldi54bWxEj8FuwjAQRO+V+g/WVuJWHHKgJcVEKGol&#10;ql4o8AFbextHjddRbELg62skJI6jmXmjWZaja8VAfWg8K5hNMxDE2puGawWH/cfzK4gQkQ22nknB&#10;mQKUq8eHJRbGn/ibhl2sRYJwKFCBjbErpAzaksMw9R1x8n597zAm2dfS9HhKcNfKPMvm0mHDacFi&#10;R5Ul/bc7OgXSLH6qbviqLkEf84tus8+tfVdq8jSu30BEGuM9fGtvjIIXuF5JN0Cu/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sh7xMMAAADaAAAADwAAAAAAAAAAAAAAAACf&#10;AgAAZHJzL2Rvd25yZXYueG1sUEsFBgAAAAAEAAQA9wAAAI8DAAAAAA==&#10;" fillcolor="#4f81bd [3204]" strokecolor="black [3213]">
                  <v:imagedata r:id="rId12" o:title=""/>
                </v:shape>
                <v:shape id="Picture 81" o:spid="_x0000_s1434" type="#_x0000_t75" style="position:absolute;left:5269;top:10512;width:783;height:2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ifhNLDAAAA2gAAAA8AAABkcnMvZG93bnJldi54bWxEj0FrwkAUhO9C/8PyCr2ZTaSIpFlDCRSK&#10;6EHNocdH9jUJZt+G3VWjv94tFDwOM98MU5STGcSFnO8tK8iSFARxY3XPrYL6+DVfgfABWeNgmRTc&#10;yEO5fpkVmGt75T1dDqEVsYR9jgq6EMZcSt90ZNAndiSO3q91BkOUrpXa4TWWm0Eu0nQpDfYcFzoc&#10;qeqoOR3ORsFqqvR5uz/t3qv7/afPNm5ZG6fU2+v0+QEi0BSe4X/6W0cO/q7EGyDX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J+E0sMAAADaAAAADwAAAAAAAAAAAAAAAACf&#10;AgAAZHJzL2Rvd25yZXYueG1sUEsFBgAAAAAEAAQA9wAAAI8DAAAAAA==&#10;" fillcolor="#4f81bd [3204]" strokecolor="black [3213]">
                  <v:imagedata r:id="rId13" o:title=""/>
                </v:shape>
                <v:shape id="Picture 58" o:spid="_x0000_s1435" type="#_x0000_t75" style="position:absolute;left:6462;top:7089;width:5696;height:2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lNZDXBAAAA2gAAAA8AAABkcnMvZG93bnJldi54bWxEj8FqwzAQRO+F/IPYQG+17BZK41gJIVAo&#10;FELr5AMWayMZSytjqYnz91Wg0OMwM2+YZjt7Jy40xT6wgqooQRB3QfdsFJyO709vIGJC1ugCk4Ib&#10;RdhuFg8N1jpc+ZsubTIiQzjWqMCmNNZSxs6Sx1iEkTh75zB5TFlORuoJrxnunXwuy1fpsee8YHGk&#10;vaVuaH+8gi9/GCrTtv7TDvMNXaropXRKPS7n3RpEojn9h//aH1rBCu5X8g2Qm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lNZDXBAAAA2gAAAA8AAAAAAAAAAAAAAAAAnwIA&#10;AGRycy9kb3ducmV2LnhtbFBLBQYAAAAABAAEAPcAAACNAwAAAAA=&#10;" fillcolor="#4f81bd [3204]" strokecolor="black [3213]">
                  <v:imagedata r:id="rId14" o:title="" croptop="1f" cropbottom="4200f" cropright="21846f"/>
                </v:shape>
                <v:shape id="Picture 60" o:spid="_x0000_s1436" type="#_x0000_t75" style="position:absolute;left:6405;top:7340;width:5753;height:2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do84PDAAAA2wAAAA8AAABkcnMvZG93bnJldi54bWxEj0FrwzAMhe+F/QejwW6ts60NIatb1kFH&#10;rkl72U3EWhIWy8H22uzfT4dCbxLv6b1P2/3sRnWhEAfPBp5XGSji1tuBOwPn03FZgIoJ2eLomQz8&#10;UYT97mGxxdL6K9d0aVKnJIRjiQb6lKZS69j25DCu/EQs2rcPDpOsodM24FXC3ahfsizXDgeWhh4n&#10;+uip/Wl+nYH6cMiPRVGHz6Z63XxVw9p3eWXM0+P8/gYq0Zzu5tt1ZQVf6OUXGUDv/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2jzg8MAAADbAAAADwAAAAAAAAAAAAAAAACf&#10;AgAAZHJzL2Rvd25yZXYueG1sUEsFBgAAAAAEAAQA9wAAAI8DAAAAAA==&#10;" fillcolor="#4f81bd [3204]" strokecolor="black [3213]">
                  <v:imagedata r:id="rId15" o:title="" cropbottom="4893f" cropright="1233f"/>
                </v:shape>
                <v:shape id="Picture 66" o:spid="_x0000_s1437" type="#_x0000_t75" style="position:absolute;left:6479;top:8028;width:5679;height:1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gab5HCAAAA2wAAAA8AAABkcnMvZG93bnJldi54bWxET0trwkAQvhf8D8sIvdVNlJYSXUOwKL14&#10;UHvxNmTHJCY7m2Y3D/99t1DobT6+52zSyTRioM5VlhXEiwgEcW51xYWCr8v+5R2E88gaG8uk4EEO&#10;0u3saYOJtiOfaDj7QoQQdgkqKL1vEyldXpJBt7AtceButjPoA+wKqTscQ7hp5DKK3qTBikNDiS3t&#10;Ssrrc28UnIZL9jHe6ft6eD3e62NW9dnqodTzfMrWIDxN/l/85/7UYX4Mv7+EA+T2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IGm+RwgAAANsAAAAPAAAAAAAAAAAAAAAAAJ8C&#10;AABkcnMvZG93bnJldi54bWxQSwUGAAAAAAQABAD3AAAAjgMAAAAA&#10;" fillcolor="#4f81bd [3204]" strokecolor="black [3213]">
                  <v:imagedata r:id="rId16" o:title="" cropbottom="-3562f" cropright="11502f"/>
                </v:shape>
                <v:shape id="Picture 70" o:spid="_x0000_s1438" type="#_x0000_t75" style="position:absolute;left:6484;top:8792;width:5648;height:1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GOH6/EAAAA2wAAAA8AAABkcnMvZG93bnJldi54bWxEj81qwzAQhO+BvoPYQi+hkZNDKW6UYFpS&#10;TC/BTqDXxVpbptbKWIp/3r4KFHrbZWbnm90fZ9uJkQbfOlaw3SQgiCunW24UXC+n51cQPiBr7ByT&#10;goU8HA8Pqz2m2k1c0FiGRsQQ9ikqMCH0qZS+MmTRb1xPHLXaDRZDXIdG6gGnGG47uUuSF2mx5Ugw&#10;2NO7oeqnvNkIyU7fdb2s0Xi75J9fY/GRnY1ST49z9gYi0Bz+zX/XuY71d3D/JQ4gD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GOH6/EAAAA2wAAAA8AAAAAAAAAAAAAAAAA&#10;nwIAAGRycy9kb3ducmV2LnhtbFBLBQYAAAAABAAEAPcAAACQAwAAAAA=&#10;" fillcolor="#4f81bd [3204]" strokecolor="black [3213]">
                  <v:imagedata r:id="rId17" o:title=""/>
                </v:shape>
                <v:shape id="Picture 84" o:spid="_x0000_s1439" type="#_x0000_t75" style="position:absolute;left:6459;top:9733;width:5699;height:1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2X/XLDAAAA2wAAAA8AAABkcnMvZG93bnJldi54bWxET01rAjEQvQv+hzCCF9FsW9GyGkVKhXpQ&#10;1LYHb8Nm3CxuJssm6vrvjSB4m8f7nOm8saW4UO0LxwreBgkI4szpgnMFf7/L/icIH5A1lo5JwY08&#10;zGft1hRT7a68o8s+5CKGsE9RgQmhSqX0mSGLfuAq4sgdXW0xRFjnUtd4jeG2lO9JMpIWC44NBiv6&#10;MpSd9meroNKZX/wfhktvvjfr3W00Xm17Y6W6nWYxARGoCS/x0/2j4/wPePwSD5Cz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Zf9csMAAADbAAAADwAAAAAAAAAAAAAAAACf&#10;AgAAZHJzL2Rvd25yZXYueG1sUEsFBgAAAAAEAAQA9wAAAI8DAAAAAA==&#10;" fillcolor="#4f81bd [3204]" strokecolor="black [3213]">
                  <v:imagedata r:id="rId11" o:title="" cropbottom="21675f" cropright="4662f"/>
                </v:shape>
                <v:shape id="Picture 85" o:spid="_x0000_s1440" type="#_x0000_t75" style="position:absolute;left:6479;top:10002;width:5653;height:1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SxFq/BAAAA2wAAAA8AAABkcnMvZG93bnJldi54bWxET0trwkAQvgv+h2WE3nRjKUWiq/ig0oMH&#10;Hy1eh+yYBLOzITvG9N+7BcHbfHzPmS06V6mWmlB6NjAeJaCIM29Lzg38nL6GE1BBkC1WnsnAHwVY&#10;zPu9GabW3/lA7VFyFUM4pGigEKlTrUNWkMMw8jVx5C6+cSgRNrm2Dd5juKv0e5J8aoclx4YCa1oX&#10;lF2PN2dgclqJP/+W0i732/y62fOuPZyNeRt0yykooU5e4qf728b5H/D/SzxAzx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SxFq/BAAAA2wAAAA8AAAAAAAAAAAAAAAAAnwIA&#10;AGRycy9kb3ducmV2LnhtbFBLBQYAAAAABAAEAPcAAACNAwAAAAA=&#10;" fillcolor="#4f81bd [3204]" strokecolor="black [3213]">
                  <v:imagedata r:id="rId11" o:title="" cropbottom="9220f" cropright="5156f"/>
                </v:shape>
                <v:shape id="Picture 15" o:spid="_x0000_s1441" type="#_x0000_t75" style="position:absolute;left:5161;top:2194;width:1053;height: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EEP5XDAAAA2wAAAA8AAABkcnMvZG93bnJldi54bWxET01rAjEQvRf6H8IUeindbAVr2RrFFgRR&#10;L6699DbdjJvFzWTZxDX+eyMIvc3jfc50Hm0rBup941jBW5aDIK6cbrhW8LNfvn6A8AFZY+uYFFzI&#10;w3z2+DDFQrsz72goQy1SCPsCFZgQukJKXxmy6DPXESfu4HqLIcG+lrrHcwq3rRzl+bu02HBqMNjR&#10;t6HqWJ6sgl/arF/Wi+VpW3+N/oatucRJLJV6foqLTxCBYvgX390rneaP4fZLOkDOr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QQ/lcMAAADbAAAADwAAAAAAAAAAAAAAAACf&#10;AgAAZHJzL2Rvd25yZXYueG1sUEsFBgAAAAAEAAQA9wAAAI8DAAAAAA==&#10;" fillcolor="#4f81bd [3204]" strokecolor="black [3213]">
                  <v:imagedata r:id="rId18" o:title=""/>
                </v:shape>
                <v:shape id="Picture 3" o:spid="_x0000_s1442" type="#_x0000_t75" style="position:absolute;left:5163;top:977;width:1008;height:3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/ENmnBAAAA2wAAAA8AAABkcnMvZG93bnJldi54bWxET8lqwzAQvQfyD2IKvYRGTg+muFaMKaTk&#10;UkPTQHIcrIltYo2MpHr5+6pQ6G0eb528mE0vRnK+s6xgt01AENdWd9woOH8dnl5A+ICssbdMChby&#10;UOzXqxwzbSf+pPEUGhFD2GeooA1hyKT0dUsG/dYOxJG7WWcwROgaqR1OMdz08jlJUmmw49jQ4kBv&#10;LdX307dR0LE7Vkh+97HR1bK8X7m8zKzU48NcvoIINId/8Z/7qOP8FH5/iQfI/Q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/ENmnBAAAA2wAAAA8AAAAAAAAAAAAAAAAAnwIA&#10;AGRycy9kb3ducmV2LnhtbFBLBQYAAAAABAAEAPcAAACNAwAAAAA=&#10;" fillcolor="#4f81bd [3204]" strokecolor="black [3213]">
                  <v:imagedata r:id="rId19" o:title=""/>
                </v:shape>
                <v:shape id="Picture 6" o:spid="_x0000_s1443" type="#_x0000_t75" style="position:absolute;left:5214;top:1291;width:1008;height:2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WSyq3CAAAA2wAAAA8AAABkcnMvZG93bnJldi54bWxET01rwkAQvRf8D8sIvTWbSLESs0pbWvUk&#10;NO2lt0l2TEKzszG70fjvXaHgbR7vc7L1aFpxot41lhUkUQyCuLS64UrBz/fn0wKE88gaW8uk4EIO&#10;1qvJQ4aptmf+olPuKxFC2KWooPa+S6V0ZU0GXWQ74sAdbG/QB9hXUvd4DuGmlbM4nkuDDYeGGjt6&#10;r6n8ywejYJ78Hrnwxebjbe/aLQ7N8+KSK/U4HV+XIDyN/i7+d+90mP8Ct1/CAXJ1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1ksqtwgAAANsAAAAPAAAAAAAAAAAAAAAAAJ8C&#10;AABkcnMvZG93bnJldi54bWxQSwUGAAAAAAQABAD3AAAAjgMAAAAA&#10;" fillcolor="#4f81bd [3204]" strokecolor="black [3213]">
                  <v:imagedata r:id="rId20" o:title=""/>
                </v:shape>
                <v:shape id="Picture 7" o:spid="_x0000_s1444" type="#_x0000_t75" style="position:absolute;left:6462;top:1202;width:3640;height: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MEKArFAAAA2wAAAA8AAABkcnMvZG93bnJldi54bWxEj0FrwkAQhe8F/8Mygre6sdIi0VVUUFqQ&#10;QqMXb0N2TILZ2Zjdauqvdw5CbzO8N+99M1t0rlZXakPl2cBomIAizr2tuDBw2G9eJ6BCRLZYeyYD&#10;fxRgMe+9zDC1/sY/dM1ioSSEQ4oGyhibVOuQl+QwDH1DLNrJtw6jrG2hbYs3CXe1fkuSD+2wYmko&#10;saF1Sfk5+3UGdtWy+N4fR1/Zefu+Ht83h9X4khgz6HfLKahIXfw3P68/reALrPwiA+j5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DBCgKxQAAANsAAAAPAAAAAAAAAAAAAAAA&#10;AJ8CAABkcnMvZG93bnJldi54bWxQSwUGAAAAAAQABAD3AAAAkQMAAAAA&#10;" fillcolor="#4f81bd [3204]" strokecolor="black [3213]">
                  <v:imagedata r:id="rId21" o:title=""/>
                </v:shape>
                <v:shape id="Picture 9" o:spid="_x0000_s1445" type="#_x0000_t75" style="position:absolute;left:5185;top:1514;width:1008;height:2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4nB6i/AAAA2wAAAA8AAABkcnMvZG93bnJldi54bWxET8uqwjAU3F/wH8IR3F3TilStRhG5ghsX&#10;PhYuj82xrTYnpcnV+vdGENzNMC9mtmhNJe7UuNKygrgfgSDOrC45V3A8rH/HIJxH1lhZJgVPcrCY&#10;d35mmGr74B3d9z4XoYRdigoK7+tUSpcVZND1bU0ctIttDPpAm1zqBh+h3FRyEEWJNFhyWCiwplVB&#10;2W3/bxRcr6MTy207Psfnv2Ey0HqZbLRSvW67nILw1Pqv+ZMOOsQTeH8JAOT8B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+JweovwAAANsAAAAPAAAAAAAAAAAAAAAAAJ8CAABk&#10;cnMvZG93bnJldi54bWxQSwUGAAAAAAQABAD3AAAAiwMAAAAA&#10;" fillcolor="#4f81bd [3204]" strokecolor="black [3213]">
                  <v:imagedata r:id="rId22" o:title=""/>
                </v:shape>
                <v:shape id="Picture 10" o:spid="_x0000_s1446" type="#_x0000_t75" style="position:absolute;left:6490;top:1500;width:3576;height:2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NLD8vBAAAA2wAAAA8AAABkcnMvZG93bnJldi54bWxET8uKwjAU3Qv+Q7gDs9N0XAxaTWUUFHUj&#10;Pka31+b2wTQ3pYla/XqzEGZ5OO/JtDWVuFHjSssKvvoRCOLU6pJzBcfDojcE4TyyxsoyKXiQg2nS&#10;7Uww1vbOO7rtfS5CCLsYFRTe17GULi3IoOvbmjhwmW0M+gCbXOoG7yHcVHIQRd/SYMmhocCa5gWl&#10;f/urUZAdNjTSl2N1drPZ79Mtl3K7Pin1+dH+jEF4av2/+O1eaQWDsD58CT9AJi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NLD8vBAAAA2wAAAA8AAAAAAAAAAAAAAAAAnwIA&#10;AGRycy9kb3ducmV2LnhtbFBLBQYAAAAABAAEAPcAAACNAwAAAAA=&#10;" fillcolor="#4f81bd [3204]" strokecolor="black [3213]">
                  <v:imagedata r:id="rId23" o:title=""/>
                </v:shape>
                <v:shape id="Picture 11" o:spid="_x0000_s1447" type="#_x0000_t75" style="position:absolute;left:5162;top:1779;width:1053;height:2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InNj7DAAAA2wAAAA8AAABkcnMvZG93bnJldi54bWxEj0FLw0AUhO+C/2F5gje7aYSiabdFChEv&#10;HoxFenzNviah2ffC7trEf+8WCj0OM/MNs9pMrldn8qETNjCfZaCIa7EdNwZ23+XTC6gQkS32wmTg&#10;jwJs1vd3KyysjPxF5yo2KkE4FGigjXEotA51Sw7DTAbi5B3FO4xJ+kZbj2OCu17nWbbQDjtOCy0O&#10;tG2pPlW/zoDIYXuiyVNevT+X+zh+lj/yaszjw/S2BBVpirfwtf1hDeRzuHxJP0Cv/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ic2PsMAAADbAAAADwAAAAAAAAAAAAAAAACf&#10;AgAAZHJzL2Rvd25yZXYueG1sUEsFBgAAAAAEAAQA9wAAAI8DAAAAAA==&#10;" fillcolor="#4f81bd [3204]" strokecolor="black [3213]">
                  <v:imagedata r:id="rId24" o:title=""/>
                </v:shape>
                <v:shape id="Picture 12" o:spid="_x0000_s1448" type="#_x0000_t75" style="position:absolute;left:6461;top:1769;width:3608;height:2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pkBK/AAAAA2wAAAA8AAABkcnMvZG93bnJldi54bWxEj82KwjAUhfcDvkO4grsxteAwVqOoILhx&#10;MeoDXJprW2xuSpLa+PZGEGZ5OD8fZ7WJphUPcr6xrGA2zUAQl1Y3XCm4Xg7fvyB8QNbYWiYFT/Kw&#10;WY++VlhoO/AfPc6hEmmEfYEK6hC6Qkpf1mTQT21HnLybdQZDkq6S2uGQxk0r8yz7kQYbToQaO9rX&#10;VN7PvUnchbz28252Og59SZe4W9xd1EpNxnG7BBEohv/wp33UCvIc3l/SD5DrF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mQEr8AAAADbAAAADwAAAAAAAAAAAAAAAACfAgAA&#10;ZHJzL2Rvd25yZXYueG1sUEsFBgAAAAAEAAQA9wAAAIwDAAAAAA==&#10;" fillcolor="#4f81bd [3204]" strokecolor="black [3213]">
                  <v:imagedata r:id="rId25" o:title=""/>
                </v:shape>
                <v:shape id="Picture 13" o:spid="_x0000_s1449" type="#_x0000_t75" style="position:absolute;left:5136;top:2003;width:1035;height: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ZC+5i+AAAA2wAAAA8AAABkcnMvZG93bnJldi54bWxEj80KwjAQhO+C7xBW8KapCiLVKKIUvPqD&#10;4m1t1rbabEoTtb69EQSPw8x8w8wWjSnFk2pXWFYw6EcgiFOrC84UHPZJbwLCeWSNpWVS8CYHi3m7&#10;NcNY2xdv6bnzmQgQdjEqyL2vYildmpNB17cVcfCutjbog6wzqWt8Bbgp5TCKxtJgwWEhx4pWOaX3&#10;3cMoMJck45NObuXm7I9RM1g7e7gp1e00yykIT43/h3/tjVYwHMH3S/gBcv4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MZC+5i+AAAA2wAAAA8AAAAAAAAAAAAAAAAAnwIAAGRy&#10;cy9kb3ducmV2LnhtbFBLBQYAAAAABAAEAPcAAACKAwAAAAA=&#10;" fillcolor="#4f81bd [3204]" strokecolor="black [3213]">
                  <v:imagedata r:id="rId26" o:title=""/>
                </v:shape>
                <v:shape id="Picture 14" o:spid="_x0000_s1450" type="#_x0000_t75" style="position:absolute;left:6461;top:2026;width:3744;height: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+svVbFAAAA2wAAAA8AAABkcnMvZG93bnJldi54bWxEj0FrwkAUhO8F/8PyBG/NpjYUSbNKKSjF&#10;i20Mhdwe2WcSzL5Ns6sm/75bKHgcZr4ZJtuMphNXGlxrWcFTFIMgrqxuuVZQHLePKxDOI2vsLJOC&#10;iRxs1rOHDFNtb/xF19zXIpSwS1FB432fSumqhgy6yPbEwTvZwaAPcqilHvAWyk0nl3H8Ig22HBYa&#10;7Om9oeqcX4yCZb5L6vJnfzgXz9+nTyqn/ZZypRbz8e0VhKfR38P/9IcOXAJ/X8IPkO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vrL1WxQAAANsAAAAPAAAAAAAAAAAAAAAA&#10;AJ8CAABkcnMvZG93bnJldi54bWxQSwUGAAAAAAQABAD3AAAAkQMAAAAA&#10;" fillcolor="#4f81bd [3204]" strokecolor="black [3213]">
                  <v:imagedata r:id="rId27" o:title=""/>
                </v:shape>
                <v:shape id="Picture 16" o:spid="_x0000_s1451" type="#_x0000_t75" style="position:absolute;left:6505;top:2230;width:3656;height: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e0m3jEAAAA2wAAAA8AAABkcnMvZG93bnJldi54bWxEj0FrwkAUhO8F/8PyBC+lbhSUEl1FJQVP&#10;2qqX3h7Zl2ww+zZkt0n8992C0OMwM98w6+1ga9FR6yvHCmbTBARx7nTFpYLb9ePtHYQPyBprx6Tg&#10;QR62m9HLGlPtev6i7hJKESHsU1RgQmhSKX1uyKKfuoY4eoVrLYYo21LqFvsIt7WcJ8lSWqw4Lhhs&#10;6GAov19+rIJ+X2XmdZlx1s3uRXH+XJxOj2+lJuNhtwIRaAj/4Wf7qBXMF/D3Jf4Aufk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e0m3jEAAAA2wAAAA8AAAAAAAAAAAAAAAAA&#10;nwIAAGRycy9kb3ducmV2LnhtbFBLBQYAAAAABAAEAPcAAACQAwAAAAA=&#10;" fillcolor="#4f81bd [3204]" strokecolor="black [3213]">
                  <v:imagedata r:id="rId28" o:title=""/>
                </v:shape>
                <v:shape id="Picture 17" o:spid="_x0000_s1452" type="#_x0000_t75" style="position:absolute;left:5186;top:2499;width:954;height:3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epNqfEAAAA2wAAAA8AAABkcnMvZG93bnJldi54bWxEj0uLwkAQhO+C/2HoBW86MYhK1lFWwcdN&#10;fCzL3ppMbxI20xMyY4z+ekcQPBZV9RU1W7SmFA3VrrCsYDiIQBCnVhecKTif1v0pCOeRNZaWScGN&#10;HCzm3c4ME22vfKDm6DMRIOwSVJB7XyVSujQng25gK+Lg/dnaoA+yzqSu8RrgppRxFI2lwYLDQo4V&#10;rXJK/48Xo2CzprtslpvV72h/Pn2X8WT4s50o1ftovz5BeGr9O/xq77SCeAzPL+EHyPk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epNqfEAAAA2wAAAA8AAAAAAAAAAAAAAAAA&#10;nwIAAGRycy9kb3ducmV2LnhtbFBLBQYAAAAABAAEAPcAAACQAwAAAAA=&#10;" fillcolor="#4f81bd [3204]" strokecolor="black [3213]">
                  <v:imagedata r:id="rId29" o:title=""/>
                </v:shape>
                <v:shape id="Picture 18" o:spid="_x0000_s1453" type="#_x0000_t75" style="position:absolute;left:6484;top:2487;width:3712;height: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hqRjDDAAAA2wAAAA8AAABkcnMvZG93bnJldi54bWxEj09rAjEUxO8Fv0N4grea1YMtW+NSCooH&#10;EbrVg7fH5jXZP3lZNlHXb98UCj0OM/MbZl2MrhM3GkLtWcFinoEgrryu2Sg4fW2fX0GEiKyx80wK&#10;HhSg2Eye1phrf+dPupXRiAThkKMCG2OfSxkqSw7D3PfEyfv2g8OY5GCkHvCe4K6TyyxbSYc1pwWL&#10;PX1Yqtry6hSMtpSXU1UfbGPofDG+Oe7aRqnZdHx/AxFpjP/hv/ZeK1i+wO+X9APk5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GpGMMMAAADbAAAADwAAAAAAAAAAAAAAAACf&#10;AgAAZHJzL2Rvd25yZXYueG1sUEsFBgAAAAAEAAQA9wAAAI8DAAAAAA==&#10;" fillcolor="#4f81bd [3204]" strokecolor="black [3213]">
                  <v:imagedata r:id="rId30" o:title=""/>
                </v:shape>
                <v:shape id="Picture 19" o:spid="_x0000_s1454" type="#_x0000_t75" style="position:absolute;left:5183;top:2721;width:1071;height: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msL2G9AAAA2wAAAA8AAABkcnMvZG93bnJldi54bWxET7sKwjAU3QX/IVzBTVMdilajiCAIDr6K&#10;OF6ba1tsbkoTtf69GQTHw3nPl62pxIsaV1pWMBpGIIgzq0vOFaTnzWACwnlkjZVlUvAhB8tFtzPH&#10;RNs3H+l18rkIIewSVFB4XydSuqwgg25oa+LA3W1j0AfY5FI3+A7hppLjKIqlwZJDQ4E1rQvKHqen&#10;UbBx5WO0v2W7i4nT/Do9xHp3jZXq99rVDISn1v/FP/dWKxiHseFL+AFy8QU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iawvYb0AAADbAAAADwAAAAAAAAAAAAAAAACfAgAAZHJz&#10;L2Rvd25yZXYueG1sUEsFBgAAAAAEAAQA9wAAAIkDAAAAAA==&#10;" fillcolor="#4f81bd [3204]" strokecolor="black [3213]">
                  <v:imagedata r:id="rId31" o:title=""/>
                </v:shape>
                <v:shape id="Picture 20" o:spid="_x0000_s1455" type="#_x0000_t75" style="position:absolute;left:6484;top:2706;width:3696;height:2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+mIQXDAAAA2wAAAA8AAABkcnMvZG93bnJldi54bWxEj0FrAjEUhO8F/0N4greaVIq0q1Gq0OJN&#10;1/bQ42Pz3Cy7eVk36br+eyMIPQ4z8w2zXA+uET11ofKs4WWqQBAX3lRcavj5/nx+AxEissHGM2m4&#10;UoD1avS0xMz4C+fUH2MpEoRDhhpsjG0mZSgsOQxT3xIn7+Q7hzHJrpSmw0uCu0bOlJpLhxWnBYst&#10;bS0V9fHPafg6DJtc1r2yZb1v8tez+t0caq0n4+FjASLSEP/Dj/bOaJi9w/1L+gFyd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6YhBcMAAADbAAAADwAAAAAAAAAAAAAAAACf&#10;AgAAZHJzL2Rvd25yZXYueG1sUEsFBgAAAAAEAAQA9wAAAI8DAAAAAA==&#10;" fillcolor="#4f81bd [3204]" strokecolor="black [3213]">
                  <v:imagedata r:id="rId32" o:title=""/>
                </v:shape>
                <v:shape id="Picture 21" o:spid="_x0000_s1456" type="#_x0000_t75" style="position:absolute;left:5186;top:2967;width:1026;height:2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7FFG3CAAAA2wAAAA8AAABkcnMvZG93bnJldi54bWxET8uKwjAU3Q/4D+EKsxFNdcYH1SgiyLiZ&#10;hVXB5bW5tsXmpjTRdvx6sxBmeTjvxao1pXhQ7QrLCoaDCARxanXBmYLjYdufgXAeWWNpmRT8kYPV&#10;svOxwFjbhvf0SHwmQgi7GBXk3lexlC7NyaAb2Io4cFdbG/QB1pnUNTYh3JRyFEUTabDg0JBjRZuc&#10;0ltyNwp+v+3PbHpp9PD87N1N8jyNz7xV6rPbrucgPLX+X/x277SCr7A+fAk/QC5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uxRRtwgAAANsAAAAPAAAAAAAAAAAAAAAAAJ8C&#10;AABkcnMvZG93bnJldi54bWxQSwUGAAAAAAQABAD3AAAAjgMAAAAA&#10;" fillcolor="#4f81bd [3204]" strokecolor="black [3213]">
                  <v:imagedata r:id="rId33" o:title=""/>
                </v:shape>
                <v:shape id="Picture 22" o:spid="_x0000_s1457" type="#_x0000_t75" style="position:absolute;left:6434;top:2906;width:3656;height:2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YRn3jFAAAA2wAAAA8AAABkcnMvZG93bnJldi54bWxEj09rAjEUxO8Fv0N4greadS1FVqOIUtBD&#10;D11F9PbYvP2Dm5clSd1tP31TKPQ4zMxvmNVmMK14kPONZQWzaQKCuLC64UrB+fT2vADhA7LG1jIp&#10;+CIPm/XoaYWZtj1/0CMPlYgQ9hkqqEPoMil9UZNBP7UdcfRK6wyGKF0ltcM+wk0r0yR5lQYbjgs1&#10;drSrqbjnn0bB/nZ9Cek5d5f3714fi6S8t2mp1GQ8bJcgAg3hP/zXPmgF8xn8fok/QK5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GEZ94xQAAANsAAAAPAAAAAAAAAAAAAAAA&#10;AJ8CAABkcnMvZG93bnJldi54bWxQSwUGAAAAAAQABAD3AAAAkQMAAAAA&#10;" fillcolor="#4f81bd [3204]" strokecolor="black [3213]">
                  <v:imagedata r:id="rId34" o:title=""/>
                </v:shape>
                <v:shape id="Picture 23" o:spid="_x0000_s1458" type="#_x0000_t75" style="position:absolute;left:5214;top:3179;width:900;height:3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RyWR7BAAAA2wAAAA8AAABkcnMvZG93bnJldi54bWxEj0GLwjAUhO8L/ofwhL2tiQqi1SjiIgp7&#10;sgpeH82zKTYvpcnW+u83woLHYWa+YVab3tWiozZUnjWMRwoEceFNxaWGy3n/NQcRIrLB2jNpeFKA&#10;zXrwscLM+AefqMtjKRKEQ4YabIxNJmUoLDkMI98QJ+/mW4cxybaUpsVHgrtaTpSaSYcVpwWLDe0s&#10;Fff81yXKAe/TAn++8+t18bT9VnWnmdL6c9hvlyAi9fEd/m8fjYbpBF5f0g+Q6z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RyWR7BAAAA2wAAAA8AAAAAAAAAAAAAAAAAnwIA&#10;AGRycy9kb3ducmV2LnhtbFBLBQYAAAAABAAEAPcAAACNAwAAAAA=&#10;" fillcolor="#4f81bd [3204]" strokecolor="black [3213]">
                  <v:imagedata r:id="rId35" o:title=""/>
                </v:shape>
                <v:shape id="Picture 24" o:spid="_x0000_s1459" type="#_x0000_t75" style="position:absolute;left:6459;top:3154;width:4000;height:2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Y83ZXEAAAA2wAAAA8AAABkcnMvZG93bnJldi54bWxEj1FrwkAQhN8L/Q/HFnyrl1YINXqKCAVF&#10;pFSl+Ljm1lwwtxdyW43/vlco9HGYmW+Y6bz3jbpSF+vABl6GGSjiMtiaKwOH/fvzG6goyBabwGTg&#10;ThHms8eHKRY23PiTrjupVIJwLNCAE2kLrWPpyGMchpY4eefQeZQku0rbDm8J7hv9mmW59lhzWnDY&#10;0tJRedl9ewNjGR+qr3y7cR/L9f6EeJRtvjJm8NQvJqCEevkP/7VX1sBoBL9f0g/Qs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Y83ZXEAAAA2wAAAA8AAAAAAAAAAAAAAAAA&#10;nwIAAGRycy9kb3ducmV2LnhtbFBLBQYAAAAABAAEAPcAAACQAwAAAAA=&#10;" fillcolor="#4f81bd [3204]" strokecolor="black [3213]">
                  <v:imagedata r:id="rId36" o:title=""/>
                </v:shape>
                <v:shape id="Picture 25" o:spid="_x0000_s1460" type="#_x0000_t75" style="position:absolute;left:5142;top:3431;width:972;height:3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sovkjCAAAA2wAAAA8AAABkcnMvZG93bnJldi54bWxEj81qwzAQhO+FvIPYQG+1nKYkwbESQqHQ&#10;q91CrhtrYzmxVsaSf9qnrwqFHofZ+WYnP862FSP1vnGsYJWkIIgrpxuuFXx+vD3tQPiArLF1TAq+&#10;yMPxsHjIMdNu4oLGMtQiQthnqMCE0GVS+sqQRZ+4jjh6V9dbDFH2tdQ9ThFuW/mcphtpseHYYLCj&#10;V0PVvRxsfGPYyrFbm9tszgVtJne7DMO3Uo/L+bQHEWgO/8d/6XetYP0Cv1siAOTh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KL5IwgAAANsAAAAPAAAAAAAAAAAAAAAAAJ8C&#10;AABkcnMvZG93bnJldi54bWxQSwUGAAAAAAQABAD3AAAAjgMAAAAA&#10;" fillcolor="#4f81bd [3204]" strokecolor="black [3213]">
                  <v:imagedata r:id="rId37" o:title=""/>
                </v:shape>
                <v:shape id="Picture 26" o:spid="_x0000_s1461" type="#_x0000_t75" style="position:absolute;left:6504;top:3402;width:3568;height: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mjJpnEAAAA2wAAAA8AAABkcnMvZG93bnJldi54bWxEj0FLAzEUhO+F/ofwCt7abNVK2TYtZVXw&#10;0oPVS2+vm+fu4uYlJHE3+utNQfA4zMw3zHafTC8G8qGzrGC5KEAQ11Z33Ch4f3uer0GEiKyxt0wK&#10;vinAfjedbLHUduRXGk6xERnCoUQFbYyulDLULRkMC+uIs/dhvcGYpW+k9jhmuOnlbVE8SIMd54UW&#10;HVUt1Z+nL6PAHO3j5fzjnlbuXo9VZZMffFLqZpYOGxCRUvwP/7VftIK7FVy/5B8gd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mjJpnEAAAA2wAAAA8AAAAAAAAAAAAAAAAA&#10;nwIAAGRycy9kb3ducmV2LnhtbFBLBQYAAAAABAAEAPcAAACQAwAAAAA=&#10;" fillcolor="#4f81bd [3204]" strokecolor="black [3213]">
                  <v:imagedata r:id="rId38" o:title=""/>
                </v:shape>
                <v:shape id="Picture 27" o:spid="_x0000_s1462" type="#_x0000_t75" style="position:absolute;left:5174;top:3666;width:900;height:2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sNAD3EAAAA2wAAAA8AAABkcnMvZG93bnJldi54bWxEj9FqAjEURN8L/YdwC76UmlVBymoUUQQR&#10;aq31Ay6b6250c7Mk0V379aZQ6OMwM2eY6byztbiRD8axgkE/A0FcOG24VHD8Xr+9gwgRWWPtmBTc&#10;KcB89vw0xVy7lr/odoilSBAOOSqoYmxyKUNRkcXQdw1x8k7OW4xJ+lJqj22C21oOs2wsLRpOCxU2&#10;tKyouByuVgGvXj9H5uc8kL4z4WO72u9C2yrVe+kWExCRuvgf/mtvtILRGH6/pB8gZ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sNAD3EAAAA2wAAAA8AAAAAAAAAAAAAAAAA&#10;nwIAAGRycy9kb3ducmV2LnhtbFBLBQYAAAAABAAEAPcAAACQAwAAAAA=&#10;" fillcolor="#4f81bd [3204]" strokecolor="black [3213]">
                  <v:imagedata r:id="rId39" o:title=""/>
                </v:shape>
                <v:shape id="Picture 28" o:spid="_x0000_s1463" type="#_x0000_t75" style="position:absolute;left:6498;top:3667;width:3528;height:2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nYl+DGAAAA2wAAAA8AAABkcnMvZG93bnJldi54bWxEj09rwkAUxO+C32F5hd50U4VWomtQqdhS&#10;ijX14u2ZffmD2bchu9XUT98VCh6HmfkNM0s6U4szta6yrOBpGIEgzqyuuFCw/14PJiCcR9ZYWyYF&#10;v+Qgmfd7M4y1vfCOzqkvRICwi1FB6X0TS+mykgy6oW2Ig5fb1qAPsi2kbvES4KaWoyh6lgYrDgsl&#10;NrQqKTulP0bB5vq1TF93h83n+PTxjot1zsfJVqnHh24xBeGp8/fwf/tNKxi/wO1L+AFy/g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+diX4MYAAADbAAAADwAAAAAAAAAAAAAA&#10;AACfAgAAZHJzL2Rvd25yZXYueG1sUEsFBgAAAAAEAAQA9wAAAJIDAAAAAA==&#10;" fillcolor="#4f81bd [3204]" strokecolor="black [3213]">
                  <v:imagedata r:id="rId40" o:title=""/>
                </v:shape>
                <v:shape id="Picture 29" o:spid="_x0000_s1464" type="#_x0000_t75" style="position:absolute;left:5129;top:3888;width:981;height:3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krbxi/AAAA2wAAAA8AAABkcnMvZG93bnJldi54bWxET8uKwjAU3Qv+Q7jC7DRVGZFqFBF8zEJ8&#10;gri7NNe22NyUJtbO35uF4PJw3tN5YwpRU+Vyywr6vQgEcWJ1zqmCy3nVHYNwHlljYZkU/JOD+azd&#10;mmKs7YuPVJ98KkIIuxgVZN6XsZQuycig69mSOHB3Wxn0AVap1BW+Qrgp5CCKRtJgzqEhw5KWGSWP&#10;09Mo2C8Pzxqvg+Nmyxd335nftb39KfXTaRYTEJ4a/xV/3FutYBjGhi/hB8jZG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5K28YvwAAANsAAAAPAAAAAAAAAAAAAAAAAJ8CAABk&#10;cnMvZG93bnJldi54bWxQSwUGAAAAAAQABAD3AAAAiwMAAAAA&#10;" fillcolor="#4f81bd [3204]" strokecolor="black [3213]">
                  <v:imagedata r:id="rId41" o:title=""/>
                </v:shape>
                <v:shape id="Picture 30" o:spid="_x0000_s1465" type="#_x0000_t75" style="position:absolute;left:6498;top:3899;width:3512;height:2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zuBn/DAAAA2wAAAA8AAABkcnMvZG93bnJldi54bWxEj9FqAjEURN8L/YdwC77VbFewdjVKFRQf&#10;rODWD7hurrtLNzdhk2r8eyMU+jjMzBlmtoimExfqfWtZwdswA0FcWd1yreD4vX6dgPABWWNnmRTc&#10;yMNi/vw0w0LbKx/oUoZaJAj7AhU0IbhCSl81ZNAPrSNO3tn2BkOSfS11j9cEN53Ms2wsDbacFhp0&#10;tGqo+il/jYL3lYtuQ0uTx111+nJt3OflUqnBS/ycgggUw3/4r73VCkYf8PiSfoCc3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O4Gf8MAAADbAAAADwAAAAAAAAAAAAAAAACf&#10;AgAAZHJzL2Rvd25yZXYueG1sUEsFBgAAAAAEAAQA9wAAAI8DAAAAAA==&#10;" fillcolor="#4f81bd [3204]" strokecolor="black [3213]">
                  <v:imagedata r:id="rId42" o:title=""/>
                </v:shape>
                <v:shape id="Picture 31" o:spid="_x0000_s1466" type="#_x0000_t75" style="position:absolute;left:5204;top:4164;width:936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C4qNTEAAAA2wAAAA8AAABkcnMvZG93bnJldi54bWxET8tqwkAU3Rf8h+EKbkqdVEotMRPxgRK6&#10;ER8I7i6Z2yQ1cyfNjCb9+86i4PJw3sm8N7W4U+sqywpexxEI4tzqigsFp+Pm5QOE88gaa8uk4Jcc&#10;zNPBU4Kxth3v6X7whQgh7GJUUHrfxFK6vCSDbmwb4sB92dagD7AtpG6xC+GmlpMoepcGKw4NJTa0&#10;Kim/Hm5GwTZffy4vzZSn8meVfR935+fT4qzUaNgvZiA89f4h/ndnWsFbWB++hB8g0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C4qNTEAAAA2wAAAA8AAAAAAAAAAAAAAAAA&#10;nwIAAGRycy9kb3ducmV2LnhtbFBLBQYAAAAABAAEAPcAAACQAwAAAAA=&#10;" fillcolor="#4f81bd [3204]" strokecolor="black [3213]">
                  <v:imagedata r:id="rId43" o:title=""/>
                </v:shape>
                <v:shape id="Picture 32" o:spid="_x0000_s1467" type="#_x0000_t75" style="position:absolute;left:6490;top:4164;width:3640;height: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lrlNPEAAAA2wAAAA8AAABkcnMvZG93bnJldi54bWxEj0FrAjEUhO9C/0N4BW+a3SJSVqOIoIhQ&#10;SrWC3h6b52Z187JNUl3/fVMo9DjMzDfMdN7ZRtzIh9qxgnyYgSAuna65UvC5Xw1eQYSIrLFxTAoe&#10;FGA+e+pNsdDuzh9028VKJAiHAhWYGNtCylAashiGriVO3tl5izFJX0nt8Z7gtpEvWTaWFmtOCwZb&#10;Whoqr7tvqyDsT/7tSCaa9eVrfDw8tvnmfatU/7lbTEBE6uJ/+K+90QpGOfx+ST9Azn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lrlNPEAAAA2wAAAA8AAAAAAAAAAAAAAAAA&#10;nwIAAGRycy9kb3ducmV2LnhtbFBLBQYAAAAABAAEAPcAAACQAwAAAAA=&#10;" fillcolor="#4f81bd [3204]" strokecolor="black [3213]">
                  <v:imagedata r:id="rId44" o:title=""/>
                </v:shape>
                <v:shape id="Picture 33" o:spid="_x0000_s1468" type="#_x0000_t75" style="position:absolute;left:5208;top:4413;width:891;height: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vyYxXBAAAA2wAAAA8AAABkcnMvZG93bnJldi54bWxEj0urwjAUhPcX/A/hCO6uqSJyqUaRQsHH&#10;wvf+2BzbYnNSmqj13xtBuMthZr5hpvPWVOJBjSstKxj0IxDEmdUl5wpOx/T3D4TzyBory6TgRQ7m&#10;s87PFGNtn7ynx8HnIkDYxaig8L6OpXRZQQZd39bEwbvaxqAPssmlbvAZ4KaSwygaS4Mlh4UCa0oK&#10;ym6Hu1FwOSc02KwTuctO0f52XaXta5sq1eu2iwkIT63/D3/bS61gNITPl/AD5OwN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vyYxXBAAAA2wAAAA8AAAAAAAAAAAAAAAAAnwIA&#10;AGRycy9kb3ducmV2LnhtbFBLBQYAAAAABAAEAPcAAACNAwAAAAA=&#10;" fillcolor="#4f81bd [3204]" strokecolor="black [3213]">
                  <v:imagedata r:id="rId45" o:title=""/>
                </v:shape>
                <v:shape id="Picture 34" o:spid="_x0000_s1469" type="#_x0000_t75" style="position:absolute;left:6478;top:4404;width:3592;height:2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JAI+DCAAAA2wAAAA8AAABkcnMvZG93bnJldi54bWxEj92KwjAUhO8XfIdwBO/W1B9EqlFEEETc&#10;C6sPcGyObbU5qU3U1qffCAt7OczMN8x82ZhSPKl2hWUFg34Egji1uuBMwem4+Z6CcB5ZY2mZFLTk&#10;YLnofM0x1vbFB3omPhMBwi5GBbn3VSylS3My6Pq2Ig7exdYGfZB1JnWNrwA3pRxG0UQaLDgs5FjR&#10;Oqf0ljyMgoR+3no/Hvqzttd2V03Wd+NapXrdZjUD4anx/+G/9lYrGI/g8yX8ALn4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yQCPgwgAAANsAAAAPAAAAAAAAAAAAAAAAAJ8C&#10;AABkcnMvZG93bnJldi54bWxQSwUGAAAAAAQABAD3AAAAjgMAAAAA&#10;" fillcolor="#4f81bd [3204]" strokecolor="black [3213]">
                  <v:imagedata r:id="rId46" o:title=""/>
                </v:shape>
                <v:shape id="Picture 36" o:spid="_x0000_s1470" type="#_x0000_t75" style="position:absolute;left:5174;top:4647;width:936;height:2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h2CrDAAAA2wAAAA8AAABkcnMvZG93bnJldi54bWxEj0FrAjEUhO8F/0N4greatYiV1SgiFETb&#10;Q63i9bF57kY3L0uSXbf/vikUehxm5htmue5tLTrywThWMBlnIIgLpw2XCk5fb89zECEia6wdk4Jv&#10;CrBeDZ6WmGv34E/qjrEUCcIhRwVVjE0uZSgqshjGriFO3tV5izFJX0rt8ZHgtpYvWTaTFg2nhQob&#10;2lZU3I+tVfBuNq+eZvv7rWvDx9k0lxYPF6VGw36zABGpj//hv/ZOK5hO4fdL+gFy9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GHYKsMAAADbAAAADwAAAAAAAAAAAAAAAACf&#10;AgAAZHJzL2Rvd25yZXYueG1sUEsFBgAAAAAEAAQA9wAAAI8DAAAAAA==&#10;" fillcolor="#4f81bd [3204]" strokecolor="black [3213]">
                  <v:imagedata r:id="rId47" o:title=""/>
                </v:shape>
                <v:shape id="Picture 37" o:spid="_x0000_s1471" type="#_x0000_t75" style="position:absolute;left:6479;top:4637;width:3160;height:2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q6sw3DAAAA2wAAAA8AAABkcnMvZG93bnJldi54bWxEj0+LwjAUxO+C3yE8YW+aKv5ZqlFEFNab&#10;dpeFvT2aZ1ttXkoT2/rtjSDscZiZ3zCrTWdK0VDtCssKxqMIBHFqdcGZgp/vw/AThPPIGkvLpOBB&#10;Djbrfm+FsbYtn6lJfCYChF2MCnLvq1hKl+Zk0I1sRRy8i60N+iDrTOoa2wA3pZxE0VwaLDgs5FjR&#10;Lqf0ltyNgqQ50mJ3/W1Ofxe538vWLG5no9THoNsuQXjq/H/43f7SCqYzeH0JP0Cu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rqzDcMAAADbAAAADwAAAAAAAAAAAAAAAACf&#10;AgAAZHJzL2Rvd25yZXYueG1sUEsFBgAAAAAEAAQA9wAAAI8DAAAAAA==&#10;" fillcolor="#4f81bd [3204]" strokecolor="black [3213]">
                  <v:imagedata r:id="rId48" o:title=""/>
                </v:shape>
                <v:shape id="Picture 38" o:spid="_x0000_s1472" type="#_x0000_t75" style="position:absolute;left:5199;top:4918;width:999;height:2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490TbCAAAA2wAAAA8AAABkcnMvZG93bnJldi54bWxEj0GLwjAUhO+C/yG8BW+armjZrUbRBcGT&#10;YF0oe3s0z7bYvNQma+u/N4LgcZiZb5jluje1uFHrKssKPicRCOLc6ooLBb+n3fgLhPPIGmvLpOBO&#10;Dtar4WCJibYdH+mW+kIECLsEFZTeN4mULi/JoJvYhjh4Z9sa9EG2hdQtdgFuajmNolgarDgslNjQ&#10;T0n5Jf03CjJb+FTT9Fpnl7+D6b7jOW5RqdFHv1mA8NT7d/jV3msFsxieX8IPkKsH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OPdE2wgAAANsAAAAPAAAAAAAAAAAAAAAAAJ8C&#10;AABkcnMvZG93bnJldi54bWxQSwUGAAAAAAQABAD3AAAAjgMAAAAA&#10;" fillcolor="#4f81bd [3204]" strokecolor="black [3213]">
                  <v:imagedata r:id="rId49" o:title=""/>
                </v:shape>
                <v:shape id="Picture 39" o:spid="_x0000_s1473" type="#_x0000_t75" style="position:absolute;left:6518;top:4895;width:3512;height: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bGU/jDAAAA2wAAAA8AAABkcnMvZG93bnJldi54bWxEj09rAjEUxO9Cv0N4hd40qxVXVqMUQeit&#10;/j14e2yem6Wbl7CJ7rafvikIHoeZ+Q2zXPe2EXdqQ+1YwXiUgSAuna65UnA6bodzECEia2wck4If&#10;CrBevQyWWGjX8Z7uh1iJBOFQoAIToy+kDKUhi2HkPHHyrq61GJNsK6lb7BLcNnKSZTNpsea0YNDT&#10;xlD5fbhZBV/evI/POx+77fT3qvOqm1xop9Tba/+xABGpj8/wo/2pFUxz+P+SfoBc/Q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sZT+MMAAADbAAAADwAAAAAAAAAAAAAAAACf&#10;AgAAZHJzL2Rvd25yZXYueG1sUEsFBgAAAAAEAAQA9wAAAI8DAAAAAA==&#10;" fillcolor="#4f81bd [3204]" strokecolor="black [3213]">
                  <v:imagedata r:id="rId50" o:title=""/>
                </v:shape>
                <v:shape id="Picture 40" o:spid="_x0000_s1474" type="#_x0000_t75" style="position:absolute;left:5185;top:5109;width:1026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cuFXCAAAA2wAAAA8AAABkcnMvZG93bnJldi54bWxET89rwjAUvg/8H8ITdptpVxm2M4oIEw/C&#10;WC3b9a15tsXkpTRRu/31y2Hg8eP7vVyP1ogrDb5zrCCdJSCIa6c7bhRUx7enBQgfkDUax6Tghzys&#10;V5OHJRba3fiDrmVoRAxhX6CCNoS+kNLXLVn0M9cTR+7kBoshwqGResBbDLdGPifJi7TYcWxosadt&#10;S/W5vFgFB/P5VX7n+z7/fTdZylmiu12l1ON03LyCCDSGu/jfvdcK5nFs/BJ/gFz9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hXLhVwgAAANsAAAAPAAAAAAAAAAAAAAAAAJ8C&#10;AABkcnMvZG93bnJldi54bWxQSwUGAAAAAAQABAD3AAAAjgMAAAAA&#10;" fillcolor="#4f81bd [3204]" strokecolor="black [3213]">
                  <v:imagedata r:id="rId51" o:title=""/>
                </v:shape>
                <v:shape id="Picture 41" o:spid="_x0000_s1475" type="#_x0000_t75" style="position:absolute;left:6518;top:5112;width:3560;height:2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TszY/FAAAA2wAAAA8AAABkcnMvZG93bnJldi54bWxEj09rwkAUxO8Fv8PyhF6kblLaUlPXIC1C&#10;QWiJevD4yL4mwezbkN380U/vCkKPw8z8hlmmo6lFT62rLCuI5xEI4tzqigsFh/3m6R2E88gaa8uk&#10;4EwO0tXkYYmJtgNn1O98IQKEXYIKSu+bREqXl2TQzW1DHLw/2xr0QbaF1C0OAW5q+RxFb9JgxWGh&#10;xIY+S8pPu84ocNnPKy5sFWcdRTN7HL5+L9u9Uo/Tcf0BwtPo/8P39rdW8LKA25fwA+TqC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k7M2PxQAAANsAAAAPAAAAAAAAAAAAAAAA&#10;AJ8CAABkcnMvZG93bnJldi54bWxQSwUGAAAAAAQABAD3AAAAkQMAAAAA&#10;" fillcolor="#4f81bd [3204]" strokecolor="black [3213]">
                  <v:imagedata r:id="rId52" o:title=""/>
                </v:shape>
                <v:shape id="Picture 42" o:spid="_x0000_s1476" type="#_x0000_t75" style="position:absolute;left:5190;top:5340;width:927;height:2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bujq9AAAA2wAAAA8AAABkcnMvZG93bnJldi54bWxET8uKwjAU3Qv+Q7iCO00d8EHHVEZhoFur&#10;H3Bp7jSlzU2nibb69WYhuDyc9/4w2lbcqfe1YwWrZQKCuHS65krB9fK72IHwAVlj65gUPMjDIZtO&#10;9phqN/CZ7kWoRAxhn6ICE0KXSulLQxb90nXEkftzvcUQYV9J3eMQw20rv5JkIy3WHBsMdnQyVDbF&#10;zSr4b1pbPJ4nyu0x3xIP401vjVLz2fjzDSLQGD7itzvXCtZxffwSf4DMXg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zBu6Or0AAADbAAAADwAAAAAAAAAAAAAAAACfAgAAZHJz&#10;L2Rvd25yZXYueG1sUEsFBgAAAAAEAAQA9wAAAIkDAAAAAA==&#10;" fillcolor="#4f81bd [3204]" strokecolor="black [3213]">
                  <v:imagedata r:id="rId53" o:title=""/>
                </v:shape>
                <v:shape id="Picture 43" o:spid="_x0000_s1477" type="#_x0000_t75" style="position:absolute;left:6504;top:5356;width:3600;height: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pnRZjCAAAA2wAAAA8AAABkcnMvZG93bnJldi54bWxEj0FrwkAUhO8F/8PyhN7qRkFbo6uIYum1&#10;6qW3R/aZjWbfhuwzxn/fFQo9DjPzDbNc975WHbWxCmxgPMpAERfBVlwaOB33bx+goiBbrAOTgQdF&#10;WK8GL0vMbbjzN3UHKVWCcMzRgBNpcq1j4chjHIWGOHnn0HqUJNtS2xbvCe5rPcmymfZYcVpw2NDW&#10;UXE93LyBdzevjsX8ennIZ3PBUzeNsvsx5nXYbxaghHr5D/+1v6yB6RieX9IP0Kt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qZ0WYwgAAANsAAAAPAAAAAAAAAAAAAAAAAJ8C&#10;AABkcnMvZG93bnJldi54bWxQSwUGAAAAAAQABAD3AAAAjgMAAAAA&#10;" fillcolor="#4f81bd [3204]" strokecolor="black [3213]">
                  <v:imagedata r:id="rId54" o:title=""/>
                </v:shape>
                <v:shape id="Picture 44" o:spid="_x0000_s1478" type="#_x0000_t75" style="position:absolute;left:5242;top:5622;width:900;height:2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WBCy3FAAAA2wAAAA8AAABkcnMvZG93bnJldi54bWxEj0FrwkAUhO+F/oflFbwEs1FpkegqUhBC&#10;QUHtxdsz+0xCs29jdjVpf31XEDwOM/MNM1/2phY3al1lWcEoTkAQ51ZXXCj4PqyHUxDOI2usLZOC&#10;X3KwXLy+zDHVtuMd3fa+EAHCLkUFpfdNKqXLSzLoYtsQB+9sW4M+yLaQusUuwE0tx0nyIQ1WHBZK&#10;bOizpPxnfzUK1vZ66ibZpo8u8ita/WVRcbxslRq89asZCE+9f4Yf7UwreB/D/Uv4AXLx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VgQstxQAAANsAAAAPAAAAAAAAAAAAAAAA&#10;AJ8CAABkcnMvZG93bnJldi54bWxQSwUGAAAAAAQABAD3AAAAkQMAAAAA&#10;" fillcolor="#4f81bd [3204]" strokecolor="black [3213]">
                  <v:imagedata r:id="rId55" o:title=""/>
                </v:shape>
                <v:shape id="Picture 45" o:spid="_x0000_s1479" type="#_x0000_t75" style="position:absolute;left:6510;top:5609;width:3576;height:2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KlAH/DAAAA2wAAAA8AAABkcnMvZG93bnJldi54bWxEj0+LwjAUxO8LfofwBG9rqqJoNYq4LBQ8&#10;rf/w+GyebbV5KU3U9ttvhIU9DjPzG2axakwpnlS7wrKCQT8CQZxaXXCm4LD//pyCcB5ZY2mZFLTk&#10;YLXsfCww1vbFP/Tc+UwECLsYFeTeV7GULs3JoOvbijh4V1sb9EHWmdQ1vgLclHIYRRNpsOCwkGNF&#10;m5zS++5hFGSj7bFNk9ZfTufZY3ixtzYZfynV6zbrOQhPjf8P/7UTrWA8gveX8APk8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qUAf8MAAADbAAAADwAAAAAAAAAAAAAAAACf&#10;AgAAZHJzL2Rvd25yZXYueG1sUEsFBgAAAAAEAAQA9wAAAI8DAAAAAA==&#10;" fillcolor="#4f81bd [3204]" strokecolor="black [3213]">
                  <v:imagedata r:id="rId56" o:title=""/>
                </v:shape>
                <v:shape id="Picture 46" o:spid="_x0000_s1480" type="#_x0000_t75" style="position:absolute;left:5249;top:5835;width:873;height:2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C5SxLBAAAA2wAAAA8AAABkcnMvZG93bnJldi54bWxEj0+LwjAUxO+C3yE8wYtouqIi1SiyqOxt&#10;8Q96fTTPpti81CZq99ubBcHjMDO/YebLxpbiQbUvHCv4GiQgiDOnC84VHA+b/hSED8gaS8ek4I88&#10;LBft1hxT7Z68o8c+5CJC2KeowIRQpVL6zJBFP3AVcfQurrYYoqxzqWt8Rrgt5TBJJtJiwXHBYEXf&#10;hrLr/m4VyGq4Muvx7/QWmh6aDZ6ys98q1e00qxmIQE34hN/tH61gPIL/L/EHyMU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C5SxLBAAAA2wAAAA8AAAAAAAAAAAAAAAAAnwIA&#10;AGRycy9kb3ducmV2LnhtbFBLBQYAAAAABAAEAPcAAACNAwAAAAA=&#10;" fillcolor="#4f81bd [3204]" strokecolor="black [3213]">
                  <v:imagedata r:id="rId57" o:title=""/>
                </v:shape>
                <v:shape id="Picture 47" o:spid="_x0000_s1481" type="#_x0000_t75" style="position:absolute;left:6518;top:5823;width:3224;height:2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oteMnBAAAA2wAAAA8AAABkcnMvZG93bnJldi54bWxEj0FrwkAUhO8F/8PyhN7qRkUpqZugYkV6&#10;M7X3R/Y1Cc2+DdlnjP/eLRR6HGbmG2aTj65VA/Wh8WxgPktAEZfeNlwZuHy+v7yCCoJssfVMBu4U&#10;IM8mTxtMrb/xmYZCKhUhHFI0UIt0qdahrMlhmPmOOHrfvncoUfaVtj3eIty1epEka+2w4bhQY0f7&#10;msqf4uoMHHad9cvhuPj42hUaxRXLi+yNeZ6O2zdQQqP8h//aJ2tgtYLfL/EH6Ow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oteMnBAAAA2wAAAA8AAAAAAAAAAAAAAAAAnwIA&#10;AGRycy9kb3ducmV2LnhtbFBLBQYAAAAABAAEAPcAAACNAwAAAAA=&#10;" fillcolor="#4f81bd [3204]" strokecolor="black [3213]">
                  <v:imagedata r:id="rId58" o:title=""/>
                </v:shape>
                <v:shape id="Picture 48" o:spid="_x0000_s1482" type="#_x0000_t75" style="position:absolute;left:5229;top:6104;width:927;height:2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urf3PFAAAA2wAAAA8AAABkcnMvZG93bnJldi54bWxEj91qAjEUhO8LvkM4Qm+KZq0oshqliJYW&#10;asEf0MvD5rhZujlZk1TXt28KhV4OM/MNM1u0thZX8qFyrGDQz0AQF05XXCo47Ne9CYgQkTXWjknB&#10;nQIs5p2HGeba3XhL110sRYJwyFGBibHJpQyFIYuh7xri5J2dtxiT9KXUHm8Jbmv5nGVjabHitGCw&#10;oaWh4mv3bRV8Du9DdMuPzcls4+r16Z0vI39U6rHbvkxBRGrjf/iv/aYVjMbw+yX9ADn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rq39zxQAAANsAAAAPAAAAAAAAAAAAAAAA&#10;AJ8CAABkcnMvZG93bnJldi54bWxQSwUGAAAAAAQABAD3AAAAkQMAAAAA&#10;" fillcolor="#4f81bd [3204]" strokecolor="black [3213]">
                  <v:imagedata r:id="rId59" o:title=""/>
                </v:shape>
                <v:shape id="Picture 49" o:spid="_x0000_s1483" type="#_x0000_t75" style="position:absolute;left:6498;top:6089;width:3168;height: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f4Lh/FAAAA2wAAAA8AAABkcnMvZG93bnJldi54bWxEj0FrwkAUhO9C/8PyCt5004KxRFcprYpI&#10;D0bF82P3NUmbfRuyq0Z/vVsQehxm5htmOu9sLc7U+sqxgpdhAoJYO1NxoeCwXw7eQPiAbLB2TAqu&#10;5GE+e+pNMTPuwjmdd6EQEcI+QwVlCE0mpdclWfRD1xBH79u1FkOUbSFNi5cIt7V8TZJUWqw4LpTY&#10;0EdJ+nd3sgqO+ivXTZVuza343OSr0WZx/UmV6j937xMQgbrwH36010bBaAx/X+IPkLM7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H+C4fxQAAANsAAAAPAAAAAAAAAAAAAAAA&#10;AJ8CAABkcnMvZG93bnJldi54bWxQSwUGAAAAAAQABAD3AAAAkQMAAAAA&#10;" fillcolor="#4f81bd [3204]" strokecolor="black [3213]">
                  <v:imagedata r:id="rId60" o:title=""/>
                </v:shape>
                <v:shape id="Picture 50" o:spid="_x0000_s1484" type="#_x0000_t75" style="position:absolute;left:5214;top:6324;width:936;height:2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pqQY29AAAA2wAAAA8AAABkcnMvZG93bnJldi54bWxET02LwjAQvQv+hzCCN012UXG7RhFB9Khd&#10;9z40s02xmZQkq/Xfm4Pg8fG+V5veteJGITaeNXxMFQjiypuGaw2Xn/1kCSImZIOtZ9LwoAib9XCw&#10;wsL4O5/pVqZa5BCOBWqwKXWFlLGy5DBOfUecuT8fHKYMQy1NwHsOd638VGohHTacGyx2tLNUXct/&#10;p6GMh+vs1P7OYujUwX7tL0tSSuvxqN9+g0jUp7f45T4aDfM8Nn/JP0Cun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mmpBjb0AAADbAAAADwAAAAAAAAAAAAAAAACfAgAAZHJz&#10;L2Rvd25yZXYueG1sUEsFBgAAAAAEAAQA9wAAAIkDAAAAAA==&#10;" fillcolor="#4f81bd [3204]" strokecolor="black [3213]">
                  <v:imagedata r:id="rId61" o:title=""/>
                </v:shape>
                <v:shape id="Picture 51" o:spid="_x0000_s1485" type="#_x0000_t75" style="position:absolute;left:6479;top:6337;width:5272;height: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U06XBAAAA2wAAAA8AAABkcnMvZG93bnJldi54bWxEj0FrwkAUhO8F/8PyhN7qxkKkxqwiBcFr&#10;bdEcH7vPJJp9G3dXk/77bqHQ4zAz3zDlZrSdeJAPrWMF81kGglg703Kt4Otz9/IGIkRkg51jUvBN&#10;ATbryVOJhXEDf9DjEGuRIBwKVNDE2BdSBt2QxTBzPXHyzs5bjEn6WhqPQ4LbTr5m2UJabDktNNjT&#10;e0P6erjbRMmPe8KbPl2qyut7K/FodgulnqfjdgUi0hj/w3/tvVGQL+H3S/oBcv0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gU06XBAAAA2wAAAA8AAAAAAAAAAAAAAAAAnwIA&#10;AGRycy9kb3ducmV2LnhtbFBLBQYAAAAABAAEAPcAAACNAwAAAAA=&#10;" fillcolor="#4f81bd [3204]" strokecolor="black [3213]">
                  <v:imagedata r:id="rId62" o:title=""/>
                </v:shape>
                <v:shape id="Picture 52" o:spid="_x0000_s1486" type="#_x0000_t75" style="position:absolute;left:5210;top:6555;width:945;height:2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D/MWTAAAAA2wAAAA8AAABkcnMvZG93bnJldi54bWxET02LwjAQvQv+hzCCN02V3SLVKLKsrHoQ&#10;2l3wOjRjW9pMSpNq/ffmsODx8b43u8E04k6dqywrWMwjEMS51RUXCv5+D7MVCOeRNTaWScGTHOy2&#10;49EGE20fnNI984UIIewSVFB63yZSurwkg25uW+LA3Wxn0AfYFVJ3+AjhppHLKIqlwYpDQ4ktfZWU&#10;11lvFKTX+KPW/qdO2X33l/Px89wvTkpNJ8N+DcLT4N/if/dRK4jD+vAl/AC5fQ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gP8xZMAAAADbAAAADwAAAAAAAAAAAAAAAACfAgAA&#10;ZHJzL2Rvd25yZXYueG1sUEsFBgAAAAAEAAQA9wAAAIwDAAAAAA==&#10;" fillcolor="#4f81bd [3204]" strokecolor="black [3213]">
                  <v:imagedata r:id="rId63" o:title=""/>
                </v:shape>
                <v:shape id="Picture 53" o:spid="_x0000_s1487" type="#_x0000_t75" style="position:absolute;left:6490;top:6542;width:3224;height: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YjDgbEAAAA2wAAAA8AAABkcnMvZG93bnJldi54bWxEj0FrwkAUhO8F/8PyBG91Ew+hpK4igtBC&#10;ezBN74/sM4nuvo3ZNYn++m6h0OMwM98w6+1kjRio961jBekyAUFcOd1yraD8Ojy/gPABWaNxTAru&#10;5GG7mT2tMddu5CMNRahFhLDPUUETQpdL6auGLPql64ijd3K9xRBlX0vd4xjh1shVkmTSYstxocGO&#10;9g1Vl+JmFRTmZs6nz/frxaer+vERyu/9lCi1mE+7VxCBpvAf/mu/aQVZCr9f4g+Qm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YjDgbEAAAA2wAAAA8AAAAAAAAAAAAAAAAA&#10;nwIAAGRycy9kb3ducmV2LnhtbFBLBQYAAAAABAAEAPcAAACQAwAAAAA=&#10;" fillcolor="#4f81bd [3204]" strokecolor="black [3213]">
                  <v:imagedata r:id="rId64" o:title=""/>
                </v:shape>
                <v:shape id="Picture 54" o:spid="_x0000_s1488" type="#_x0000_t75" style="position:absolute;left:5214;top:6834;width:900;height:2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l7W/CAAAA2wAAAA8AAABkcnMvZG93bnJldi54bWxEj81uwjAQhO9IfQdrK3EDpwgQTTEIkPg7&#10;Nu0DbONtEjVep7ZJwttjJCSOo5n5RrNc96YWLTlfWVbwNk5AEOdWV1wo+P7ajxYgfEDWWFsmBVfy&#10;sF69DJaYatvxJ7VZKESEsE9RQRlCk0rp85IM+rFtiKP3a53BEKUrpHbYRbip5SRJ5tJgxXGhxIZ2&#10;JeV/2cUoOLf7mdz4ZOHei0Ons+nPcfvvlBq+9psPEIH68Aw/2ietYD6B+5f4A+Tq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Y5e1vwgAAANsAAAAPAAAAAAAAAAAAAAAAAJ8C&#10;AABkcnMvZG93bnJldi54bWxQSwUGAAAAAAQABAD3AAAAjgMAAAAA&#10;" fillcolor="#4f81bd [3204]" strokecolor="black [3213]">
                  <v:imagedata r:id="rId65" o:title=""/>
                </v:shape>
                <v:shape id="Picture 55" o:spid="_x0000_s1489" type="#_x0000_t75" style="position:absolute;left:6443;top:6792;width:3232;height: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43bKPEAAAA2wAAAA8AAABkcnMvZG93bnJldi54bWxEj0FrAjEUhO9C/0N4hd5qVi2rrEYphVp7&#10;Kbir9+fmuVncvCxJqtt/3xQKHoeZ+YZZbQbbiSv50DpWMBlnIIhrp1tuFByq9+cFiBCRNXaOScEP&#10;BdisH0YrLLS78Z6uZWxEgnAoUIGJsS+kDLUhi2HseuLknZ23GJP0jdQebwluOznNslxabDktGOzp&#10;zVB9Kb+tgsu2PH98nibVcf6Se+O/3LTJd0o9PQ6vSxCRhngP/7d3WkE+g78v6QfI9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43bKPEAAAA2wAAAA8AAAAAAAAAAAAAAAAA&#10;nwIAAGRycy9kb3ducmV2LnhtbFBLBQYAAAAABAAEAPcAAACQAwAAAAA=&#10;" fillcolor="#4f81bd [3204]" strokecolor="black [3213]">
                  <v:imagedata r:id="rId66" o:title=""/>
                </v:shape>
                <v:shape id="Picture 56" o:spid="_x0000_s1490" type="#_x0000_t75" style="position:absolute;left:5204;top:7070;width:918;height:2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AsDTfEAAAA2wAAAA8AAABkcnMvZG93bnJldi54bWxEj09rwkAUxO9Cv8PyCt7qpjWIpK5iBaWi&#10;F9N/10f2NQnJvg27WxO/vSsUPA4z8xtmsRpMK87kfG1ZwfMkAUFcWF1zqeDzY/s0B+EDssbWMim4&#10;kIfV8mG0wEzbnk90zkMpIoR9hgqqELpMSl9UZNBPbEccvV/rDIYoXSm1wz7CTStfkmQmDdYcFyrs&#10;aFNR0eR/RkHy3ac/u2nztjdf7lA36XGz7r1S48dh/Qoi0BDu4f/2u1YwS+H2Jf4Aubw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AsDTfEAAAA2wAAAA8AAAAAAAAAAAAAAAAA&#10;nwIAAGRycy9kb3ducmV2LnhtbFBLBQYAAAAABAAEAPcAAACQAwAAAAA=&#10;" fillcolor="#4f81bd [3204]" strokecolor="black [3213]">
                  <v:imagedata r:id="rId67" o:title=""/>
                </v:shape>
                <v:shape id="Picture 59" o:spid="_x0000_s1491" type="#_x0000_t75" style="position:absolute;left:5210;top:7282;width:801;height:3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pgA0fDAAAA2wAAAA8AAABkcnMvZG93bnJldi54bWxEj0GLwjAUhO+C/yE8YW+auqhINYrICh72&#10;UK3eH82zrTYvtYm1u7/eLCx4HGbmG2a57kwlWmpcaVnBeBSBIM6sLjlXcEp3wzkI55E1VpZJwQ85&#10;WK/6vSXG2j75QO3R5yJA2MWooPC+jqV0WUEG3cjWxMG72MagD7LJpW7wGeCmkp9RNJMGSw4LBda0&#10;LSi7HR8mUM6PZPydTNPr7+SeTGrfptGXVOpj0G0WIDx1/h3+b++1gtkU/r6EHyBX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mADR8MAAADbAAAADwAAAAAAAAAAAAAAAACf&#10;AgAAZHJzL2Rvd25yZXYueG1sUEsFBgAAAAAEAAQA9wAAAI8DAAAAAA==&#10;" fillcolor="#4f81bd [3204]" strokecolor="black [3213]">
                  <v:imagedata r:id="rId68" o:title=""/>
                </v:shape>
                <v:shape id="Picture 61" o:spid="_x0000_s1492" type="#_x0000_t75" style="position:absolute;left:5242;top:7518;width:810;height:2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Vawx3EAAAA2wAAAA8AAABkcnMvZG93bnJldi54bWxEj81uwjAQhO+VeAdrkbhU4IDaAAGDAKm0&#10;lx74eYAlXpKIeB3ZBsLbY6RKPY5m5hvNfNmaWtzI+cqyguEgAUGcW11xoeB4+OpPQPiArLG2TAoe&#10;5GG56LzNMdP2zju67UMhIoR9hgrKEJpMSp+XZNAPbEMcvbN1BkOUrpDa4T3CTS1HSZJKgxXHhRIb&#10;2pSUX/ZXo+D9tP501+nH0Y2N/G43YTreTn6V6nXb1QxEoDb8h//aP1pBmsLrS/wBcvEE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Vawx3EAAAA2wAAAA8AAAAAAAAAAAAAAAAA&#10;nwIAAGRycy9kb3ducmV2LnhtbFBLBQYAAAAABAAEAPcAAACQAwAAAAA=&#10;" fillcolor="#4f81bd [3204]" strokecolor="black [3213]">
                  <v:imagedata r:id="rId69" o:title=""/>
                </v:shape>
                <v:shape id="Picture 62" o:spid="_x0000_s1493" type="#_x0000_t75" style="position:absolute;left:6478;top:7536;width:2696;height:2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78O+zDAAAA2wAAAA8AAABkcnMvZG93bnJldi54bWxEj9FqwkAURN8L/sNyBd/qxooaoquIKNiX&#10;QtN+wE32mgR374bs1kS/visU+jjMzBlmsxusETfqfONYwWyagCAunW64UvD9dXpNQfiArNE4JgV3&#10;8rDbjl42mGnX8yfd8lCJCGGfoYI6hDaT0pc1WfRT1xJH7+I6iyHKrpK6wz7CrZFvSbKUFhuOCzW2&#10;dKipvOY/VsH8WiyKD3zkfcoHY/C9eBzTlVKT8bBfgwg0hP/wX/usFSxX8PwSf4Dc/g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vw77MMAAADbAAAADwAAAAAAAAAAAAAAAACf&#10;AgAAZHJzL2Rvd25yZXYueG1sUEsFBgAAAAAEAAQA9wAAAI8DAAAAAA==&#10;" fillcolor="#4f81bd [3204]" strokecolor="black [3213]">
                  <v:imagedata r:id="rId70" o:title=""/>
                </v:shape>
                <v:shape id="Picture 63" o:spid="_x0000_s1494" type="#_x0000_t75" style="position:absolute;left:5255;top:7772;width:774;height:2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ccFzBAAAA2wAAAA8AAABkcnMvZG93bnJldi54bWxET8tOAjEU3ZvwD80lcScdXBAcKYSHRhI3&#10;WnB/M71OB6a3k7YOg19vFyYsT857sRpcK3oKsfGsYDopQBBX3jRcKzgeXh/mIGJCNth6JgVXirBa&#10;ju4WWBp/4U/qdapFDuFYogKbUldKGStLDuPEd8SZ+/bBYcow1NIEvORw18rHophJhw3nBosdbS1V&#10;Z/3jFLzvn05fR/1iN2cdPg6cdm+9/lXqfjysn0EkGtJN/O/eGwWzPDZ/yT9ALv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fccFzBAAAA2wAAAA8AAAAAAAAAAAAAAAAAnwIA&#10;AGRycy9kb3ducmV2LnhtbFBLBQYAAAAABAAEAPcAAACNAwAAAAA=&#10;" fillcolor="#4f81bd [3204]" strokecolor="black [3213]">
                  <v:imagedata r:id="rId71" o:title=""/>
                </v:shape>
                <v:shape id="Picture 64" o:spid="_x0000_s1495" type="#_x0000_t75" style="position:absolute;left:6504;top:7786;width:4992;height: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Yi5o3BAAAA2wAAAA8AAABkcnMvZG93bnJldi54bWxEj0GLwjAUhO8L/ofwBG9rqgdZq1FUUPSw&#10;glU8P5tnW2xeShNr/fdGEDwOM/MNM523phQN1a6wrGDQj0AQp1YXnCk4Hde/fyCcR9ZYWiYFT3Iw&#10;n3V+phhr++ADNYnPRICwi1FB7n0VS+nSnAy6vq2Ig3e1tUEfZJ1JXeMjwE0ph1E0kgYLDgs5VrTK&#10;Kb0ld6Ngv9o1/2N52ZwGh9acd1I3y0Qr1eu2iwkIT63/hj/trVYwGsP7S/gBcvY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Yi5o3BAAAA2wAAAA8AAAAAAAAAAAAAAAAAnwIA&#10;AGRycy9kb3ducmV2LnhtbFBLBQYAAAAABAAEAPcAAACNAwAAAAA=&#10;" fillcolor="#4f81bd [3204]" strokecolor="black [3213]">
                  <v:imagedata r:id="rId72" o:title=""/>
                </v:shape>
                <v:shape id="Picture 65" o:spid="_x0000_s1496" type="#_x0000_t75" style="position:absolute;left:5264;top:7969;width:810;height:3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lzmCrCAAAA2wAAAA8AAABkcnMvZG93bnJldi54bWxET89rwjAUvgv+D+EJu81UB3NU09IKbrts&#10;oBPB27N5NsXmpTRRu/9+OQw8fny/V/lgW3Gj3jeOFcymCQjiyumGawX7n83zGwgfkDW2jknBL3nI&#10;s/Fohal2d97SbRdqEUPYp6jAhNClUvrKkEU/dR1x5M6utxgi7Gupe7zHcNvKeZK8SosNxwaDHa0N&#10;VZfd1So4Hj6Gr8aUbl2ej4v308v1VBy+lXqaDMUSRKAhPMT/7k+tYBHXxy/xB8js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Zc5gqwgAAANsAAAAPAAAAAAAAAAAAAAAAAJ8C&#10;AABkcnMvZG93bnJldi54bWxQSwUGAAAAAAQABAD3AAAAjgMAAAAA&#10;" fillcolor="#4f81bd [3204]" strokecolor="black [3213]">
                  <v:imagedata r:id="rId73" o:title=""/>
                </v:shape>
                <v:shape id="Picture 67" o:spid="_x0000_s1497" type="#_x0000_t75" style="position:absolute;left:5242;top:8289;width:810;height: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mvRefGAAAA2wAAAA8AAABkcnMvZG93bnJldi54bWxEj0FrwkAUhO+F/oflFbwU3djQKqmriBDQ&#10;gxS1iMdH9jUJZt+G3a1J+uu7QqHHYWa+YRar3jTiRs7XlhVMJwkI4sLqmksFn6d8PAfhA7LGxjIp&#10;GMjDavn4sMBM244PdDuGUkQI+wwVVCG0mZS+qMign9iWOHpf1hkMUbpSaoddhJtGviTJmzRYc1yo&#10;sKVNRcX1+G0UpB8hPe/d7tL8aH0d8vPu5J5flRo99et3EIH68B/+a2+1gtkU7l/iD5DLX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aa9F58YAAADbAAAADwAAAAAAAAAAAAAA&#10;AACfAgAAZHJzL2Rvd25yZXYueG1sUEsFBgAAAAAEAAQA9wAAAJIDAAAAAA==&#10;" fillcolor="#4f81bd [3204]" strokecolor="black [3213]">
                  <v:imagedata r:id="rId74" o:title=""/>
                </v:shape>
                <v:shape id="Picture 69" o:spid="_x0000_s1498" type="#_x0000_t75" style="position:absolute;left:5249;top:8797;width:927;height:2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w974/FAAAA2wAAAA8AAABkcnMvZG93bnJldi54bWxEj09rwkAUxO8Fv8PyCl6K2ajUSOoqIgQE&#10;KdQ/PfT2yL5mQ7NvQ3aN8dt3CwWPw8z8hlltBtuInjpfO1YwTVIQxKXTNVcKLudisgThA7LGxjEp&#10;uJOHzXr0tMJcuxsfqT+FSkQI+xwVmBDaXEpfGrLoE9cSR+/bdRZDlF0ldYe3CLeNnKXpQlqsOS4Y&#10;bGlnqPw5Xa0C/Lq+6NdlYUo3fx+Oh+xjHz4rpcbPw/YNRKAhPML/7b1WkM3g70v8AXL9C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cPe+PxQAAANsAAAAPAAAAAAAAAAAAAAAA&#10;AJ8CAABkcnMvZG93bnJldi54bWxQSwUGAAAAAAQABAD3AAAAkQMAAAAA&#10;" fillcolor="#4f81bd [3204]" strokecolor="black [3213]">
                  <v:imagedata r:id="rId75" o:title=""/>
                </v:shape>
                <v:shape id="Picture 71" o:spid="_x0000_s1499" type="#_x0000_t75" style="position:absolute;left:5255;top:9009;width:810;height:2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R/Bn/EAAAA2wAAAA8AAABkcnMvZG93bnJldi54bWxEj0+LwjAUxO8LfofwhL2tqRVdqUYRRfCw&#10;LvgH9Phonm21eSlNtPXbmwVhj8PM/IaZzltTigfVrrCsoN+LQBCnVhecKTge1l9jEM4jaywtk4In&#10;OZjPOh9TTLRteEePvc9EgLBLUEHufZVI6dKcDLqerYiDd7G1QR9knUldYxPgppRxFI2kwYLDQo4V&#10;LXNKb/u7UYA/tNrEze7qhvFlcTpv76f18lepz267mIDw1Pr/8Lu90Qq+B/D3JfwAOXs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R/Bn/EAAAA2wAAAA8AAAAAAAAAAAAAAAAA&#10;nwIAAGRycy9kb3ducmV2LnhtbFBLBQYAAAAABAAEAPcAAACQAwAAAAA=&#10;" fillcolor="#4f81bd [3204]" strokecolor="black [3213]">
                  <v:imagedata r:id="rId76" o:title=""/>
                </v:shape>
                <v:shape id="Picture 73" o:spid="_x0000_s1500" type="#_x0000_t75" style="position:absolute;left:5307;top:9212;width:693;height:3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WkCIjCAAAA2wAAAA8AAABkcnMvZG93bnJldi54bWxEj0GLwjAQhe+C/yGM4E1TF7FSjaILiuye&#10;VgWvYzO2xWZSkmjrv98IC3t8vHnfm7dcd6YWT3K+sqxgMk5AEOdWV1woOJ92ozkIH5A11pZJwYs8&#10;rFf93hIzbVv+oecxFCJC2GeooAyhyaT0eUkG/dg2xNG7WWcwROkKqR22EW5q+ZEkM2mw4thQYkOf&#10;JeX348PEN/Yb6Vq7/a524XX/cvv00lxTpYaDbrMAEagL/8d/6YNWkE7hvSUCQK5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1pAiIwgAAANsAAAAPAAAAAAAAAAAAAAAAAJ8C&#10;AABkcnMvZG93bnJldi54bWxQSwUGAAAAAAQABAD3AAAAjgMAAAAA&#10;" fillcolor="#4f81bd [3204]" strokecolor="black [3213]">
                  <v:imagedata r:id="rId77" o:title=""/>
                </v:shape>
                <v:shape id="Picture 74" o:spid="_x0000_s1501" type="#_x0000_t75" style="position:absolute;left:5248;top:9479;width:810;height:2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I1jMLEAAAA2wAAAA8AAABkcnMvZG93bnJldi54bWxEj9FqwkAURN+F/sNyC32RZlOLVmNWkdBC&#10;waemfsAle01is3fD7kZTv75bEHwcZuYMk29H04kzOd9aVvCSpCCIK6tbrhUcvj+elyB8QNbYWSYF&#10;v+Rhu3mY5Jhpe+EvOpehFhHCPkMFTQh9JqWvGjLoE9sTR+9oncEQpauldniJcNPJWZoupMGW40KD&#10;PRUNVT/lYBS40/A6PbxjEVa0X/juOi2W10Gpp8dxtwYRaAz38K39qRW8zeH/S/wBcvM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I1jMLEAAAA2wAAAA8AAAAAAAAAAAAAAAAA&#10;nwIAAGRycy9kb3ducmV2LnhtbFBLBQYAAAAABAAEAPcAAACQAwAAAAA=&#10;" fillcolor="#4f81bd [3204]" strokecolor="black [3213]">
                  <v:imagedata r:id="rId78" o:title=""/>
                </v:shape>
                <v:shape id="Picture 75" o:spid="_x0000_s1502" type="#_x0000_t75" style="position:absolute;left:5255;top:9686;width:828;height:3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wBrurEAAAA2wAAAA8AAABkcnMvZG93bnJldi54bWxEj0FPAjEUhO8m/IfmkXCTFmJYs1CIQDTq&#10;CYEDx5ftc1vdvm62BVZ/vTUx8TiZmW8yi1XvG3GhLrrAGiZjBYK4CsZxreF4eLy9BxETssEmMGn4&#10;ogir5eBmgaUJV36jyz7VIkM4lqjBptSWUsbKksc4Di1x9t5D5zFl2dXSdHjNcN/IqVIz6dFxXrDY&#10;0sZS9bk/ew2vW2fvVNFPpDkV7imo793L+kPr0bB/mINI1Kf/8F/72WgoZvD7Jf8Aufw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wBrurEAAAA2wAAAA8AAAAAAAAAAAAAAAAA&#10;nwIAAGRycy9kb3ducmV2LnhtbFBLBQYAAAAABAAEAPcAAACQAwAAAAA=&#10;" fillcolor="#4f81bd [3204]" strokecolor="black [3213]">
                  <v:imagedata r:id="rId79" o:title=""/>
                </v:shape>
                <v:shape id="Picture 76" o:spid="_x0000_s1503" type="#_x0000_t75" style="position:absolute;left:5234;top:8496;width:846;height:3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rKG8TEAAAA2wAAAA8AAABkcnMvZG93bnJldi54bWxEj0FrwkAUhO8F/8PyhN7qxhyqRlcRoWgo&#10;VhI9eHxkn0kw+zbNbjX9912h4HGYmW+Yxao3jbhR52rLCsajCARxYXXNpYLT8eNtCsJ5ZI2NZVLw&#10;Sw5Wy8HLAhNt75zRLfelCBB2CSqovG8TKV1RkUE3si1x8C62M+iD7EqpO7wHuGlkHEXv0mDNYaHC&#10;ljYVFdf8xygwlJ7X6TH7ujT7+HsbHWZ2+qmVeh326zkIT71/hv/bO61gMoHHl/AD5PI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rKG8TEAAAA2wAAAA8AAAAAAAAAAAAAAAAA&#10;nwIAAGRycy9kb3ducmV2LnhtbFBLBQYAAAAABAAEAPcAAACQAwAAAAA=&#10;" fillcolor="#4f81bd [3204]" strokecolor="black [3213]">
                  <v:imagedata r:id="rId80" o:title=""/>
                </v:shape>
                <v:shape id="Picture 79" o:spid="_x0000_s1504" type="#_x0000_t75" style="position:absolute;left:5234;top:9959;width:792;height:2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6u497GAAAA2wAAAA8AAABkcnMvZG93bnJldi54bWxEj01rwkAQhu8F/8MyQi9SN7ZobXQVKRR6&#10;qR9RkN6G7JgEs7Mhu9W0v945CD0O77zPPDNfdq5WF2pD5dnAaJiAIs69rbgwcNh/PE1BhYhssfZM&#10;Bn4pwHLRe5hjav2Vd3TJYqEEwiFFA2WMTap1yEtyGIa+IZbs5FuHUca20LbFq8BdrZ+TZKIdViwX&#10;SmzovaT8nP040aD6OP77HpDdf9Fgu1nHl/PxzZjHfreagYrUxf/le/vTGngVWflFAKAXN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Pq7j3sYAAADbAAAADwAAAAAAAAAAAAAA&#10;AACfAgAAZHJzL2Rvd25yZXYueG1sUEsFBgAAAAAEAAQA9wAAAJIDAAAAAA==&#10;" fillcolor="#4f81bd [3204]" strokecolor="black [3213]">
                  <v:imagedata r:id="rId81" o:title=""/>
                </v:shape>
                <v:shape id="Picture 82" o:spid="_x0000_s1505" type="#_x0000_t75" style="position:absolute;left:6465;top:9291;width:5344;height: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OOACzEAAAA2wAAAA8AAABkcnMvZG93bnJldi54bWxEj81uwjAQhO+V+g7WVuJWnIIEJWBQVQnE&#10;gQN/F25LvCSh8TrYhoS3x0hIPY5m5hvNZNaaStzI+dKygq9uAoI4s7rkXMF+N//8BuEDssbKMim4&#10;k4fZ9P1tgqm2DW/otg25iBD2KSooQqhTKX1WkEHftTVx9E7WGQxRulxqh02Em0r2kmQgDZYcFwqs&#10;6beg7G97NQoO1fmwxna1uiyWx352cevNTjZKdT7anzGIQG34D7/aS61gOILnl/gD5PQ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OOACzEAAAA2wAAAA8AAAAAAAAAAAAAAAAA&#10;nwIAAGRycy9kb3ducmV2LnhtbFBLBQYAAAAABAAEAPcAAACQAwAAAAA=&#10;" fillcolor="#4f81bd [3204]" strokecolor="black [3213]">
                  <v:imagedata r:id="rId82" o:title=""/>
                </v:shape>
                <v:shape id="Picture 5" o:spid="_x0000_s1506" type="#_x0000_t75" style="position:absolute;left:6462;top:974;width:3608;height:2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dEeXCAAAA2wAAAA8AAABkcnMvZG93bnJldi54bWxET91qwjAUvhf2DuEMvJE1nTopnVGGMlDB&#10;Qd0e4NCctWXJSWnSn739cjHw8uP73+4na8RAnW8cK3hOUhDEpdMNVwq+Pt+fMhA+IGs0jknBL3nY&#10;7x5mW8y1G7mg4RYqEUPY56igDqHNpfRlTRZ94lriyH27zmKIsKuk7nCM4dbIZZpupMWGY0ONLR1q&#10;Kn9uvVVgNua4uJaXjzX1q2FcV+e+OL8oNX+c3l5BBJrCXfzvPmkFWVwfv8QfIH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YnRHlwgAAANsAAAAPAAAAAAAAAAAAAAAAAJ8C&#10;AABkcnMvZG93bnJldi54bWxQSwUGAAAAAAQABAD3AAAAjgMAAAAA&#10;" fillcolor="#4f81bd [3204]" strokecolor="black [3213]">
                  <v:imagedata r:id="rId83" o:title=""/>
                </v:shape>
              </v:group>
              <v:rect id="矩形 1236" o:spid="_x0000_s1509" style="position:absolute;left:950;top:114;width:565;height:637;visibility:visible;mso-wrap-style:square;mso-wrap-distance-left:9pt;mso-wrap-distance-top:0;mso-wrap-distance-right:9pt;mso-wrap-distance-bottom:0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" filled="f" stroked="f" strokeweight="2pt">
                <v:textbox>
                  <w:txbxContent>
                    <w:p w:rsidR="00D26781" w:rsidRDefault="00D26781" w:rsidP="00D26781">
                      <w:pPr>
                        <w:pStyle w:val="a5"/>
                        <w:spacing w:before="0" w:beforeAutospacing="0" w:after="0" w:afterAutospacing="0"/>
                        <w:jc w:val="center"/>
                      </w:pPr>
                      <w:r w:rsidRPr="00D26781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  <v:rect id="矩形 1238" o:spid="_x0000_s1510" style="position:absolute;left:5114;top:71;width:659;height:848;visibility:visible;mso-wrap-style:square;mso-wrap-distance-left:9pt;mso-wrap-distance-top:0;mso-wrap-distance-right:9pt;mso-wrap-distance-bottom:0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" filled="f" stroked="f" strokeweight="2pt">
                <v:textbox>
                  <w:txbxContent>
                    <w:p w:rsidR="00D26781" w:rsidRDefault="00D26781" w:rsidP="00D26781">
                      <w:pPr>
                        <w:pStyle w:val="a5"/>
                        <w:spacing w:before="0" w:beforeAutospacing="0" w:after="0" w:afterAutospacing="0"/>
                        <w:jc w:val="center"/>
                      </w:pPr>
                      <w:r w:rsidRPr="00D26781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  <v:group id="_x0000_s1520" style="position:absolute;left:909;top:10335;width:8063;height:2879" coordorigin="909,11135" coordsize="8063,2879">
                <v:group id="_x0000_s1519" style="position:absolute;left:3503;top:11634;width:5469;height:2380" coordorigin="2495,11634" coordsize="5469,2380">
                  <v:shape id="Picture 88" o:spid="_x0000_s1512" type="#_x0000_t75" style="position:absolute;left:2521;top:11634;width:5443;height:8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kUJwbBAAAA2gAAAA8AAABkcnMvZG93bnJldi54bWxEj09rwkAUxO8Fv8PyCr3VTT00krqKCqI5&#10;+o9en9nXbGj2bciuSfTTdwuCx2FmfsPMFoOtRUetrxwr+BgnIIgLpysuFZyOm/cpCB+QNdaOScGN&#10;PCzmo5cZZtr1vKfuEEoRIewzVGBCaDIpfWHIoh+7hjh6P661GKJsS6lb7CPc1nKSJJ/SYsVxwWBD&#10;a0PF7+FqFRTb/IqXTbo/m8vdpZHJ36tcqbfXYfkFItAQnuFHe6cVTOD/SrwBcv4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kUJwbBAAAA2gAAAA8AAAAAAAAAAAAAAAAAnwIA&#10;AGRycy9kb3ducmV2LnhtbFBLBQYAAAAABAAEAPcAAACNAwAAAAA=&#10;">
                    <v:imagedata r:id="rId84" o:title="MOTIF1"/>
                  </v:shape>
                  <v:shape id="Picture 89" o:spid="_x0000_s1513" type="#_x0000_t75" style="position:absolute;left:2507;top:12403;width:5444;height:8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5EKibCAAAA2gAAAA8AAABkcnMvZG93bnJldi54bWxEj0uLwkAQhO/C/oehF7zpZNcHks0oiyh4&#10;8n3x1mQ6jzXTEzKzGv31jiB4LKrqKyqZtaYSF2pcaVnBVz8CQZxaXXKu4HhY9iYgnEfWWFkmBTdy&#10;MJt+dBKMtb3yji57n4sAYRejgsL7OpbSpQUZdH1bEwcvs41BH2STS93gNcBNJb+jaCwNlhwWCqxp&#10;XlB63v8bBavz9jTC9eb2l831Yt3mw4W5W6W6n+3vDwhPrX+HX+2VVjCA55VwA+T0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uRComwgAAANoAAAAPAAAAAAAAAAAAAAAAAJ8C&#10;AABkcnMvZG93bnJldi54bWxQSwUGAAAAAAQABAD3AAAAjgMAAAAA&#10;">
                    <v:imagedata r:id="rId85" o:title="MOTIF2"/>
                  </v:shape>
                  <v:shape id="Picture 90" o:spid="_x0000_s1514" type="#_x0000_t75" style="position:absolute;left:2495;top:13167;width:5444;height:8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UKC6nEAAAA2gAAAA8AAABkcnMvZG93bnJldi54bWxEj0FrAjEUhO+F/ofwhN5qYlmqbI0iLYU9&#10;9FL1YG+P5Lm7unkJm6jb/vpGEDwOM/MNM18OrhNn6mPrWcNkrEAQG29brjVsN5/PMxAxIVvsPJOG&#10;X4qwXDw+zLG0/sLfdF6nWmQIxxI1NCmFUspoGnIYxz4QZ2/ve4cpy76WtsdLhrtOvij1Kh22nBca&#10;DPTekDmuT05D+1PtjFHFl9pUp+30IxTh8LfT+mk0rN5AJBrSPXxrV1ZDAdcr+QbIx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UKC6nEAAAA2gAAAA8AAAAAAAAAAAAAAAAA&#10;nwIAAGRycy9kb3ducmV2LnhtbFBLBQYAAAAABAAEAPcAAACQAwAAAAA=&#10;">
                    <v:imagedata r:id="rId86" o:title="MOTIF3"/>
                  </v:shape>
                </v:group>
                <v:rect id="矩形 5" o:spid="_x0000_s1515" style="position:absolute;left:1737;top:11796;width:1395;height:5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L+CMMA&#10;AADaAAAADwAAAGRycy9kb3ducmV2LnhtbESPQWvCQBSE7wX/w/KE3pqNxRZJXSVIleZYI4i3l+xr&#10;kjb7NmTXmPz7bqHgcZiZb5j1djStGKh3jWUFiygGQVxa3XCl4JTvn1YgnEfW2FomBRM52G5mD2tM&#10;tL3xJw1HX4kAYZeggtr7LpHSlTUZdJHtiIP3ZXuDPsi+krrHW4CbVj7H8as02HBYqLGjXU3lz/Fq&#10;FLhiyPKpS8/fF1cW6TubfJkdlHqcj+kbCE+jv4f/2x9awQv8XQk3Q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yL+CMMAAADaAAAADwAAAAAAAAAAAAAAAACYAgAAZHJzL2Rv&#10;d25yZXYueG1sUEsFBgAAAAAEAAQA9QAAAIgDAAAAAA==&#10;" filled="f" stroked="f" strokeweight="2pt">
                  <v:textbox>
                    <w:txbxContent>
                      <w:p w:rsidR="00D26781" w:rsidRDefault="00D26781" w:rsidP="00D26781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 w:rsidRPr="00D26781"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otif1</w:t>
                        </w:r>
                      </w:p>
                    </w:txbxContent>
                  </v:textbox>
                </v:rect>
                <v:rect id="矩形 6" o:spid="_x0000_s1516" style="position:absolute;left:1671;top:12527;width:1466;height:5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Bgf8EA&#10;AADaAAAADwAAAGRycy9kb3ducmV2LnhtbESPQYvCMBSE7wv+h/AEb9vURUS6Rimiix61gnh7Nm/b&#10;7jYvpYm1/nsjCB6HmfmGmS97U4uOWldZVjCOYhDEudUVFwqO2eZzBsJ5ZI21ZVJwJwfLxeBjjom2&#10;N95Td/CFCBB2CSoovW8SKV1ekkEX2YY4eL+2NeiDbAupW7wFuKnlVxxPpcGKw0KJDa1Kyv8PV6PA&#10;Xbpddm/S09/Z5Zd0zSab7H6UGg379BuEp96/w6/2ViuYwvNKuAFy8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wYH/BAAAA2gAAAA8AAAAAAAAAAAAAAAAAmAIAAGRycy9kb3du&#10;cmV2LnhtbFBLBQYAAAAABAAEAPUAAACGAwAAAAA=&#10;" filled="f" stroked="f" strokeweight="2pt">
                  <v:textbox>
                    <w:txbxContent>
                      <w:p w:rsidR="00D26781" w:rsidRDefault="00D26781" w:rsidP="00D26781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 w:rsidRPr="00D26781"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otif 2</w:t>
                        </w:r>
                      </w:p>
                    </w:txbxContent>
                  </v:textbox>
                </v:rect>
                <v:rect id="矩形 7" o:spid="_x0000_s1517" style="position:absolute;left:1681;top:13247;width:1465;height:6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zF5MMA&#10;AADaAAAADwAAAGRycy9kb3ducmV2LnhtbESPQWvCQBSE7wX/w/KE3pqNRVpJXSVIleZYI4i3l+xr&#10;kjb7NmTXmPz7bqHgcZiZb5j1djStGKh3jWUFiygGQVxa3XCl4JTvn1YgnEfW2FomBRM52G5mD2tM&#10;tL3xJw1HX4kAYZeggtr7LpHSlTUZdJHtiIP3ZXuDPsi+krrHW4CbVj7H8Ys02HBYqLGjXU3lz/Fq&#10;FLhiyPKpS8/fF1cW6TubfJkdlHqcj+kbCE+jv4f/2x9awSv8XQk3Q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LzF5MMAAADaAAAADwAAAAAAAAAAAAAAAACYAgAAZHJzL2Rv&#10;d25yZXYueG1sUEsFBgAAAAAEAAQA9QAAAIgDAAAAAA==&#10;" filled="f" stroked="f" strokeweight="2pt">
                  <v:textbox>
                    <w:txbxContent>
                      <w:p w:rsidR="00D26781" w:rsidRDefault="00D26781" w:rsidP="00D26781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 w:rsidRPr="00D26781"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otif 3</w:t>
                        </w:r>
                      </w:p>
                    </w:txbxContent>
                  </v:textbox>
                </v:rect>
                <v:rect id="矩形 8" o:spid="_x0000_s1518" style="position:absolute;left:909;top:11135;width:700;height:6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NRlr0A&#10;AADaAAAADwAAAGRycy9kb3ducmV2LnhtbERPTYvCMBC9C/6HMII3TV1EpBqliC56XCuIt7EZ22oz&#10;KU2s9d9vDoLHx/terjtTiZYaV1pWMBlHIIgzq0vOFZzS3WgOwnlkjZVlUvAmB+tVv7fEWNsX/1F7&#10;9LkIIexiVFB4X8dSuqwgg25sa+LA3Wxj0AfY5FI3+ArhppI/UTSTBksODQXWtCkoexyfRoG7tof0&#10;XSfn+8Vl12TLJp0efpUaDrpkAcJT57/ij3uvFYSt4Uq4AXL1D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qSNRlr0AAADaAAAADwAAAAAAAAAAAAAAAACYAgAAZHJzL2Rvd25yZXYu&#10;eG1sUEsFBgAAAAAEAAQA9QAAAIIDAAAAAA==&#10;" filled="f" stroked="f" strokeweight="2pt">
                  <v:textbox>
                    <w:txbxContent>
                      <w:p w:rsidR="00D26781" w:rsidRDefault="00D26781" w:rsidP="00D26781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 w:rsidRPr="00D26781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rect>
              </v:group>
            </v:group>
            <v:rect id="_x0000_s1521" style="position:absolute;left:5220;top:1259;width:1018;height:439" stroked="f">
              <v:textbox>
                <w:txbxContent>
                  <w:p w:rsidR="00431601" w:rsidRPr="00431601" w:rsidRDefault="00431601">
                    <w:pPr>
                      <w:rPr>
                        <w:rFonts w:ascii="Times New Roman" w:hAnsi="Times New Roman" w:cs="Times New Roman"/>
                        <w:i/>
                      </w:rPr>
                    </w:pPr>
                    <w:proofErr w:type="gramStart"/>
                    <w:r>
                      <w:rPr>
                        <w:rFonts w:ascii="Times New Roman" w:hAnsi="Times New Roman" w:cs="Times New Roman" w:hint="eastAsia"/>
                        <w:i/>
                      </w:rPr>
                      <w:t>p</w:t>
                    </w:r>
                    <w:r w:rsidRPr="00431601">
                      <w:rPr>
                        <w:rFonts w:ascii="Times New Roman" w:hAnsi="Times New Roman" w:cs="Times New Roman"/>
                        <w:i/>
                      </w:rPr>
                      <w:t>-value</w:t>
                    </w:r>
                    <w:proofErr w:type="gramEnd"/>
                  </w:p>
                </w:txbxContent>
              </v:textbox>
            </v:rect>
          </v:group>
        </w:pict>
      </w: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 w:rsidP="00D26781">
      <w:pPr>
        <w:ind w:firstLineChars="2350" w:firstLine="4935"/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F605D8" w:rsidRDefault="00F605D8">
      <w:pPr>
        <w:rPr>
          <w:rFonts w:hint="eastAsia"/>
        </w:rPr>
      </w:pPr>
    </w:p>
    <w:p w:rsidR="00431601" w:rsidRDefault="00431601" w:rsidP="00F605D8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 w:hint="eastAsia"/>
          <w:color w:val="000000"/>
          <w:kern w:val="24"/>
          <w:sz w:val="20"/>
          <w:szCs w:val="20"/>
        </w:rPr>
      </w:pPr>
    </w:p>
    <w:p w:rsidR="00431601" w:rsidRDefault="00431601" w:rsidP="00F605D8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 w:hint="eastAsia"/>
          <w:color w:val="000000"/>
          <w:kern w:val="24"/>
          <w:sz w:val="20"/>
          <w:szCs w:val="20"/>
        </w:rPr>
      </w:pPr>
      <w:bookmarkStart w:id="0" w:name="_GoBack"/>
      <w:bookmarkEnd w:id="0"/>
    </w:p>
    <w:p w:rsidR="00F605D8" w:rsidRDefault="00F605D8" w:rsidP="00F605D8">
      <w:pPr>
        <w:pStyle w:val="a5"/>
        <w:spacing w:before="0" w:beforeAutospacing="0" w:after="0" w:afterAutospacing="0"/>
        <w:jc w:val="both"/>
      </w:pP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Supplementary file 2.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Figure S2. </w:t>
      </w: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Conserved domains and motifs in BrCB5s.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</w:t>
      </w:r>
    </w:p>
    <w:p w:rsidR="00F605D8" w:rsidRPr="00F605D8" w:rsidRDefault="00F605D8" w:rsidP="00F605D8">
      <w:pPr>
        <w:rPr>
          <w:sz w:val="20"/>
        </w:rPr>
      </w:pPr>
      <w:r>
        <w:rPr>
          <w:rFonts w:ascii="Times New Roman" w:hAnsi="Times New Roman" w:cs="Times New Roman" w:hint="eastAsia"/>
          <w:color w:val="000000"/>
          <w:kern w:val="24"/>
          <w:sz w:val="20"/>
          <w:szCs w:val="20"/>
        </w:rPr>
        <w:t xml:space="preserve">(A) </w:t>
      </w:r>
      <w:r w:rsidRPr="00F605D8">
        <w:rPr>
          <w:rFonts w:ascii="Times New Roman" w:hAnsi="Times New Roman" w:cs="Times New Roman"/>
          <w:color w:val="000000"/>
          <w:kern w:val="24"/>
          <w:sz w:val="20"/>
          <w:szCs w:val="20"/>
        </w:rPr>
        <w:t>Phylogenetic tree of Chinese cabbage, rice, and Arabidopsis</w:t>
      </w:r>
      <w:r w:rsidRPr="00F605D8"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 xml:space="preserve"> </w:t>
      </w:r>
      <w:r w:rsidRPr="00F605D8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CB5s. The BrCB5 protein sequences of Chinese cabbage, rice and Arabidopsis were obtained from the BRAD (http://brassicadb.org/brad/), TIGR (http://www.tigr.org/) and TAIR (http://www.arabidopsis.org/), respectively. The phylogenetic tree was constructed with the MEGA 5 software using the </w:t>
      </w:r>
      <w:r w:rsidRPr="00F605D8">
        <w:rPr>
          <w:rFonts w:ascii="Times New Roman" w:hAnsi="Times New Roman" w:cs="Times New Roman"/>
          <w:color w:val="000000"/>
          <w:kern w:val="24"/>
          <w:sz w:val="20"/>
          <w:szCs w:val="20"/>
        </w:rPr>
        <w:lastRenderedPageBreak/>
        <w:t>neighbor-joining method with 1000 bootstrap replicates.</w:t>
      </w:r>
    </w:p>
    <w:p w:rsidR="00F605D8" w:rsidRDefault="00F605D8" w:rsidP="00F605D8">
      <w:pPr>
        <w:pStyle w:val="a5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(B) Distribution of conserved motifs in Chinese cabbage, rice and Arabidopsis BrCB5 proteins. The distribution of the conserved motifs and domains were detected using the MEME suite (http://meme-suite.org/tools/meme), from where p-value and Motif location map were downloaded. The sequence logos of predicted domains in the BrCB5 protein sequences were shown in (C) as Motif 1, Motif 2 and Motif 3.</w:t>
      </w:r>
    </w:p>
    <w:p w:rsidR="00F605D8" w:rsidRPr="00F605D8" w:rsidRDefault="00F605D8"/>
    <w:sectPr w:rsidR="00F605D8" w:rsidRPr="00F605D8" w:rsidSect="00F605D8">
      <w:headerReference w:type="even" r:id="rId87"/>
      <w:headerReference w:type="default" r:id="rId88"/>
      <w:footerReference w:type="even" r:id="rId89"/>
      <w:footerReference w:type="default" r:id="rId90"/>
      <w:headerReference w:type="first" r:id="rId91"/>
      <w:footerReference w:type="first" r:id="rId92"/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0D1" w:rsidRDefault="00E010D1" w:rsidP="00D76EB7">
      <w:r>
        <w:separator/>
      </w:r>
    </w:p>
  </w:endnote>
  <w:endnote w:type="continuationSeparator" w:id="0">
    <w:p w:rsidR="00E010D1" w:rsidRDefault="00E010D1" w:rsidP="00D76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05D8" w:rsidRDefault="00F605D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05D8" w:rsidRDefault="00F605D8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05D8" w:rsidRDefault="00F605D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0D1" w:rsidRDefault="00E010D1" w:rsidP="00D76EB7">
      <w:r>
        <w:separator/>
      </w:r>
    </w:p>
  </w:footnote>
  <w:footnote w:type="continuationSeparator" w:id="0">
    <w:p w:rsidR="00E010D1" w:rsidRDefault="00E010D1" w:rsidP="00D76E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05D8" w:rsidRDefault="00F605D8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05D8" w:rsidRDefault="00F605D8" w:rsidP="00F605D8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05D8" w:rsidRDefault="00F605D8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040D41"/>
    <w:multiLevelType w:val="hybridMultilevel"/>
    <w:tmpl w:val="61F8E946"/>
    <w:lvl w:ilvl="0" w:tplc="A4EEE018">
      <w:start w:val="1"/>
      <w:numFmt w:val="upperLetter"/>
      <w:lvlText w:val="(%1)"/>
      <w:lvlJc w:val="left"/>
      <w:pPr>
        <w:tabs>
          <w:tab w:val="num" w:pos="786"/>
        </w:tabs>
        <w:ind w:left="786" w:hanging="360"/>
      </w:pPr>
    </w:lvl>
    <w:lvl w:ilvl="1" w:tplc="A68A9782" w:tentative="1">
      <w:start w:val="1"/>
      <w:numFmt w:val="upperLetter"/>
      <w:lvlText w:val="(%2)"/>
      <w:lvlJc w:val="left"/>
      <w:pPr>
        <w:tabs>
          <w:tab w:val="num" w:pos="1506"/>
        </w:tabs>
        <w:ind w:left="1506" w:hanging="360"/>
      </w:pPr>
    </w:lvl>
    <w:lvl w:ilvl="2" w:tplc="CA440D40" w:tentative="1">
      <w:start w:val="1"/>
      <w:numFmt w:val="upperLetter"/>
      <w:lvlText w:val="(%3)"/>
      <w:lvlJc w:val="left"/>
      <w:pPr>
        <w:tabs>
          <w:tab w:val="num" w:pos="2226"/>
        </w:tabs>
        <w:ind w:left="2226" w:hanging="360"/>
      </w:pPr>
    </w:lvl>
    <w:lvl w:ilvl="3" w:tplc="C0702736" w:tentative="1">
      <w:start w:val="1"/>
      <w:numFmt w:val="upperLetter"/>
      <w:lvlText w:val="(%4)"/>
      <w:lvlJc w:val="left"/>
      <w:pPr>
        <w:tabs>
          <w:tab w:val="num" w:pos="2946"/>
        </w:tabs>
        <w:ind w:left="2946" w:hanging="360"/>
      </w:pPr>
    </w:lvl>
    <w:lvl w:ilvl="4" w:tplc="A7CA7EBE" w:tentative="1">
      <w:start w:val="1"/>
      <w:numFmt w:val="upperLetter"/>
      <w:lvlText w:val="(%5)"/>
      <w:lvlJc w:val="left"/>
      <w:pPr>
        <w:tabs>
          <w:tab w:val="num" w:pos="3666"/>
        </w:tabs>
        <w:ind w:left="3666" w:hanging="360"/>
      </w:pPr>
    </w:lvl>
    <w:lvl w:ilvl="5" w:tplc="DF08EB72" w:tentative="1">
      <w:start w:val="1"/>
      <w:numFmt w:val="upperLetter"/>
      <w:lvlText w:val="(%6)"/>
      <w:lvlJc w:val="left"/>
      <w:pPr>
        <w:tabs>
          <w:tab w:val="num" w:pos="4386"/>
        </w:tabs>
        <w:ind w:left="4386" w:hanging="360"/>
      </w:pPr>
    </w:lvl>
    <w:lvl w:ilvl="6" w:tplc="32F43296" w:tentative="1">
      <w:start w:val="1"/>
      <w:numFmt w:val="upperLetter"/>
      <w:lvlText w:val="(%7)"/>
      <w:lvlJc w:val="left"/>
      <w:pPr>
        <w:tabs>
          <w:tab w:val="num" w:pos="5106"/>
        </w:tabs>
        <w:ind w:left="5106" w:hanging="360"/>
      </w:pPr>
    </w:lvl>
    <w:lvl w:ilvl="7" w:tplc="089A6318" w:tentative="1">
      <w:start w:val="1"/>
      <w:numFmt w:val="upperLetter"/>
      <w:lvlText w:val="(%8)"/>
      <w:lvlJc w:val="left"/>
      <w:pPr>
        <w:tabs>
          <w:tab w:val="num" w:pos="5826"/>
        </w:tabs>
        <w:ind w:left="5826" w:hanging="360"/>
      </w:pPr>
    </w:lvl>
    <w:lvl w:ilvl="8" w:tplc="EC0647E2" w:tentative="1">
      <w:start w:val="1"/>
      <w:numFmt w:val="upperLetter"/>
      <w:lvlText w:val="(%9)"/>
      <w:lvlJc w:val="left"/>
      <w:pPr>
        <w:tabs>
          <w:tab w:val="num" w:pos="6546"/>
        </w:tabs>
        <w:ind w:left="6546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712B"/>
    <w:rsid w:val="00017938"/>
    <w:rsid w:val="00041BF3"/>
    <w:rsid w:val="00083727"/>
    <w:rsid w:val="000C1AD0"/>
    <w:rsid w:val="000C2837"/>
    <w:rsid w:val="000E0668"/>
    <w:rsid w:val="001040D1"/>
    <w:rsid w:val="001074D1"/>
    <w:rsid w:val="00124889"/>
    <w:rsid w:val="00126C37"/>
    <w:rsid w:val="001460F7"/>
    <w:rsid w:val="00146EC8"/>
    <w:rsid w:val="00147382"/>
    <w:rsid w:val="0016609E"/>
    <w:rsid w:val="00194798"/>
    <w:rsid w:val="001C39A1"/>
    <w:rsid w:val="001D5CC2"/>
    <w:rsid w:val="001E3408"/>
    <w:rsid w:val="001F0BF9"/>
    <w:rsid w:val="002027EE"/>
    <w:rsid w:val="002039CC"/>
    <w:rsid w:val="002106DF"/>
    <w:rsid w:val="00212DBF"/>
    <w:rsid w:val="00227946"/>
    <w:rsid w:val="0023228F"/>
    <w:rsid w:val="0024266D"/>
    <w:rsid w:val="002543B5"/>
    <w:rsid w:val="0027078F"/>
    <w:rsid w:val="002879A4"/>
    <w:rsid w:val="00297556"/>
    <w:rsid w:val="002B77CE"/>
    <w:rsid w:val="002C7207"/>
    <w:rsid w:val="002F1987"/>
    <w:rsid w:val="002F4558"/>
    <w:rsid w:val="002F6486"/>
    <w:rsid w:val="00316B10"/>
    <w:rsid w:val="00324235"/>
    <w:rsid w:val="0035187A"/>
    <w:rsid w:val="00361346"/>
    <w:rsid w:val="00363446"/>
    <w:rsid w:val="003775E0"/>
    <w:rsid w:val="00387EA6"/>
    <w:rsid w:val="00391FBB"/>
    <w:rsid w:val="003C745A"/>
    <w:rsid w:val="003E2CAF"/>
    <w:rsid w:val="003E3794"/>
    <w:rsid w:val="003F14D0"/>
    <w:rsid w:val="00404C0F"/>
    <w:rsid w:val="00431601"/>
    <w:rsid w:val="004362D9"/>
    <w:rsid w:val="00455F65"/>
    <w:rsid w:val="00485CE4"/>
    <w:rsid w:val="00494D68"/>
    <w:rsid w:val="004C277F"/>
    <w:rsid w:val="004C2CB9"/>
    <w:rsid w:val="004E3F56"/>
    <w:rsid w:val="004F2242"/>
    <w:rsid w:val="00504B97"/>
    <w:rsid w:val="0050522D"/>
    <w:rsid w:val="00522C85"/>
    <w:rsid w:val="00533C1A"/>
    <w:rsid w:val="0053459C"/>
    <w:rsid w:val="00546C51"/>
    <w:rsid w:val="00556307"/>
    <w:rsid w:val="00573F5E"/>
    <w:rsid w:val="00580F54"/>
    <w:rsid w:val="005A0A13"/>
    <w:rsid w:val="005A345A"/>
    <w:rsid w:val="005C3C78"/>
    <w:rsid w:val="005C4B14"/>
    <w:rsid w:val="005D5B4D"/>
    <w:rsid w:val="005D7A0C"/>
    <w:rsid w:val="006050AE"/>
    <w:rsid w:val="00614DBB"/>
    <w:rsid w:val="00645DBE"/>
    <w:rsid w:val="00645EA4"/>
    <w:rsid w:val="00661F1E"/>
    <w:rsid w:val="006B06FC"/>
    <w:rsid w:val="006C4218"/>
    <w:rsid w:val="006D27FA"/>
    <w:rsid w:val="006D614B"/>
    <w:rsid w:val="006F5356"/>
    <w:rsid w:val="007063E3"/>
    <w:rsid w:val="007242B9"/>
    <w:rsid w:val="00732742"/>
    <w:rsid w:val="00734F1D"/>
    <w:rsid w:val="00757B77"/>
    <w:rsid w:val="00760123"/>
    <w:rsid w:val="00770907"/>
    <w:rsid w:val="007724CA"/>
    <w:rsid w:val="0079289A"/>
    <w:rsid w:val="00793A58"/>
    <w:rsid w:val="00796447"/>
    <w:rsid w:val="007A1A13"/>
    <w:rsid w:val="007C0AE0"/>
    <w:rsid w:val="007C1007"/>
    <w:rsid w:val="007D108E"/>
    <w:rsid w:val="007E0B22"/>
    <w:rsid w:val="007E5694"/>
    <w:rsid w:val="007F50D8"/>
    <w:rsid w:val="008061B7"/>
    <w:rsid w:val="00825922"/>
    <w:rsid w:val="00833B1E"/>
    <w:rsid w:val="008401CA"/>
    <w:rsid w:val="0086224B"/>
    <w:rsid w:val="00867D2B"/>
    <w:rsid w:val="00873BA4"/>
    <w:rsid w:val="00874DC8"/>
    <w:rsid w:val="00881178"/>
    <w:rsid w:val="008858DD"/>
    <w:rsid w:val="00891B21"/>
    <w:rsid w:val="008C1B05"/>
    <w:rsid w:val="008D1BB5"/>
    <w:rsid w:val="008D2833"/>
    <w:rsid w:val="008E3542"/>
    <w:rsid w:val="008E4067"/>
    <w:rsid w:val="008F0E52"/>
    <w:rsid w:val="009465EB"/>
    <w:rsid w:val="00950B46"/>
    <w:rsid w:val="00967A0F"/>
    <w:rsid w:val="0097785E"/>
    <w:rsid w:val="00983B2D"/>
    <w:rsid w:val="009A4511"/>
    <w:rsid w:val="009A59EE"/>
    <w:rsid w:val="009C042C"/>
    <w:rsid w:val="009D092E"/>
    <w:rsid w:val="009E4FFD"/>
    <w:rsid w:val="009F2FF7"/>
    <w:rsid w:val="00A13A1E"/>
    <w:rsid w:val="00A154A6"/>
    <w:rsid w:val="00A23308"/>
    <w:rsid w:val="00A456CC"/>
    <w:rsid w:val="00A60AD2"/>
    <w:rsid w:val="00A72D37"/>
    <w:rsid w:val="00A74D12"/>
    <w:rsid w:val="00A90F9D"/>
    <w:rsid w:val="00A929CC"/>
    <w:rsid w:val="00AC335C"/>
    <w:rsid w:val="00AD40F8"/>
    <w:rsid w:val="00AD5903"/>
    <w:rsid w:val="00AE4C7E"/>
    <w:rsid w:val="00AF1C33"/>
    <w:rsid w:val="00B02B7D"/>
    <w:rsid w:val="00B03882"/>
    <w:rsid w:val="00B40CE9"/>
    <w:rsid w:val="00B51B96"/>
    <w:rsid w:val="00B5723D"/>
    <w:rsid w:val="00B63E11"/>
    <w:rsid w:val="00B74FA7"/>
    <w:rsid w:val="00B80DBF"/>
    <w:rsid w:val="00B93AF9"/>
    <w:rsid w:val="00BC3480"/>
    <w:rsid w:val="00BE3500"/>
    <w:rsid w:val="00BE483E"/>
    <w:rsid w:val="00C03489"/>
    <w:rsid w:val="00C045D1"/>
    <w:rsid w:val="00C16B15"/>
    <w:rsid w:val="00C5682A"/>
    <w:rsid w:val="00C65675"/>
    <w:rsid w:val="00C7025D"/>
    <w:rsid w:val="00C7153B"/>
    <w:rsid w:val="00C74A31"/>
    <w:rsid w:val="00C765C2"/>
    <w:rsid w:val="00CB24E5"/>
    <w:rsid w:val="00CB6656"/>
    <w:rsid w:val="00CE672B"/>
    <w:rsid w:val="00D15D8E"/>
    <w:rsid w:val="00D26781"/>
    <w:rsid w:val="00D3592F"/>
    <w:rsid w:val="00D46DB0"/>
    <w:rsid w:val="00D559FD"/>
    <w:rsid w:val="00D57CD6"/>
    <w:rsid w:val="00D61F0B"/>
    <w:rsid w:val="00D7276E"/>
    <w:rsid w:val="00D76EB7"/>
    <w:rsid w:val="00DA03BD"/>
    <w:rsid w:val="00DB428D"/>
    <w:rsid w:val="00DD6241"/>
    <w:rsid w:val="00DD63EB"/>
    <w:rsid w:val="00DE7AD6"/>
    <w:rsid w:val="00DF589E"/>
    <w:rsid w:val="00DF68C3"/>
    <w:rsid w:val="00DF7001"/>
    <w:rsid w:val="00E010D1"/>
    <w:rsid w:val="00E27DA9"/>
    <w:rsid w:val="00E27E38"/>
    <w:rsid w:val="00E46C99"/>
    <w:rsid w:val="00E5487D"/>
    <w:rsid w:val="00E62480"/>
    <w:rsid w:val="00E65469"/>
    <w:rsid w:val="00E6601A"/>
    <w:rsid w:val="00E6707F"/>
    <w:rsid w:val="00E6712B"/>
    <w:rsid w:val="00E739A2"/>
    <w:rsid w:val="00E739C3"/>
    <w:rsid w:val="00E77B23"/>
    <w:rsid w:val="00E803B0"/>
    <w:rsid w:val="00E81101"/>
    <w:rsid w:val="00E83D9B"/>
    <w:rsid w:val="00E87638"/>
    <w:rsid w:val="00E9320C"/>
    <w:rsid w:val="00E955EA"/>
    <w:rsid w:val="00E96BA9"/>
    <w:rsid w:val="00EB3C88"/>
    <w:rsid w:val="00ED4C9E"/>
    <w:rsid w:val="00EE23C9"/>
    <w:rsid w:val="00EE2611"/>
    <w:rsid w:val="00EE68E8"/>
    <w:rsid w:val="00F35E66"/>
    <w:rsid w:val="00F4731B"/>
    <w:rsid w:val="00F605D8"/>
    <w:rsid w:val="00F86DD6"/>
    <w:rsid w:val="00F87928"/>
    <w:rsid w:val="00FA289F"/>
    <w:rsid w:val="00FA5184"/>
    <w:rsid w:val="00FB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4E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6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6E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6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6EB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76E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F605D8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605D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605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4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63" Type="http://schemas.openxmlformats.org/officeDocument/2006/relationships/image" Target="media/image56.png"/><Relationship Id="rId68" Type="http://schemas.openxmlformats.org/officeDocument/2006/relationships/image" Target="media/image61.png"/><Relationship Id="rId76" Type="http://schemas.openxmlformats.org/officeDocument/2006/relationships/image" Target="media/image69.png"/><Relationship Id="rId84" Type="http://schemas.openxmlformats.org/officeDocument/2006/relationships/image" Target="media/image77.png"/><Relationship Id="rId89" Type="http://schemas.openxmlformats.org/officeDocument/2006/relationships/footer" Target="footer1.xml"/><Relationship Id="rId7" Type="http://schemas.openxmlformats.org/officeDocument/2006/relationships/endnotes" Target="endnotes.xml"/><Relationship Id="rId71" Type="http://schemas.openxmlformats.org/officeDocument/2006/relationships/image" Target="media/image64.png"/><Relationship Id="rId9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66" Type="http://schemas.openxmlformats.org/officeDocument/2006/relationships/image" Target="media/image59.png"/><Relationship Id="rId74" Type="http://schemas.openxmlformats.org/officeDocument/2006/relationships/image" Target="media/image67.png"/><Relationship Id="rId79" Type="http://schemas.openxmlformats.org/officeDocument/2006/relationships/image" Target="media/image72.png"/><Relationship Id="rId87" Type="http://schemas.openxmlformats.org/officeDocument/2006/relationships/header" Target="header1.xml"/><Relationship Id="rId5" Type="http://schemas.openxmlformats.org/officeDocument/2006/relationships/webSettings" Target="webSettings.xml"/><Relationship Id="rId61" Type="http://schemas.openxmlformats.org/officeDocument/2006/relationships/image" Target="media/image54.png"/><Relationship Id="rId82" Type="http://schemas.openxmlformats.org/officeDocument/2006/relationships/image" Target="media/image75.png"/><Relationship Id="rId90" Type="http://schemas.openxmlformats.org/officeDocument/2006/relationships/footer" Target="footer2.xml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56" Type="http://schemas.openxmlformats.org/officeDocument/2006/relationships/image" Target="media/image49.png"/><Relationship Id="rId64" Type="http://schemas.openxmlformats.org/officeDocument/2006/relationships/image" Target="media/image57.png"/><Relationship Id="rId69" Type="http://schemas.openxmlformats.org/officeDocument/2006/relationships/image" Target="media/image62.png"/><Relationship Id="rId77" Type="http://schemas.openxmlformats.org/officeDocument/2006/relationships/image" Target="media/image70.png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72" Type="http://schemas.openxmlformats.org/officeDocument/2006/relationships/image" Target="media/image65.png"/><Relationship Id="rId80" Type="http://schemas.openxmlformats.org/officeDocument/2006/relationships/image" Target="media/image73.png"/><Relationship Id="rId85" Type="http://schemas.openxmlformats.org/officeDocument/2006/relationships/image" Target="media/image78.png"/><Relationship Id="rId93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png"/><Relationship Id="rId67" Type="http://schemas.openxmlformats.org/officeDocument/2006/relationships/image" Target="media/image60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62" Type="http://schemas.openxmlformats.org/officeDocument/2006/relationships/image" Target="media/image55.png"/><Relationship Id="rId70" Type="http://schemas.openxmlformats.org/officeDocument/2006/relationships/image" Target="media/image63.png"/><Relationship Id="rId75" Type="http://schemas.openxmlformats.org/officeDocument/2006/relationships/image" Target="media/image68.png"/><Relationship Id="rId83" Type="http://schemas.openxmlformats.org/officeDocument/2006/relationships/image" Target="media/image76.png"/><Relationship Id="rId88" Type="http://schemas.openxmlformats.org/officeDocument/2006/relationships/header" Target="header2.xml"/><Relationship Id="rId91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image" Target="media/image53.png"/><Relationship Id="rId65" Type="http://schemas.openxmlformats.org/officeDocument/2006/relationships/image" Target="media/image58.png"/><Relationship Id="rId73" Type="http://schemas.openxmlformats.org/officeDocument/2006/relationships/image" Target="media/image66.png"/><Relationship Id="rId78" Type="http://schemas.openxmlformats.org/officeDocument/2006/relationships/image" Target="media/image71.png"/><Relationship Id="rId81" Type="http://schemas.openxmlformats.org/officeDocument/2006/relationships/image" Target="media/image74.png"/><Relationship Id="rId86" Type="http://schemas.openxmlformats.org/officeDocument/2006/relationships/image" Target="media/image79.png"/><Relationship Id="rId9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晗</dc:creator>
  <cp:keywords/>
  <dc:description/>
  <cp:lastModifiedBy>郑晗</cp:lastModifiedBy>
  <cp:revision>4</cp:revision>
  <dcterms:created xsi:type="dcterms:W3CDTF">2019-09-11T03:16:00Z</dcterms:created>
  <dcterms:modified xsi:type="dcterms:W3CDTF">2019-09-12T12:47:00Z</dcterms:modified>
</cp:coreProperties>
</file>